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F6E5DD" w14:textId="0A2DC74A" w:rsidR="002641C5" w:rsidRDefault="002028AA" w:rsidP="002028AA">
      <w:pPr>
        <w:spacing w:line="259" w:lineRule="auto"/>
        <w:jc w:val="center"/>
        <w:rPr>
          <w:rFonts w:ascii="Times New Roman" w:hAnsi="Times New Roman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  <w:lang w:val="en-US"/>
        </w:rPr>
        <w:t>Additional File 1. List of Independent Ethics Committees (IECs)</w:t>
      </w:r>
    </w:p>
    <w:p w14:paraId="32034766" w14:textId="498202E5" w:rsidR="002028AA" w:rsidRDefault="002028AA" w:rsidP="002028AA">
      <w:pPr>
        <w:spacing w:line="259" w:lineRule="auto"/>
        <w:rPr>
          <w:rFonts w:ascii="Times New Roman" w:hAnsi="Times New Roman"/>
          <w:sz w:val="24"/>
          <w:szCs w:val="24"/>
          <w:lang w:val="en-US"/>
        </w:rPr>
      </w:pPr>
    </w:p>
    <w:p w14:paraId="365E3D73" w14:textId="52A70073" w:rsidR="002028AA" w:rsidRDefault="002028AA" w:rsidP="002028AA">
      <w:pPr>
        <w:spacing w:line="259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Table. </w:t>
      </w:r>
      <w:r>
        <w:rPr>
          <w:rFonts w:ascii="Times New Roman" w:hAnsi="Times New Roman"/>
          <w:sz w:val="24"/>
          <w:szCs w:val="24"/>
          <w:lang w:val="en-US"/>
        </w:rPr>
        <w:t>List of IECs</w:t>
      </w:r>
    </w:p>
    <w:tbl>
      <w:tblPr>
        <w:tblStyle w:val="GridTable1Light"/>
        <w:tblW w:w="0" w:type="auto"/>
        <w:tblLook w:val="0420" w:firstRow="1" w:lastRow="0" w:firstColumn="0" w:lastColumn="0" w:noHBand="0" w:noVBand="1"/>
      </w:tblPr>
      <w:tblGrid>
        <w:gridCol w:w="3485"/>
        <w:gridCol w:w="2464"/>
        <w:gridCol w:w="4507"/>
      </w:tblGrid>
      <w:tr w:rsidR="00C95C8F" w14:paraId="35AF6A63" w14:textId="77777777" w:rsidTr="00A56D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3485" w:type="dxa"/>
          </w:tcPr>
          <w:p w14:paraId="237BD11E" w14:textId="04F5CF75" w:rsidR="00C95C8F" w:rsidRDefault="00C95C8F" w:rsidP="00C95C8F">
            <w:pPr>
              <w:spacing w:line="259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0C60">
              <w:rPr>
                <w:rFonts w:ascii="Times New Roman" w:hAnsi="Times New Roman"/>
                <w:bCs w:val="0"/>
                <w:sz w:val="20"/>
                <w:szCs w:val="20"/>
                <w:lang w:val="en-US"/>
              </w:rPr>
              <w:t>Site name</w:t>
            </w:r>
          </w:p>
        </w:tc>
        <w:tc>
          <w:tcPr>
            <w:tcW w:w="2464" w:type="dxa"/>
          </w:tcPr>
          <w:p w14:paraId="601234BB" w14:textId="6524611E" w:rsidR="00C95C8F" w:rsidRDefault="00C95C8F" w:rsidP="00C95C8F">
            <w:pPr>
              <w:spacing w:line="259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0C60">
              <w:rPr>
                <w:rFonts w:ascii="Times New Roman" w:hAnsi="Times New Roman"/>
                <w:bCs w:val="0"/>
                <w:sz w:val="20"/>
                <w:szCs w:val="20"/>
                <w:lang w:val="en-US"/>
              </w:rPr>
              <w:t>Location</w:t>
            </w:r>
          </w:p>
        </w:tc>
        <w:tc>
          <w:tcPr>
            <w:tcW w:w="4507" w:type="dxa"/>
          </w:tcPr>
          <w:p w14:paraId="357DC9B1" w14:textId="3FAE9CC8" w:rsidR="00C95C8F" w:rsidRDefault="00C95C8F" w:rsidP="00C95C8F">
            <w:pPr>
              <w:spacing w:line="259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0C60">
              <w:rPr>
                <w:rFonts w:ascii="Times New Roman" w:hAnsi="Times New Roman"/>
                <w:bCs w:val="0"/>
                <w:sz w:val="20"/>
                <w:szCs w:val="20"/>
                <w:lang w:val="en-US"/>
              </w:rPr>
              <w:t>IEC name</w:t>
            </w:r>
          </w:p>
        </w:tc>
      </w:tr>
      <w:tr w:rsidR="00C95C8F" w14:paraId="6CB240EA" w14:textId="77777777" w:rsidTr="00537164">
        <w:tc>
          <w:tcPr>
            <w:tcW w:w="3485" w:type="dxa"/>
          </w:tcPr>
          <w:p w14:paraId="25911EB3" w14:textId="28C1792D" w:rsidR="00C95C8F" w:rsidRDefault="00C95C8F" w:rsidP="00C95C8F">
            <w:pPr>
              <w:spacing w:line="259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0C60">
              <w:rPr>
                <w:rFonts w:ascii="Times New Roman" w:hAnsi="Times New Roman"/>
                <w:sz w:val="20"/>
                <w:szCs w:val="20"/>
                <w:lang w:val="en-US"/>
              </w:rPr>
              <w:t>Onkologiai Osztaly</w:t>
            </w:r>
          </w:p>
        </w:tc>
        <w:tc>
          <w:tcPr>
            <w:tcW w:w="2464" w:type="dxa"/>
          </w:tcPr>
          <w:p w14:paraId="4B537E7C" w14:textId="215288FE" w:rsidR="00C95C8F" w:rsidRDefault="00C95C8F" w:rsidP="00C95C8F">
            <w:pPr>
              <w:spacing w:line="259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0C6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Zalaegerszeg-Pozva, Hungary</w:t>
            </w:r>
          </w:p>
        </w:tc>
        <w:tc>
          <w:tcPr>
            <w:tcW w:w="4507" w:type="dxa"/>
          </w:tcPr>
          <w:p w14:paraId="5D28437F" w14:textId="2D72806E" w:rsidR="00C95C8F" w:rsidRDefault="00C95C8F" w:rsidP="00C95C8F">
            <w:pPr>
              <w:spacing w:line="259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ETT KFEB</w:t>
            </w:r>
          </w:p>
        </w:tc>
      </w:tr>
      <w:tr w:rsidR="00C95C8F" w14:paraId="52F21C53" w14:textId="77777777" w:rsidTr="00537164">
        <w:tc>
          <w:tcPr>
            <w:tcW w:w="3485" w:type="dxa"/>
          </w:tcPr>
          <w:p w14:paraId="326C6E18" w14:textId="4B378E61" w:rsidR="00C95C8F" w:rsidRPr="00CA0C60" w:rsidRDefault="00C95C8F" w:rsidP="00C95C8F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5C8F">
              <w:rPr>
                <w:rFonts w:ascii="Times New Roman" w:hAnsi="Times New Roman"/>
                <w:sz w:val="20"/>
                <w:szCs w:val="20"/>
                <w:lang w:val="en-US"/>
              </w:rPr>
              <w:t>Onkoterapias Intezet</w:t>
            </w:r>
          </w:p>
        </w:tc>
        <w:tc>
          <w:tcPr>
            <w:tcW w:w="2464" w:type="dxa"/>
          </w:tcPr>
          <w:p w14:paraId="04C84A4A" w14:textId="2A16FC3D" w:rsidR="00C95C8F" w:rsidRPr="00CA0C60" w:rsidRDefault="00C95C8F" w:rsidP="00C95C8F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Pecs, Hungary</w:t>
            </w:r>
          </w:p>
        </w:tc>
        <w:tc>
          <w:tcPr>
            <w:tcW w:w="4507" w:type="dxa"/>
          </w:tcPr>
          <w:p w14:paraId="12D6BBDF" w14:textId="3E0EB9D7" w:rsidR="00C95C8F" w:rsidRPr="00CA0C60" w:rsidRDefault="00C95C8F" w:rsidP="00C95C8F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ETT KFEB</w:t>
            </w:r>
          </w:p>
        </w:tc>
      </w:tr>
      <w:tr w:rsidR="00C95C8F" w14:paraId="213F099C" w14:textId="77777777" w:rsidTr="00537164">
        <w:tc>
          <w:tcPr>
            <w:tcW w:w="3485" w:type="dxa"/>
          </w:tcPr>
          <w:p w14:paraId="15C8CBD7" w14:textId="75A43205" w:rsidR="00C95C8F" w:rsidRPr="00623655" w:rsidRDefault="00623655" w:rsidP="00C95C8F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3655">
              <w:rPr>
                <w:rFonts w:ascii="Times New Roman" w:hAnsi="Times New Roman"/>
                <w:sz w:val="20"/>
                <w:szCs w:val="20"/>
                <w:lang w:val="en-US"/>
              </w:rPr>
              <w:t>Veterans Memorial Medical Center</w:t>
            </w:r>
          </w:p>
        </w:tc>
        <w:tc>
          <w:tcPr>
            <w:tcW w:w="2464" w:type="dxa"/>
          </w:tcPr>
          <w:p w14:paraId="5340BBE4" w14:textId="7661CB39" w:rsidR="00C95C8F" w:rsidRDefault="00623655" w:rsidP="00C95C8F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Quezon City, Philippines</w:t>
            </w:r>
          </w:p>
        </w:tc>
        <w:tc>
          <w:tcPr>
            <w:tcW w:w="4507" w:type="dxa"/>
          </w:tcPr>
          <w:p w14:paraId="7574E9EC" w14:textId="1B2B0682" w:rsidR="00C95C8F" w:rsidRDefault="00C95C8F" w:rsidP="00C95C8F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C95C8F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Veterans Memorial Medical Center </w:t>
            </w:r>
            <w:r w:rsidR="00623655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IRB</w:t>
            </w:r>
          </w:p>
        </w:tc>
      </w:tr>
      <w:tr w:rsidR="00623655" w14:paraId="5FED5413" w14:textId="77777777" w:rsidTr="00537164">
        <w:tc>
          <w:tcPr>
            <w:tcW w:w="3485" w:type="dxa"/>
          </w:tcPr>
          <w:p w14:paraId="59726241" w14:textId="0704B21C" w:rsidR="00623655" w:rsidRPr="00623655" w:rsidRDefault="00623655" w:rsidP="00C95C8F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3655">
              <w:rPr>
                <w:rFonts w:ascii="Times New Roman" w:hAnsi="Times New Roman"/>
                <w:sz w:val="20"/>
                <w:szCs w:val="20"/>
                <w:lang w:val="en-US"/>
              </w:rPr>
              <w:t>Manila Doctor's Hospital</w:t>
            </w:r>
          </w:p>
        </w:tc>
        <w:tc>
          <w:tcPr>
            <w:tcW w:w="2464" w:type="dxa"/>
          </w:tcPr>
          <w:p w14:paraId="1430320E" w14:textId="44C50BB0" w:rsidR="00623655" w:rsidRDefault="00623655" w:rsidP="00C95C8F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Manila, Philippines</w:t>
            </w:r>
          </w:p>
        </w:tc>
        <w:tc>
          <w:tcPr>
            <w:tcW w:w="4507" w:type="dxa"/>
          </w:tcPr>
          <w:p w14:paraId="17FCFFC8" w14:textId="103DAAF6" w:rsidR="00623655" w:rsidRPr="00C95C8F" w:rsidRDefault="00623655" w:rsidP="00C95C8F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23655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Manila Doctor's Hospital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IRB</w:t>
            </w:r>
          </w:p>
        </w:tc>
      </w:tr>
      <w:tr w:rsidR="00623655" w14:paraId="209FF923" w14:textId="77777777" w:rsidTr="00537164">
        <w:tc>
          <w:tcPr>
            <w:tcW w:w="3485" w:type="dxa"/>
          </w:tcPr>
          <w:p w14:paraId="11DBEBAF" w14:textId="6FB765CE" w:rsidR="00623655" w:rsidRPr="00623655" w:rsidRDefault="00623655" w:rsidP="00C95C8F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3655">
              <w:rPr>
                <w:rFonts w:ascii="Times New Roman" w:hAnsi="Times New Roman"/>
                <w:sz w:val="20"/>
                <w:szCs w:val="20"/>
                <w:lang w:val="en-US"/>
              </w:rPr>
              <w:t>Makati Medical Center</w:t>
            </w:r>
          </w:p>
        </w:tc>
        <w:tc>
          <w:tcPr>
            <w:tcW w:w="2464" w:type="dxa"/>
          </w:tcPr>
          <w:p w14:paraId="3CED57AA" w14:textId="3CC06A72" w:rsidR="00623655" w:rsidRDefault="00623655" w:rsidP="00C95C8F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Makati City, Philippines</w:t>
            </w:r>
          </w:p>
        </w:tc>
        <w:tc>
          <w:tcPr>
            <w:tcW w:w="4507" w:type="dxa"/>
          </w:tcPr>
          <w:p w14:paraId="7848EC59" w14:textId="380FBBDB" w:rsidR="00623655" w:rsidRPr="00623655" w:rsidRDefault="00623655" w:rsidP="00C95C8F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23655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Makati Medical Center 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IRB</w:t>
            </w:r>
          </w:p>
        </w:tc>
      </w:tr>
      <w:tr w:rsidR="00623655" w14:paraId="27718125" w14:textId="77777777" w:rsidTr="00537164">
        <w:tc>
          <w:tcPr>
            <w:tcW w:w="3485" w:type="dxa"/>
          </w:tcPr>
          <w:p w14:paraId="037D0BB6" w14:textId="3AD77799" w:rsidR="00623655" w:rsidRPr="00623655" w:rsidRDefault="00623655" w:rsidP="00C95C8F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3655">
              <w:rPr>
                <w:rFonts w:ascii="Times New Roman" w:hAnsi="Times New Roman"/>
                <w:sz w:val="20"/>
                <w:szCs w:val="20"/>
                <w:lang w:val="en-US"/>
              </w:rPr>
              <w:t>Ulleval Universitetssykehus HF</w:t>
            </w:r>
          </w:p>
        </w:tc>
        <w:tc>
          <w:tcPr>
            <w:tcW w:w="2464" w:type="dxa"/>
          </w:tcPr>
          <w:p w14:paraId="6F36E8EE" w14:textId="0969CA89" w:rsidR="00623655" w:rsidRDefault="00623655" w:rsidP="00C95C8F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Oslo, Norway</w:t>
            </w:r>
          </w:p>
        </w:tc>
        <w:tc>
          <w:tcPr>
            <w:tcW w:w="4507" w:type="dxa"/>
          </w:tcPr>
          <w:p w14:paraId="2892EBEC" w14:textId="04D0FCAA" w:rsidR="00623655" w:rsidRPr="00623655" w:rsidRDefault="00623655" w:rsidP="00C95C8F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23655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REK soer-oest C</w:t>
            </w:r>
          </w:p>
        </w:tc>
      </w:tr>
      <w:tr w:rsidR="00623655" w14:paraId="0A62DF1C" w14:textId="77777777" w:rsidTr="00537164">
        <w:tc>
          <w:tcPr>
            <w:tcW w:w="3485" w:type="dxa"/>
          </w:tcPr>
          <w:p w14:paraId="4DB8B9C6" w14:textId="4943F7F7" w:rsidR="00623655" w:rsidRPr="00623655" w:rsidRDefault="00623655" w:rsidP="00623655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3655">
              <w:rPr>
                <w:rFonts w:ascii="Times New Roman" w:hAnsi="Times New Roman"/>
                <w:sz w:val="20"/>
                <w:szCs w:val="20"/>
                <w:lang w:val="en-US"/>
              </w:rPr>
              <w:t>Avdeling for kreftbehandling, Kreft-, kirurgi- og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623655">
              <w:rPr>
                <w:rFonts w:ascii="Times New Roman" w:hAnsi="Times New Roman"/>
                <w:sz w:val="20"/>
                <w:szCs w:val="20"/>
                <w:lang w:val="en-US"/>
              </w:rPr>
              <w:t>transplantasjonsklinikken</w:t>
            </w:r>
          </w:p>
        </w:tc>
        <w:tc>
          <w:tcPr>
            <w:tcW w:w="2464" w:type="dxa"/>
          </w:tcPr>
          <w:p w14:paraId="42BBACAF" w14:textId="3B8EC63B" w:rsidR="00623655" w:rsidRDefault="00623655" w:rsidP="00623655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Oslo, Norway</w:t>
            </w:r>
          </w:p>
        </w:tc>
        <w:tc>
          <w:tcPr>
            <w:tcW w:w="4507" w:type="dxa"/>
          </w:tcPr>
          <w:p w14:paraId="34DC818D" w14:textId="6F57A497" w:rsidR="00623655" w:rsidRPr="00623655" w:rsidRDefault="00623655" w:rsidP="00623655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23655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REK soer-oest C</w:t>
            </w:r>
          </w:p>
        </w:tc>
      </w:tr>
      <w:tr w:rsidR="00623655" w14:paraId="674C7A7C" w14:textId="77777777" w:rsidTr="00537164">
        <w:tc>
          <w:tcPr>
            <w:tcW w:w="3485" w:type="dxa"/>
          </w:tcPr>
          <w:p w14:paraId="2894A5F0" w14:textId="11E04616" w:rsidR="00623655" w:rsidRPr="00623655" w:rsidRDefault="00623655" w:rsidP="00623655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3655">
              <w:rPr>
                <w:rFonts w:ascii="Times New Roman" w:hAnsi="Times New Roman"/>
                <w:sz w:val="20"/>
                <w:szCs w:val="20"/>
                <w:lang w:val="en-US"/>
              </w:rPr>
              <w:t>Avdeling for blod- og kreftsykdommer</w:t>
            </w:r>
          </w:p>
        </w:tc>
        <w:tc>
          <w:tcPr>
            <w:tcW w:w="2464" w:type="dxa"/>
          </w:tcPr>
          <w:p w14:paraId="69AEAF71" w14:textId="0BD4D103" w:rsidR="00623655" w:rsidRDefault="00623655" w:rsidP="00623655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Oslo, Norway</w:t>
            </w:r>
          </w:p>
        </w:tc>
        <w:tc>
          <w:tcPr>
            <w:tcW w:w="4507" w:type="dxa"/>
          </w:tcPr>
          <w:p w14:paraId="6D8D7849" w14:textId="7E632159" w:rsidR="00623655" w:rsidRPr="00623655" w:rsidRDefault="00623655" w:rsidP="00623655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23655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REK soer-oest C</w:t>
            </w:r>
          </w:p>
        </w:tc>
      </w:tr>
      <w:tr w:rsidR="00623655" w14:paraId="52649326" w14:textId="77777777" w:rsidTr="00537164">
        <w:tc>
          <w:tcPr>
            <w:tcW w:w="3485" w:type="dxa"/>
          </w:tcPr>
          <w:p w14:paraId="1EDE3EC1" w14:textId="53C8D57B" w:rsidR="00623655" w:rsidRPr="00623655" w:rsidRDefault="00623655" w:rsidP="00623655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3655">
              <w:rPr>
                <w:rFonts w:ascii="Times New Roman" w:hAnsi="Times New Roman"/>
                <w:sz w:val="20"/>
                <w:szCs w:val="20"/>
                <w:lang w:val="en-US"/>
              </w:rPr>
              <w:t>Hospital Provincial del Centenario</w:t>
            </w:r>
          </w:p>
        </w:tc>
        <w:tc>
          <w:tcPr>
            <w:tcW w:w="2464" w:type="dxa"/>
          </w:tcPr>
          <w:p w14:paraId="4F1A456F" w14:textId="53BAD3AE" w:rsidR="00623655" w:rsidRDefault="00623655" w:rsidP="00623655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Rosario, Argentina</w:t>
            </w:r>
          </w:p>
        </w:tc>
        <w:tc>
          <w:tcPr>
            <w:tcW w:w="4507" w:type="dxa"/>
          </w:tcPr>
          <w:p w14:paraId="3DE69811" w14:textId="2D9402A5" w:rsidR="00623655" w:rsidRPr="00623655" w:rsidRDefault="00623655" w:rsidP="00623655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23655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Comite de Docencia e Investigacion del Hospital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r w:rsidRPr="00623655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Provincial del Centenario</w:t>
            </w:r>
          </w:p>
        </w:tc>
      </w:tr>
      <w:tr w:rsidR="00623655" w14:paraId="4E2DEB36" w14:textId="77777777" w:rsidTr="00537164">
        <w:tc>
          <w:tcPr>
            <w:tcW w:w="3485" w:type="dxa"/>
          </w:tcPr>
          <w:p w14:paraId="471F84CE" w14:textId="4C6D4D74" w:rsidR="00623655" w:rsidRPr="00623655" w:rsidRDefault="00623655" w:rsidP="00623655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3655">
              <w:rPr>
                <w:rFonts w:ascii="Times New Roman" w:hAnsi="Times New Roman"/>
                <w:sz w:val="20"/>
                <w:szCs w:val="20"/>
                <w:lang w:val="en-US"/>
              </w:rPr>
              <w:t>Instituto Medico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623655">
              <w:rPr>
                <w:rFonts w:ascii="Times New Roman" w:hAnsi="Times New Roman"/>
                <w:sz w:val="20"/>
                <w:szCs w:val="20"/>
                <w:lang w:val="en-US"/>
              </w:rPr>
              <w:t>Especializado Alexander Fleming</w:t>
            </w:r>
          </w:p>
        </w:tc>
        <w:tc>
          <w:tcPr>
            <w:tcW w:w="2464" w:type="dxa"/>
          </w:tcPr>
          <w:p w14:paraId="1F369C91" w14:textId="39176069" w:rsidR="00623655" w:rsidRDefault="00623655" w:rsidP="00623655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Buenos Aires, Argentina</w:t>
            </w:r>
          </w:p>
        </w:tc>
        <w:tc>
          <w:tcPr>
            <w:tcW w:w="4507" w:type="dxa"/>
          </w:tcPr>
          <w:p w14:paraId="0D213654" w14:textId="438C7091" w:rsidR="00623655" w:rsidRPr="00623655" w:rsidRDefault="00623655" w:rsidP="00623655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23655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Comite Ejecutivo de Investigacion del Instituto Medico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r w:rsidRPr="00623655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Especializado Alexander Fleming</w:t>
            </w:r>
          </w:p>
        </w:tc>
      </w:tr>
      <w:tr w:rsidR="00623655" w14:paraId="2952F1F4" w14:textId="77777777" w:rsidTr="00537164">
        <w:tc>
          <w:tcPr>
            <w:tcW w:w="3485" w:type="dxa"/>
          </w:tcPr>
          <w:p w14:paraId="4E64D377" w14:textId="0079BBDA" w:rsidR="00623655" w:rsidRPr="00623655" w:rsidRDefault="00623655" w:rsidP="00623655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3655">
              <w:rPr>
                <w:rFonts w:ascii="Times New Roman" w:hAnsi="Times New Roman"/>
                <w:sz w:val="20"/>
                <w:szCs w:val="20"/>
                <w:lang w:val="en-US"/>
              </w:rPr>
              <w:t>COIBA</w:t>
            </w:r>
          </w:p>
        </w:tc>
        <w:tc>
          <w:tcPr>
            <w:tcW w:w="2464" w:type="dxa"/>
          </w:tcPr>
          <w:p w14:paraId="0D1161C3" w14:textId="4F684E11" w:rsidR="00623655" w:rsidRDefault="00623655" w:rsidP="00623655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23655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Buenos Aires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, Argentina</w:t>
            </w:r>
          </w:p>
        </w:tc>
        <w:tc>
          <w:tcPr>
            <w:tcW w:w="4507" w:type="dxa"/>
          </w:tcPr>
          <w:p w14:paraId="6EE02E09" w14:textId="68C004E8" w:rsidR="00623655" w:rsidRPr="00623655" w:rsidRDefault="00623655" w:rsidP="00623655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23655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Comite de Etica COIBA</w:t>
            </w:r>
          </w:p>
        </w:tc>
      </w:tr>
      <w:tr w:rsidR="00623655" w14:paraId="299865BF" w14:textId="77777777" w:rsidTr="00537164">
        <w:tc>
          <w:tcPr>
            <w:tcW w:w="3485" w:type="dxa"/>
          </w:tcPr>
          <w:p w14:paraId="7A9420FB" w14:textId="36D9637B" w:rsidR="00623655" w:rsidRPr="00623655" w:rsidRDefault="00623655" w:rsidP="00623655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3655">
              <w:rPr>
                <w:rFonts w:ascii="Times New Roman" w:hAnsi="Times New Roman"/>
                <w:sz w:val="20"/>
                <w:szCs w:val="20"/>
                <w:lang w:val="en-US"/>
              </w:rPr>
              <w:t>Onkoradiologia</w:t>
            </w:r>
          </w:p>
        </w:tc>
        <w:tc>
          <w:tcPr>
            <w:tcW w:w="2464" w:type="dxa"/>
          </w:tcPr>
          <w:p w14:paraId="1FC239DE" w14:textId="5F79B8B9" w:rsidR="00623655" w:rsidRPr="00623655" w:rsidRDefault="00623655" w:rsidP="00623655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Gyor, Hungary</w:t>
            </w:r>
          </w:p>
        </w:tc>
        <w:tc>
          <w:tcPr>
            <w:tcW w:w="4507" w:type="dxa"/>
          </w:tcPr>
          <w:p w14:paraId="7932B6B6" w14:textId="08255E78" w:rsidR="00623655" w:rsidRPr="00623655" w:rsidRDefault="00623655" w:rsidP="00623655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ETT KFEB</w:t>
            </w:r>
          </w:p>
        </w:tc>
      </w:tr>
      <w:tr w:rsidR="00623655" w14:paraId="7ECA9CE6" w14:textId="77777777" w:rsidTr="00537164">
        <w:tc>
          <w:tcPr>
            <w:tcW w:w="3485" w:type="dxa"/>
          </w:tcPr>
          <w:p w14:paraId="3C5582AF" w14:textId="45506E15" w:rsidR="00623655" w:rsidRPr="00623655" w:rsidRDefault="00623655" w:rsidP="00623655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3655">
              <w:rPr>
                <w:rFonts w:ascii="Times New Roman" w:hAnsi="Times New Roman"/>
                <w:sz w:val="20"/>
                <w:szCs w:val="20"/>
                <w:lang w:val="en-US"/>
              </w:rPr>
              <w:t>Onkoterapias Klinika</w:t>
            </w:r>
          </w:p>
        </w:tc>
        <w:tc>
          <w:tcPr>
            <w:tcW w:w="2464" w:type="dxa"/>
          </w:tcPr>
          <w:p w14:paraId="37835309" w14:textId="63F3133E" w:rsidR="00623655" w:rsidRDefault="00623655" w:rsidP="00623655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Szeged, Hungary</w:t>
            </w:r>
          </w:p>
        </w:tc>
        <w:tc>
          <w:tcPr>
            <w:tcW w:w="4507" w:type="dxa"/>
          </w:tcPr>
          <w:p w14:paraId="4415437B" w14:textId="31C4C7A2" w:rsidR="00623655" w:rsidRDefault="00623655" w:rsidP="00623655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ETT KFEB</w:t>
            </w:r>
          </w:p>
        </w:tc>
      </w:tr>
      <w:tr w:rsidR="00623655" w14:paraId="397D7FD0" w14:textId="77777777" w:rsidTr="00537164">
        <w:tc>
          <w:tcPr>
            <w:tcW w:w="3485" w:type="dxa"/>
          </w:tcPr>
          <w:p w14:paraId="6D726890" w14:textId="5384F6AE" w:rsidR="00623655" w:rsidRPr="00623655" w:rsidRDefault="00822B39" w:rsidP="00623655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Deaconess Clinic</w:t>
            </w:r>
          </w:p>
        </w:tc>
        <w:tc>
          <w:tcPr>
            <w:tcW w:w="2464" w:type="dxa"/>
          </w:tcPr>
          <w:p w14:paraId="5922443D" w14:textId="68A95821" w:rsidR="00623655" w:rsidRDefault="00822B39" w:rsidP="00623655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822B39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Evansville, IN,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USA</w:t>
            </w:r>
          </w:p>
        </w:tc>
        <w:tc>
          <w:tcPr>
            <w:tcW w:w="4507" w:type="dxa"/>
          </w:tcPr>
          <w:p w14:paraId="12A0AF9B" w14:textId="587C6658" w:rsidR="00623655" w:rsidRDefault="00822B39" w:rsidP="00623655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822B39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Schulman Associates IRB</w:t>
            </w:r>
          </w:p>
        </w:tc>
      </w:tr>
      <w:tr w:rsidR="00822B39" w14:paraId="476A7FCF" w14:textId="77777777" w:rsidTr="00537164">
        <w:tc>
          <w:tcPr>
            <w:tcW w:w="3485" w:type="dxa"/>
          </w:tcPr>
          <w:p w14:paraId="1DE45B32" w14:textId="47B19F47" w:rsidR="00822B39" w:rsidRPr="00822B39" w:rsidRDefault="00822B39" w:rsidP="00623655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22B39">
              <w:rPr>
                <w:rFonts w:ascii="Times New Roman" w:hAnsi="Times New Roman"/>
                <w:sz w:val="20"/>
                <w:szCs w:val="20"/>
                <w:lang w:val="en-US"/>
              </w:rPr>
              <w:t>Comprehensive Cancer Center</w:t>
            </w:r>
          </w:p>
        </w:tc>
        <w:tc>
          <w:tcPr>
            <w:tcW w:w="2464" w:type="dxa"/>
          </w:tcPr>
          <w:p w14:paraId="5C8B5A90" w14:textId="1729A88B" w:rsidR="00822B39" w:rsidRPr="00822B39" w:rsidRDefault="00822B39" w:rsidP="00623655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Palm Springs, CA, USA</w:t>
            </w:r>
          </w:p>
        </w:tc>
        <w:tc>
          <w:tcPr>
            <w:tcW w:w="4507" w:type="dxa"/>
          </w:tcPr>
          <w:p w14:paraId="691E3880" w14:textId="59CC15E2" w:rsidR="00822B39" w:rsidRPr="00822B39" w:rsidRDefault="00822B39" w:rsidP="00623655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WIRB</w:t>
            </w:r>
          </w:p>
        </w:tc>
      </w:tr>
      <w:tr w:rsidR="00822B39" w14:paraId="75A95EE9" w14:textId="77777777" w:rsidTr="00537164">
        <w:tc>
          <w:tcPr>
            <w:tcW w:w="3485" w:type="dxa"/>
          </w:tcPr>
          <w:p w14:paraId="4133081C" w14:textId="219DDFB7" w:rsidR="00822B39" w:rsidRPr="00822B39" w:rsidRDefault="00822B39" w:rsidP="00623655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22B39">
              <w:rPr>
                <w:rFonts w:ascii="Times New Roman" w:hAnsi="Times New Roman"/>
                <w:sz w:val="20"/>
                <w:szCs w:val="20"/>
                <w:lang w:val="en-US"/>
              </w:rPr>
              <w:t>University Medical Center New Orleans</w:t>
            </w:r>
          </w:p>
        </w:tc>
        <w:tc>
          <w:tcPr>
            <w:tcW w:w="2464" w:type="dxa"/>
          </w:tcPr>
          <w:p w14:paraId="5DCAEB51" w14:textId="0D4547D4" w:rsidR="00822B39" w:rsidRDefault="00822B39" w:rsidP="00623655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822B39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New Orleans, LA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, USA</w:t>
            </w:r>
          </w:p>
        </w:tc>
        <w:tc>
          <w:tcPr>
            <w:tcW w:w="4507" w:type="dxa"/>
          </w:tcPr>
          <w:p w14:paraId="4CB277C3" w14:textId="5C019C2C" w:rsidR="00822B39" w:rsidRPr="00822B39" w:rsidRDefault="00822B39" w:rsidP="00623655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822B39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Ochsner Clinic Foundation 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IRB</w:t>
            </w:r>
          </w:p>
        </w:tc>
      </w:tr>
      <w:tr w:rsidR="00822B39" w14:paraId="6BE66242" w14:textId="77777777" w:rsidTr="00537164">
        <w:tc>
          <w:tcPr>
            <w:tcW w:w="3485" w:type="dxa"/>
          </w:tcPr>
          <w:p w14:paraId="65C74D46" w14:textId="67B4007B" w:rsidR="00822B39" w:rsidRPr="00822B39" w:rsidRDefault="00822B39" w:rsidP="00623655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22B39">
              <w:rPr>
                <w:rFonts w:ascii="Times New Roman" w:hAnsi="Times New Roman"/>
                <w:sz w:val="20"/>
                <w:szCs w:val="20"/>
                <w:lang w:val="en-US"/>
              </w:rPr>
              <w:t>Billings Clinic Cancer Center</w:t>
            </w:r>
          </w:p>
        </w:tc>
        <w:tc>
          <w:tcPr>
            <w:tcW w:w="2464" w:type="dxa"/>
          </w:tcPr>
          <w:p w14:paraId="29EC5DD5" w14:textId="71F8A510" w:rsidR="00822B39" w:rsidRPr="00822B39" w:rsidRDefault="00822B39" w:rsidP="00623655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822B39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Billings, MT</w:t>
            </w:r>
          </w:p>
        </w:tc>
        <w:tc>
          <w:tcPr>
            <w:tcW w:w="4507" w:type="dxa"/>
          </w:tcPr>
          <w:p w14:paraId="6BD88154" w14:textId="3DE29B25" w:rsidR="00822B39" w:rsidRPr="00822B39" w:rsidRDefault="00822B39" w:rsidP="00623655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822B39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Schulman Associates IRB</w:t>
            </w:r>
          </w:p>
        </w:tc>
      </w:tr>
      <w:tr w:rsidR="00822B39" w14:paraId="79D181A6" w14:textId="77777777" w:rsidTr="00537164">
        <w:tc>
          <w:tcPr>
            <w:tcW w:w="3485" w:type="dxa"/>
          </w:tcPr>
          <w:p w14:paraId="2CD689E0" w14:textId="44C58FD7" w:rsidR="00822B39" w:rsidRPr="00822B39" w:rsidRDefault="00822B39" w:rsidP="00623655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22B39">
              <w:rPr>
                <w:rFonts w:ascii="Times New Roman" w:hAnsi="Times New Roman"/>
                <w:sz w:val="20"/>
                <w:szCs w:val="20"/>
                <w:lang w:val="en-US"/>
              </w:rPr>
              <w:t>Eduardo G Gomez MD PA</w:t>
            </w:r>
          </w:p>
        </w:tc>
        <w:tc>
          <w:tcPr>
            <w:tcW w:w="2464" w:type="dxa"/>
          </w:tcPr>
          <w:p w14:paraId="3D741744" w14:textId="158B0CD3" w:rsidR="00822B39" w:rsidRPr="00822B39" w:rsidRDefault="00822B39" w:rsidP="00623655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822B39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Hialeah, FL</w:t>
            </w:r>
          </w:p>
        </w:tc>
        <w:tc>
          <w:tcPr>
            <w:tcW w:w="4507" w:type="dxa"/>
          </w:tcPr>
          <w:p w14:paraId="29AD5639" w14:textId="3FBBB3DC" w:rsidR="00822B39" w:rsidRPr="00822B39" w:rsidRDefault="00822B39" w:rsidP="00623655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822B39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Schulman Associates IRB</w:t>
            </w:r>
          </w:p>
        </w:tc>
      </w:tr>
      <w:tr w:rsidR="00822B39" w14:paraId="6F7F35D7" w14:textId="77777777" w:rsidTr="00537164">
        <w:tc>
          <w:tcPr>
            <w:tcW w:w="3485" w:type="dxa"/>
          </w:tcPr>
          <w:p w14:paraId="529D9B93" w14:textId="52BCFFDA" w:rsidR="00822B39" w:rsidRPr="00822B39" w:rsidRDefault="00E52D76" w:rsidP="00623655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2D76">
              <w:rPr>
                <w:rFonts w:ascii="Times New Roman" w:hAnsi="Times New Roman"/>
                <w:sz w:val="20"/>
                <w:szCs w:val="20"/>
                <w:lang w:val="en-US"/>
              </w:rPr>
              <w:t>Scott &amp; White Healthcare Temple Clinic</w:t>
            </w:r>
          </w:p>
        </w:tc>
        <w:tc>
          <w:tcPr>
            <w:tcW w:w="2464" w:type="dxa"/>
          </w:tcPr>
          <w:p w14:paraId="03663C62" w14:textId="049AFE79" w:rsidR="00822B39" w:rsidRPr="00822B39" w:rsidRDefault="00822B39" w:rsidP="00623655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822B39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Killeen, TX, 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USA</w:t>
            </w:r>
          </w:p>
        </w:tc>
        <w:tc>
          <w:tcPr>
            <w:tcW w:w="4507" w:type="dxa"/>
          </w:tcPr>
          <w:p w14:paraId="04273740" w14:textId="00215FA7" w:rsidR="00822B39" w:rsidRPr="00822B39" w:rsidRDefault="00822B39" w:rsidP="00623655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822B39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Scott &amp; White IRB</w:t>
            </w:r>
          </w:p>
        </w:tc>
      </w:tr>
      <w:tr w:rsidR="00E52D76" w14:paraId="7D242F7D" w14:textId="77777777" w:rsidTr="00537164">
        <w:tc>
          <w:tcPr>
            <w:tcW w:w="3485" w:type="dxa"/>
          </w:tcPr>
          <w:p w14:paraId="665D7BB7" w14:textId="5056F65F" w:rsidR="00E52D76" w:rsidRPr="00822B39" w:rsidRDefault="00E52D76" w:rsidP="00E52D76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2D76">
              <w:rPr>
                <w:rFonts w:ascii="Times New Roman" w:hAnsi="Times New Roman"/>
                <w:sz w:val="20"/>
                <w:szCs w:val="20"/>
                <w:lang w:val="en-US"/>
              </w:rPr>
              <w:t>Scott &amp; White Medical Center – Temple</w:t>
            </w:r>
          </w:p>
        </w:tc>
        <w:tc>
          <w:tcPr>
            <w:tcW w:w="2464" w:type="dxa"/>
          </w:tcPr>
          <w:p w14:paraId="2B6016BD" w14:textId="6F46FDCF" w:rsidR="00E52D76" w:rsidRPr="00822B39" w:rsidRDefault="00E52D76" w:rsidP="00E52D76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822B39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Killeen, TX, 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USA</w:t>
            </w:r>
          </w:p>
        </w:tc>
        <w:tc>
          <w:tcPr>
            <w:tcW w:w="4507" w:type="dxa"/>
          </w:tcPr>
          <w:p w14:paraId="205522C9" w14:textId="1183F3F3" w:rsidR="00E52D76" w:rsidRPr="00822B39" w:rsidRDefault="00E52D76" w:rsidP="00E52D76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822B39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Scott &amp; White IRB</w:t>
            </w:r>
          </w:p>
        </w:tc>
      </w:tr>
      <w:tr w:rsidR="00E52D76" w14:paraId="3CFE151A" w14:textId="77777777" w:rsidTr="00537164">
        <w:tc>
          <w:tcPr>
            <w:tcW w:w="3485" w:type="dxa"/>
          </w:tcPr>
          <w:p w14:paraId="181FF34D" w14:textId="1C35940D" w:rsidR="00E52D76" w:rsidRPr="00E52D76" w:rsidRDefault="005E53F7" w:rsidP="00E52D76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E53F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University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o</w:t>
            </w:r>
            <w:r w:rsidRPr="005E53F7">
              <w:rPr>
                <w:rFonts w:ascii="Times New Roman" w:hAnsi="Times New Roman"/>
                <w:sz w:val="20"/>
                <w:szCs w:val="20"/>
                <w:lang w:val="en-US"/>
              </w:rPr>
              <w:t>f Colorado Health Cancer Care &amp; Hematology</w:t>
            </w:r>
          </w:p>
        </w:tc>
        <w:tc>
          <w:tcPr>
            <w:tcW w:w="2464" w:type="dxa"/>
          </w:tcPr>
          <w:p w14:paraId="1CC57CF5" w14:textId="7359D34E" w:rsidR="00E52D76" w:rsidRPr="00822B39" w:rsidRDefault="005E53F7" w:rsidP="00E52D76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5E53F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Ft. Collins, CO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, USA</w:t>
            </w:r>
          </w:p>
        </w:tc>
        <w:tc>
          <w:tcPr>
            <w:tcW w:w="4507" w:type="dxa"/>
          </w:tcPr>
          <w:p w14:paraId="5F578E61" w14:textId="22A1CD25" w:rsidR="00E52D76" w:rsidRPr="00822B39" w:rsidRDefault="005E53F7" w:rsidP="00E52D76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5E53F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Poudre Valley Health System IRB</w:t>
            </w:r>
          </w:p>
        </w:tc>
      </w:tr>
      <w:tr w:rsidR="005E53F7" w14:paraId="28FC2FE4" w14:textId="77777777" w:rsidTr="00537164">
        <w:tc>
          <w:tcPr>
            <w:tcW w:w="3485" w:type="dxa"/>
          </w:tcPr>
          <w:p w14:paraId="7E3E31C5" w14:textId="37ACCC44" w:rsidR="005E53F7" w:rsidRPr="005E53F7" w:rsidRDefault="005E53F7" w:rsidP="005E53F7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E53F7">
              <w:rPr>
                <w:rFonts w:ascii="Times New Roman" w:hAnsi="Times New Roman"/>
                <w:sz w:val="20"/>
                <w:szCs w:val="20"/>
                <w:lang w:val="en-US"/>
              </w:rPr>
              <w:t>Scott &amp; White Health Hematology Oncology</w:t>
            </w:r>
          </w:p>
        </w:tc>
        <w:tc>
          <w:tcPr>
            <w:tcW w:w="2464" w:type="dxa"/>
          </w:tcPr>
          <w:p w14:paraId="33083D1E" w14:textId="0640BA36" w:rsidR="005E53F7" w:rsidRPr="005E53F7" w:rsidRDefault="005E53F7" w:rsidP="005E53F7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5E53F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Round Rock, TX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, USA</w:t>
            </w:r>
          </w:p>
        </w:tc>
        <w:tc>
          <w:tcPr>
            <w:tcW w:w="4507" w:type="dxa"/>
          </w:tcPr>
          <w:p w14:paraId="5E1D66C3" w14:textId="1E05B976" w:rsidR="005E53F7" w:rsidRPr="005E53F7" w:rsidRDefault="005E53F7" w:rsidP="005E53F7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822B39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Scott &amp; White IRB</w:t>
            </w:r>
          </w:p>
        </w:tc>
      </w:tr>
      <w:tr w:rsidR="005E53F7" w14:paraId="26AB0685" w14:textId="77777777" w:rsidTr="00537164">
        <w:tc>
          <w:tcPr>
            <w:tcW w:w="3485" w:type="dxa"/>
          </w:tcPr>
          <w:p w14:paraId="48C3D819" w14:textId="36C36268" w:rsidR="005E53F7" w:rsidRPr="005E53F7" w:rsidRDefault="005E53F7" w:rsidP="005E53F7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E53F7">
              <w:rPr>
                <w:rFonts w:ascii="Times New Roman" w:hAnsi="Times New Roman"/>
                <w:sz w:val="20"/>
                <w:szCs w:val="20"/>
                <w:lang w:val="en-US"/>
              </w:rPr>
              <w:t>Intermountain Healthcare</w:t>
            </w:r>
          </w:p>
        </w:tc>
        <w:tc>
          <w:tcPr>
            <w:tcW w:w="2464" w:type="dxa"/>
          </w:tcPr>
          <w:p w14:paraId="1C46162B" w14:textId="083B2B53" w:rsidR="005E53F7" w:rsidRPr="005E53F7" w:rsidRDefault="005E53F7" w:rsidP="005E53F7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5E53F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Seattle, WA</w:t>
            </w:r>
            <w:r w:rsidR="005178A9" w:rsidRPr="005178A9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, USA</w:t>
            </w:r>
          </w:p>
        </w:tc>
        <w:tc>
          <w:tcPr>
            <w:tcW w:w="4507" w:type="dxa"/>
          </w:tcPr>
          <w:p w14:paraId="47CD365A" w14:textId="1F6B7F5A" w:rsidR="005E53F7" w:rsidRPr="00822B39" w:rsidRDefault="005E53F7" w:rsidP="005E53F7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5E53F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Quorum Review IRB</w:t>
            </w:r>
          </w:p>
        </w:tc>
      </w:tr>
      <w:tr w:rsidR="005E53F7" w14:paraId="6742FF5F" w14:textId="77777777" w:rsidTr="00537164">
        <w:tc>
          <w:tcPr>
            <w:tcW w:w="3485" w:type="dxa"/>
          </w:tcPr>
          <w:p w14:paraId="685A0BF0" w14:textId="3C6B1EE3" w:rsidR="005E53F7" w:rsidRPr="005E53F7" w:rsidRDefault="005E53F7" w:rsidP="005E53F7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E53F7">
              <w:rPr>
                <w:rFonts w:ascii="Times New Roman" w:hAnsi="Times New Roman"/>
                <w:sz w:val="20"/>
                <w:szCs w:val="20"/>
                <w:lang w:val="en-US"/>
              </w:rPr>
              <w:t>Lapidus Cancer Institute</w:t>
            </w:r>
          </w:p>
        </w:tc>
        <w:tc>
          <w:tcPr>
            <w:tcW w:w="2464" w:type="dxa"/>
          </w:tcPr>
          <w:p w14:paraId="6188D99E" w14:textId="2C266F44" w:rsidR="005E53F7" w:rsidRPr="005E53F7" w:rsidRDefault="005E53F7" w:rsidP="005E53F7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5E53F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Baltimore, MD</w:t>
            </w:r>
            <w:r w:rsidR="005178A9" w:rsidRPr="005178A9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, USA</w:t>
            </w:r>
          </w:p>
        </w:tc>
        <w:tc>
          <w:tcPr>
            <w:tcW w:w="4507" w:type="dxa"/>
          </w:tcPr>
          <w:p w14:paraId="5A115DA9" w14:textId="53A86914" w:rsidR="005E53F7" w:rsidRPr="005E53F7" w:rsidRDefault="005E53F7" w:rsidP="005E53F7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5E53F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MedStar Health</w:t>
            </w:r>
            <w:r w:rsidR="005178A9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IRB</w:t>
            </w:r>
          </w:p>
        </w:tc>
      </w:tr>
      <w:tr w:rsidR="005178A9" w14:paraId="0BED6BD2" w14:textId="77777777" w:rsidTr="00537164">
        <w:tc>
          <w:tcPr>
            <w:tcW w:w="3485" w:type="dxa"/>
          </w:tcPr>
          <w:p w14:paraId="54691EC6" w14:textId="2B5DD57C" w:rsidR="005178A9" w:rsidRPr="005E53F7" w:rsidRDefault="005178A9" w:rsidP="005178A9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E53F7">
              <w:rPr>
                <w:rFonts w:ascii="Times New Roman" w:hAnsi="Times New Roman"/>
                <w:sz w:val="20"/>
                <w:szCs w:val="20"/>
                <w:lang w:val="en-US"/>
              </w:rPr>
              <w:t>MedStar Franklin Square Cancer Center</w:t>
            </w:r>
          </w:p>
        </w:tc>
        <w:tc>
          <w:tcPr>
            <w:tcW w:w="2464" w:type="dxa"/>
          </w:tcPr>
          <w:p w14:paraId="5FCE7270" w14:textId="195E4383" w:rsidR="005178A9" w:rsidRPr="005E53F7" w:rsidRDefault="005178A9" w:rsidP="005178A9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5E53F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Baltimore, MD</w:t>
            </w:r>
            <w:r w:rsidRPr="005178A9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, USA</w:t>
            </w:r>
          </w:p>
        </w:tc>
        <w:tc>
          <w:tcPr>
            <w:tcW w:w="4507" w:type="dxa"/>
          </w:tcPr>
          <w:p w14:paraId="0E090ABB" w14:textId="066D8371" w:rsidR="005178A9" w:rsidRPr="005E53F7" w:rsidRDefault="005178A9" w:rsidP="005178A9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5E53F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MedStar Health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IRB</w:t>
            </w:r>
          </w:p>
        </w:tc>
      </w:tr>
      <w:tr w:rsidR="005178A9" w14:paraId="320C9D4F" w14:textId="77777777" w:rsidTr="00537164">
        <w:tc>
          <w:tcPr>
            <w:tcW w:w="3485" w:type="dxa"/>
          </w:tcPr>
          <w:p w14:paraId="47D97B58" w14:textId="6C104333" w:rsidR="005178A9" w:rsidRPr="005E53F7" w:rsidRDefault="005178A9" w:rsidP="005178A9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78A9">
              <w:rPr>
                <w:rFonts w:ascii="Times New Roman" w:hAnsi="Times New Roman"/>
                <w:sz w:val="20"/>
                <w:szCs w:val="20"/>
                <w:lang w:val="en-US"/>
              </w:rPr>
              <w:t>Lakeland Regional Cancer Center</w:t>
            </w:r>
          </w:p>
        </w:tc>
        <w:tc>
          <w:tcPr>
            <w:tcW w:w="2464" w:type="dxa"/>
          </w:tcPr>
          <w:p w14:paraId="7D5DB98E" w14:textId="7F55C165" w:rsidR="005178A9" w:rsidRPr="005E53F7" w:rsidRDefault="005178A9" w:rsidP="005178A9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Lakeland, FL</w:t>
            </w:r>
            <w:r w:rsidRPr="005178A9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, USA</w:t>
            </w:r>
          </w:p>
        </w:tc>
        <w:tc>
          <w:tcPr>
            <w:tcW w:w="4507" w:type="dxa"/>
          </w:tcPr>
          <w:p w14:paraId="0FA46D95" w14:textId="72A59018" w:rsidR="005178A9" w:rsidRPr="005E53F7" w:rsidRDefault="005178A9" w:rsidP="005178A9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5178A9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Lakeland Regional Cancer Center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IRB</w:t>
            </w:r>
          </w:p>
        </w:tc>
      </w:tr>
      <w:tr w:rsidR="005178A9" w14:paraId="6E9E2F52" w14:textId="77777777" w:rsidTr="00537164">
        <w:tc>
          <w:tcPr>
            <w:tcW w:w="3485" w:type="dxa"/>
          </w:tcPr>
          <w:p w14:paraId="55FF0ED1" w14:textId="71A1E27A" w:rsidR="005178A9" w:rsidRPr="005178A9" w:rsidRDefault="005178A9" w:rsidP="005178A9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78A9">
              <w:rPr>
                <w:rFonts w:ascii="Times New Roman" w:hAnsi="Times New Roman"/>
                <w:sz w:val="20"/>
                <w:szCs w:val="20"/>
                <w:lang w:val="en-US"/>
              </w:rPr>
              <w:t>Maryland Oncology Hematology</w:t>
            </w:r>
          </w:p>
        </w:tc>
        <w:tc>
          <w:tcPr>
            <w:tcW w:w="2464" w:type="dxa"/>
          </w:tcPr>
          <w:p w14:paraId="34E8595E" w14:textId="1F7D7212" w:rsidR="005178A9" w:rsidRDefault="005178A9" w:rsidP="005178A9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5178A9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Rockville, MD, USA</w:t>
            </w:r>
          </w:p>
        </w:tc>
        <w:tc>
          <w:tcPr>
            <w:tcW w:w="4507" w:type="dxa"/>
          </w:tcPr>
          <w:p w14:paraId="50B94523" w14:textId="6E12D9C2" w:rsidR="005178A9" w:rsidRPr="005178A9" w:rsidRDefault="005178A9" w:rsidP="005178A9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5178A9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Schulman Associates IRB</w:t>
            </w:r>
          </w:p>
        </w:tc>
      </w:tr>
      <w:tr w:rsidR="005178A9" w14:paraId="23DE17A9" w14:textId="77777777" w:rsidTr="00537164">
        <w:tc>
          <w:tcPr>
            <w:tcW w:w="3485" w:type="dxa"/>
          </w:tcPr>
          <w:p w14:paraId="23BCCAEF" w14:textId="468A53BD" w:rsidR="005178A9" w:rsidRPr="005178A9" w:rsidRDefault="005178A9" w:rsidP="005178A9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78A9">
              <w:rPr>
                <w:rFonts w:ascii="Times New Roman" w:hAnsi="Times New Roman"/>
                <w:sz w:val="20"/>
                <w:szCs w:val="20"/>
                <w:lang w:val="en-US"/>
              </w:rPr>
              <w:t>Physicians' Clinic of Iowa</w:t>
            </w:r>
          </w:p>
        </w:tc>
        <w:tc>
          <w:tcPr>
            <w:tcW w:w="2464" w:type="dxa"/>
          </w:tcPr>
          <w:p w14:paraId="1CC2022D" w14:textId="752902F2" w:rsidR="005178A9" w:rsidRPr="005178A9" w:rsidRDefault="005178A9" w:rsidP="005178A9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Cedar Rapids, IA, USA</w:t>
            </w:r>
          </w:p>
        </w:tc>
        <w:tc>
          <w:tcPr>
            <w:tcW w:w="4507" w:type="dxa"/>
          </w:tcPr>
          <w:p w14:paraId="59DA3989" w14:textId="2891DD0B" w:rsidR="005178A9" w:rsidRPr="005178A9" w:rsidRDefault="005178A9" w:rsidP="005178A9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5178A9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Schulman Associates IRB</w:t>
            </w:r>
          </w:p>
        </w:tc>
      </w:tr>
      <w:tr w:rsidR="005178A9" w14:paraId="02651324" w14:textId="77777777" w:rsidTr="00537164">
        <w:tc>
          <w:tcPr>
            <w:tcW w:w="3485" w:type="dxa"/>
          </w:tcPr>
          <w:p w14:paraId="788BD6B5" w14:textId="3BAF8255" w:rsidR="005178A9" w:rsidRPr="005178A9" w:rsidRDefault="005178A9" w:rsidP="005178A9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78A9">
              <w:rPr>
                <w:rFonts w:ascii="Times New Roman" w:hAnsi="Times New Roman"/>
                <w:sz w:val="20"/>
                <w:szCs w:val="20"/>
                <w:lang w:val="en-US"/>
              </w:rPr>
              <w:t>UOC Oncologia Medica</w:t>
            </w:r>
          </w:p>
        </w:tc>
        <w:tc>
          <w:tcPr>
            <w:tcW w:w="2464" w:type="dxa"/>
          </w:tcPr>
          <w:p w14:paraId="27B8D5B7" w14:textId="4C3E3642" w:rsidR="005178A9" w:rsidRDefault="005178A9" w:rsidP="005178A9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5178A9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Benevento,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Italy</w:t>
            </w:r>
          </w:p>
        </w:tc>
        <w:tc>
          <w:tcPr>
            <w:tcW w:w="4507" w:type="dxa"/>
          </w:tcPr>
          <w:p w14:paraId="78EB9FF9" w14:textId="517C88DC" w:rsidR="005178A9" w:rsidRPr="005178A9" w:rsidRDefault="005178A9" w:rsidP="005178A9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5178A9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Azienda Ospedalera G. Rummo</w:t>
            </w:r>
          </w:p>
        </w:tc>
      </w:tr>
      <w:tr w:rsidR="005178A9" w14:paraId="5DCFFDCE" w14:textId="77777777" w:rsidTr="00537164">
        <w:tc>
          <w:tcPr>
            <w:tcW w:w="3485" w:type="dxa"/>
          </w:tcPr>
          <w:p w14:paraId="1EBEB069" w14:textId="00741B65" w:rsidR="005178A9" w:rsidRPr="005178A9" w:rsidRDefault="005178A9" w:rsidP="005178A9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H</w:t>
            </w:r>
            <w:r w:rsidRPr="005178A9">
              <w:rPr>
                <w:rFonts w:ascii="Times New Roman" w:hAnsi="Times New Roman"/>
                <w:sz w:val="20"/>
                <w:szCs w:val="20"/>
                <w:lang w:val="en-US"/>
              </w:rPr>
              <w:t>ospital de la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5178A9">
              <w:rPr>
                <w:rFonts w:ascii="Times New Roman" w:hAnsi="Times New Roman"/>
                <w:sz w:val="20"/>
                <w:szCs w:val="20"/>
                <w:lang w:val="en-US"/>
              </w:rPr>
              <w:t>Fuerza Aerea del Peru</w:t>
            </w:r>
          </w:p>
        </w:tc>
        <w:tc>
          <w:tcPr>
            <w:tcW w:w="2464" w:type="dxa"/>
          </w:tcPr>
          <w:p w14:paraId="14827AF9" w14:textId="67E32C29" w:rsidR="005178A9" w:rsidRPr="005178A9" w:rsidRDefault="005178A9" w:rsidP="005178A9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Lima, Peru</w:t>
            </w:r>
          </w:p>
        </w:tc>
        <w:tc>
          <w:tcPr>
            <w:tcW w:w="4507" w:type="dxa"/>
          </w:tcPr>
          <w:p w14:paraId="6CB4593A" w14:textId="78235F03" w:rsidR="005178A9" w:rsidRPr="005178A9" w:rsidRDefault="005178A9" w:rsidP="005178A9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5178A9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Comite de Etica en Investigación del Hospital de la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r w:rsidRPr="005178A9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Fuerza Aerea del Peru</w:t>
            </w:r>
          </w:p>
        </w:tc>
      </w:tr>
      <w:tr w:rsidR="005178A9" w14:paraId="2C611AAF" w14:textId="77777777" w:rsidTr="00537164">
        <w:tc>
          <w:tcPr>
            <w:tcW w:w="3485" w:type="dxa"/>
          </w:tcPr>
          <w:p w14:paraId="7655E201" w14:textId="22047530" w:rsidR="005178A9" w:rsidRDefault="005178A9" w:rsidP="005178A9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78A9">
              <w:rPr>
                <w:rFonts w:ascii="Times New Roman" w:hAnsi="Times New Roman"/>
                <w:sz w:val="20"/>
                <w:szCs w:val="20"/>
                <w:lang w:val="en-US"/>
              </w:rPr>
              <w:t>Red Asistencial AQP</w:t>
            </w:r>
          </w:p>
        </w:tc>
        <w:tc>
          <w:tcPr>
            <w:tcW w:w="2464" w:type="dxa"/>
          </w:tcPr>
          <w:p w14:paraId="57CC2451" w14:textId="56DECA4F" w:rsidR="005178A9" w:rsidRDefault="005178A9" w:rsidP="005178A9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Lima, Peru</w:t>
            </w:r>
          </w:p>
        </w:tc>
        <w:tc>
          <w:tcPr>
            <w:tcW w:w="4507" w:type="dxa"/>
          </w:tcPr>
          <w:p w14:paraId="4D9A1D41" w14:textId="2B5D43D7" w:rsidR="005178A9" w:rsidRPr="005178A9" w:rsidRDefault="005178A9" w:rsidP="005178A9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5178A9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Comite de Etica en Investigacion de la Red Asistencial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r w:rsidRPr="005178A9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AQP</w:t>
            </w:r>
          </w:p>
        </w:tc>
      </w:tr>
      <w:tr w:rsidR="005178A9" w14:paraId="16776036" w14:textId="77777777" w:rsidTr="00537164">
        <w:tc>
          <w:tcPr>
            <w:tcW w:w="3485" w:type="dxa"/>
          </w:tcPr>
          <w:p w14:paraId="6925E263" w14:textId="3A9AE71D" w:rsidR="005178A9" w:rsidRPr="005178A9" w:rsidRDefault="005178A9" w:rsidP="005178A9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78A9">
              <w:rPr>
                <w:rFonts w:ascii="Times New Roman" w:hAnsi="Times New Roman"/>
                <w:sz w:val="20"/>
                <w:szCs w:val="20"/>
                <w:lang w:val="en-US"/>
              </w:rPr>
              <w:t>Hospital Nacional Almanzor Aguinaga Asenjo</w:t>
            </w:r>
          </w:p>
        </w:tc>
        <w:tc>
          <w:tcPr>
            <w:tcW w:w="2464" w:type="dxa"/>
          </w:tcPr>
          <w:p w14:paraId="6D6AD318" w14:textId="7D17F059" w:rsidR="005178A9" w:rsidRDefault="005178A9" w:rsidP="005178A9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5178A9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Lima, Peru</w:t>
            </w:r>
          </w:p>
        </w:tc>
        <w:tc>
          <w:tcPr>
            <w:tcW w:w="4507" w:type="dxa"/>
          </w:tcPr>
          <w:p w14:paraId="36312579" w14:textId="195C509F" w:rsidR="005178A9" w:rsidRPr="005178A9" w:rsidRDefault="005178A9" w:rsidP="005178A9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5178A9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Comite de Etica Investigacion 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del </w:t>
            </w:r>
            <w:r w:rsidRPr="005178A9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Hospital Nacional Almanzor Aguinaga Asenjo</w:t>
            </w:r>
          </w:p>
        </w:tc>
      </w:tr>
      <w:tr w:rsidR="001A3B63" w14:paraId="5FECD654" w14:textId="77777777" w:rsidTr="00537164">
        <w:tc>
          <w:tcPr>
            <w:tcW w:w="3485" w:type="dxa"/>
          </w:tcPr>
          <w:p w14:paraId="483C6192" w14:textId="7D9D6E71" w:rsidR="001A3B63" w:rsidRPr="005178A9" w:rsidRDefault="001A3B63" w:rsidP="005178A9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3B63">
              <w:rPr>
                <w:rFonts w:ascii="Times New Roman" w:hAnsi="Times New Roman"/>
                <w:sz w:val="20"/>
                <w:szCs w:val="20"/>
                <w:lang w:val="en-US"/>
              </w:rPr>
              <w:t>RAKUS</w:t>
            </w:r>
            <w:r w:rsidR="006F333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2 sites)</w:t>
            </w:r>
          </w:p>
        </w:tc>
        <w:tc>
          <w:tcPr>
            <w:tcW w:w="2464" w:type="dxa"/>
          </w:tcPr>
          <w:p w14:paraId="4F77F8B4" w14:textId="0C49B89C" w:rsidR="001A3B63" w:rsidRPr="005178A9" w:rsidRDefault="001A3B63" w:rsidP="005178A9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Riga, Latvia</w:t>
            </w:r>
          </w:p>
        </w:tc>
        <w:tc>
          <w:tcPr>
            <w:tcW w:w="4507" w:type="dxa"/>
          </w:tcPr>
          <w:p w14:paraId="488CE2FD" w14:textId="67AB27B8" w:rsidR="001A3B63" w:rsidRPr="005178A9" w:rsidRDefault="001A3B63" w:rsidP="001A3B63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1A3B63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RAKUS Atbalsta f. Med. un biomed. petijumu Etikas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r w:rsidRPr="001A3B63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komiteja</w:t>
            </w:r>
          </w:p>
        </w:tc>
      </w:tr>
      <w:tr w:rsidR="001A3B63" w14:paraId="3899CA23" w14:textId="77777777" w:rsidTr="00537164">
        <w:tc>
          <w:tcPr>
            <w:tcW w:w="3485" w:type="dxa"/>
          </w:tcPr>
          <w:p w14:paraId="17866066" w14:textId="4588324F" w:rsidR="001A3B63" w:rsidRPr="001A3B63" w:rsidRDefault="001A3B63" w:rsidP="005178A9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3B63">
              <w:rPr>
                <w:rFonts w:ascii="Times New Roman" w:hAnsi="Times New Roman"/>
                <w:sz w:val="20"/>
                <w:szCs w:val="20"/>
                <w:lang w:val="en-US"/>
              </w:rPr>
              <w:t>University Hospital Center Sestre Milosrdnice</w:t>
            </w:r>
          </w:p>
        </w:tc>
        <w:tc>
          <w:tcPr>
            <w:tcW w:w="2464" w:type="dxa"/>
          </w:tcPr>
          <w:p w14:paraId="192CF0C4" w14:textId="31568107" w:rsidR="001A3B63" w:rsidRDefault="001A3B63" w:rsidP="005178A9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Zagreb, Croatia</w:t>
            </w:r>
          </w:p>
        </w:tc>
        <w:tc>
          <w:tcPr>
            <w:tcW w:w="4507" w:type="dxa"/>
          </w:tcPr>
          <w:p w14:paraId="6C1D3C28" w14:textId="5054E195" w:rsidR="001A3B63" w:rsidRPr="001A3B63" w:rsidRDefault="001A3B63" w:rsidP="001A3B63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1A3B63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Središnje etičko povjerenstvo</w:t>
            </w:r>
          </w:p>
        </w:tc>
      </w:tr>
      <w:tr w:rsidR="001A3B63" w14:paraId="2CB73297" w14:textId="77777777" w:rsidTr="00537164">
        <w:tc>
          <w:tcPr>
            <w:tcW w:w="3485" w:type="dxa"/>
          </w:tcPr>
          <w:p w14:paraId="10CD981B" w14:textId="6BD753BC" w:rsidR="001A3B63" w:rsidRPr="001A3B63" w:rsidRDefault="001A3B63" w:rsidP="001A3B63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3B63">
              <w:rPr>
                <w:rFonts w:ascii="Times New Roman" w:hAnsi="Times New Roman"/>
                <w:sz w:val="20"/>
                <w:szCs w:val="20"/>
                <w:lang w:val="en-US"/>
              </w:rPr>
              <w:t>University Hospital for Tumors, Sestre milosrdnice University Hospital Center</w:t>
            </w:r>
          </w:p>
        </w:tc>
        <w:tc>
          <w:tcPr>
            <w:tcW w:w="2464" w:type="dxa"/>
          </w:tcPr>
          <w:p w14:paraId="3A510359" w14:textId="1B0B43AE" w:rsidR="001A3B63" w:rsidRDefault="001A3B63" w:rsidP="001A3B63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Zagreb, Croatia</w:t>
            </w:r>
          </w:p>
        </w:tc>
        <w:tc>
          <w:tcPr>
            <w:tcW w:w="4507" w:type="dxa"/>
          </w:tcPr>
          <w:p w14:paraId="50FA485F" w14:textId="1A302E66" w:rsidR="001A3B63" w:rsidRPr="001A3B63" w:rsidRDefault="001A3B63" w:rsidP="001A3B63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1A3B63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Središnje etičko povjerenstvo</w:t>
            </w:r>
          </w:p>
        </w:tc>
      </w:tr>
      <w:tr w:rsidR="001A3B63" w14:paraId="43B38EB2" w14:textId="77777777" w:rsidTr="00537164">
        <w:tc>
          <w:tcPr>
            <w:tcW w:w="3485" w:type="dxa"/>
          </w:tcPr>
          <w:p w14:paraId="31A9F6AC" w14:textId="00996FC6" w:rsidR="001A3B63" w:rsidRPr="001A3B63" w:rsidRDefault="001A3B63" w:rsidP="001A3B63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3B63">
              <w:rPr>
                <w:rFonts w:ascii="Times New Roman" w:hAnsi="Times New Roman"/>
                <w:sz w:val="20"/>
                <w:szCs w:val="20"/>
                <w:lang w:val="en-US"/>
              </w:rPr>
              <w:t>Erasmus MC Cancer Care</w:t>
            </w:r>
          </w:p>
        </w:tc>
        <w:tc>
          <w:tcPr>
            <w:tcW w:w="2464" w:type="dxa"/>
          </w:tcPr>
          <w:p w14:paraId="6068F914" w14:textId="64ED6805" w:rsidR="001A3B63" w:rsidRDefault="00004737" w:rsidP="001A3B63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Breda, Netherlands</w:t>
            </w:r>
          </w:p>
        </w:tc>
        <w:tc>
          <w:tcPr>
            <w:tcW w:w="4507" w:type="dxa"/>
          </w:tcPr>
          <w:p w14:paraId="362850E1" w14:textId="0841827B" w:rsidR="001A3B63" w:rsidRPr="001A3B63" w:rsidRDefault="00004737" w:rsidP="001A3B63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0473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Stichting Beoordeling Ethiek Biomedisch Onderzoek</w:t>
            </w:r>
          </w:p>
        </w:tc>
      </w:tr>
      <w:tr w:rsidR="00004737" w14:paraId="689F5C29" w14:textId="77777777" w:rsidTr="00537164">
        <w:tc>
          <w:tcPr>
            <w:tcW w:w="3485" w:type="dxa"/>
          </w:tcPr>
          <w:p w14:paraId="761985DF" w14:textId="18E32E25" w:rsidR="00004737" w:rsidRPr="001A3B63" w:rsidRDefault="00004737" w:rsidP="001A3B63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04737">
              <w:rPr>
                <w:rFonts w:ascii="Times New Roman" w:hAnsi="Times New Roman"/>
                <w:sz w:val="20"/>
                <w:szCs w:val="20"/>
                <w:lang w:val="en-US"/>
              </w:rPr>
              <w:t>Spaarne Gasthuis</w:t>
            </w:r>
          </w:p>
        </w:tc>
        <w:tc>
          <w:tcPr>
            <w:tcW w:w="2464" w:type="dxa"/>
          </w:tcPr>
          <w:p w14:paraId="4C31C222" w14:textId="45486AB2" w:rsidR="00004737" w:rsidRDefault="00004737" w:rsidP="001A3B63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Hoofddorp, Netherlands</w:t>
            </w:r>
          </w:p>
        </w:tc>
        <w:tc>
          <w:tcPr>
            <w:tcW w:w="4507" w:type="dxa"/>
          </w:tcPr>
          <w:p w14:paraId="2BF17196" w14:textId="4BFA97D6" w:rsidR="00004737" w:rsidRPr="00004737" w:rsidRDefault="00004737" w:rsidP="001A3B63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0473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Stichting Beoordeling Ethiek Biomedisch Onderzoek</w:t>
            </w:r>
          </w:p>
        </w:tc>
      </w:tr>
      <w:tr w:rsidR="00004737" w14:paraId="7B58E9B6" w14:textId="77777777" w:rsidTr="00537164">
        <w:tc>
          <w:tcPr>
            <w:tcW w:w="3485" w:type="dxa"/>
          </w:tcPr>
          <w:p w14:paraId="6364E515" w14:textId="2B24FD5F" w:rsidR="00004737" w:rsidRPr="00004737" w:rsidRDefault="00004737" w:rsidP="00004737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04737">
              <w:rPr>
                <w:rFonts w:ascii="Times New Roman" w:hAnsi="Times New Roman"/>
                <w:sz w:val="20"/>
                <w:szCs w:val="20"/>
                <w:lang w:val="en-US"/>
              </w:rPr>
              <w:t>Zuyderland Medical Center</w:t>
            </w:r>
          </w:p>
        </w:tc>
        <w:tc>
          <w:tcPr>
            <w:tcW w:w="2464" w:type="dxa"/>
          </w:tcPr>
          <w:p w14:paraId="30B545F9" w14:textId="78EDDAE9" w:rsidR="00004737" w:rsidRDefault="00004737" w:rsidP="00004737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0473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Sittard-Geleen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, Netherlands</w:t>
            </w:r>
          </w:p>
        </w:tc>
        <w:tc>
          <w:tcPr>
            <w:tcW w:w="4507" w:type="dxa"/>
          </w:tcPr>
          <w:p w14:paraId="354A3826" w14:textId="10D89B59" w:rsidR="00004737" w:rsidRPr="00004737" w:rsidRDefault="00004737" w:rsidP="00004737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0473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Stichting Beoordeling Ethiek Biomedisch Onderzoek</w:t>
            </w:r>
          </w:p>
        </w:tc>
      </w:tr>
      <w:tr w:rsidR="00004737" w14:paraId="2D18156C" w14:textId="77777777" w:rsidTr="00537164">
        <w:tc>
          <w:tcPr>
            <w:tcW w:w="3485" w:type="dxa"/>
          </w:tcPr>
          <w:p w14:paraId="585CAFB7" w14:textId="53F35108" w:rsidR="00004737" w:rsidRPr="00004737" w:rsidRDefault="00004737" w:rsidP="00004737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04737">
              <w:rPr>
                <w:rFonts w:ascii="Times New Roman" w:hAnsi="Times New Roman"/>
                <w:sz w:val="20"/>
                <w:szCs w:val="20"/>
                <w:lang w:val="en-US"/>
              </w:rPr>
              <w:t>Albert Schweitzer Hospital</w:t>
            </w:r>
          </w:p>
        </w:tc>
        <w:tc>
          <w:tcPr>
            <w:tcW w:w="2464" w:type="dxa"/>
          </w:tcPr>
          <w:p w14:paraId="76CDF14B" w14:textId="21D01A5E" w:rsidR="00004737" w:rsidRPr="00004737" w:rsidRDefault="00004737" w:rsidP="00004737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Dordrecht, Netherlands</w:t>
            </w:r>
          </w:p>
        </w:tc>
        <w:tc>
          <w:tcPr>
            <w:tcW w:w="4507" w:type="dxa"/>
          </w:tcPr>
          <w:p w14:paraId="55AEC713" w14:textId="0B169D92" w:rsidR="00004737" w:rsidRPr="00004737" w:rsidRDefault="00004737" w:rsidP="00004737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0473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Stichting Beoordeling Ethiek Biomedisch Onderzoek</w:t>
            </w:r>
          </w:p>
        </w:tc>
      </w:tr>
      <w:tr w:rsidR="00424D52" w14:paraId="68C340F4" w14:textId="77777777" w:rsidTr="00537164">
        <w:tc>
          <w:tcPr>
            <w:tcW w:w="3485" w:type="dxa"/>
          </w:tcPr>
          <w:p w14:paraId="585C4847" w14:textId="0088EBEF" w:rsidR="00424D52" w:rsidRPr="00004737" w:rsidRDefault="00424D52" w:rsidP="00004737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4D52">
              <w:rPr>
                <w:rFonts w:ascii="Times New Roman" w:hAnsi="Times New Roman"/>
                <w:sz w:val="20"/>
                <w:szCs w:val="20"/>
                <w:lang w:val="en-US"/>
              </w:rPr>
              <w:t>VieCuri Hospital Venlo/Venray</w:t>
            </w:r>
          </w:p>
        </w:tc>
        <w:tc>
          <w:tcPr>
            <w:tcW w:w="2464" w:type="dxa"/>
          </w:tcPr>
          <w:p w14:paraId="674DBD02" w14:textId="47ED47E2" w:rsidR="00424D52" w:rsidRDefault="00424D52" w:rsidP="00004737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Venray, Netherlands</w:t>
            </w:r>
          </w:p>
        </w:tc>
        <w:tc>
          <w:tcPr>
            <w:tcW w:w="4507" w:type="dxa"/>
          </w:tcPr>
          <w:p w14:paraId="2C58E12D" w14:textId="32955E5E" w:rsidR="00424D52" w:rsidRPr="00004737" w:rsidRDefault="00424D52" w:rsidP="00004737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424D52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Stichting Beoordeling Ethiek Biomedisch Onderzoek</w:t>
            </w:r>
          </w:p>
        </w:tc>
      </w:tr>
      <w:tr w:rsidR="00424D52" w14:paraId="02033BCB" w14:textId="77777777" w:rsidTr="00537164">
        <w:tc>
          <w:tcPr>
            <w:tcW w:w="3485" w:type="dxa"/>
          </w:tcPr>
          <w:p w14:paraId="094FEEB5" w14:textId="25132FEA" w:rsidR="00424D52" w:rsidRPr="00424D52" w:rsidRDefault="00424D52" w:rsidP="00004737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4D52">
              <w:rPr>
                <w:rFonts w:ascii="Times New Roman" w:hAnsi="Times New Roman"/>
                <w:sz w:val="20"/>
                <w:szCs w:val="20"/>
                <w:lang w:val="en-US"/>
              </w:rPr>
              <w:t>Vaasa Oncology Clinic</w:t>
            </w:r>
          </w:p>
        </w:tc>
        <w:tc>
          <w:tcPr>
            <w:tcW w:w="2464" w:type="dxa"/>
          </w:tcPr>
          <w:p w14:paraId="5A854615" w14:textId="6CB63863" w:rsidR="00424D52" w:rsidRDefault="00424D52" w:rsidP="00004737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Vaasa, Finland</w:t>
            </w:r>
          </w:p>
        </w:tc>
        <w:tc>
          <w:tcPr>
            <w:tcW w:w="4507" w:type="dxa"/>
          </w:tcPr>
          <w:p w14:paraId="45DE7389" w14:textId="6431419F" w:rsidR="00424D52" w:rsidRPr="00424D52" w:rsidRDefault="00424D52" w:rsidP="00004737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424D52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TUKIJA</w:t>
            </w:r>
          </w:p>
        </w:tc>
      </w:tr>
      <w:tr w:rsidR="00424D52" w14:paraId="6BF0E63B" w14:textId="77777777" w:rsidTr="00537164">
        <w:tc>
          <w:tcPr>
            <w:tcW w:w="3485" w:type="dxa"/>
          </w:tcPr>
          <w:p w14:paraId="4775ABBA" w14:textId="59D969CC" w:rsidR="00424D52" w:rsidRPr="00424D52" w:rsidRDefault="00424D52" w:rsidP="00004737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Kuopio University Hospital</w:t>
            </w:r>
          </w:p>
        </w:tc>
        <w:tc>
          <w:tcPr>
            <w:tcW w:w="2464" w:type="dxa"/>
          </w:tcPr>
          <w:p w14:paraId="0849D03F" w14:textId="63D100BC" w:rsidR="00424D52" w:rsidRDefault="00424D52" w:rsidP="00004737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424D52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Kuopio, Finland</w:t>
            </w:r>
          </w:p>
        </w:tc>
        <w:tc>
          <w:tcPr>
            <w:tcW w:w="4507" w:type="dxa"/>
          </w:tcPr>
          <w:p w14:paraId="12C6B3EA" w14:textId="01C5A035" w:rsidR="00424D52" w:rsidRPr="00424D52" w:rsidRDefault="00424D52" w:rsidP="00004737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TUKIJA</w:t>
            </w:r>
          </w:p>
        </w:tc>
      </w:tr>
      <w:tr w:rsidR="00424D52" w14:paraId="08D96695" w14:textId="77777777" w:rsidTr="00537164">
        <w:tc>
          <w:tcPr>
            <w:tcW w:w="3485" w:type="dxa"/>
          </w:tcPr>
          <w:p w14:paraId="5224D0E5" w14:textId="56317211" w:rsidR="00424D52" w:rsidRDefault="00424D52" w:rsidP="00004737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4D52">
              <w:rPr>
                <w:rFonts w:ascii="Times New Roman" w:hAnsi="Times New Roman"/>
                <w:sz w:val="20"/>
                <w:szCs w:val="20"/>
                <w:lang w:val="en-US"/>
              </w:rPr>
              <w:t>Azienda Ospedaliera Santa Maria</w:t>
            </w:r>
          </w:p>
        </w:tc>
        <w:tc>
          <w:tcPr>
            <w:tcW w:w="2464" w:type="dxa"/>
          </w:tcPr>
          <w:p w14:paraId="696EBED9" w14:textId="1CA871D6" w:rsidR="00424D52" w:rsidRPr="00424D52" w:rsidRDefault="00424D52" w:rsidP="00004737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Terni, Italy</w:t>
            </w:r>
          </w:p>
        </w:tc>
        <w:tc>
          <w:tcPr>
            <w:tcW w:w="4507" w:type="dxa"/>
          </w:tcPr>
          <w:p w14:paraId="589C8CFB" w14:textId="50F45426" w:rsidR="00424D52" w:rsidRDefault="00424D52" w:rsidP="00004737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424D52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CE delle Aziende Sanitarie dell'Umbria</w:t>
            </w:r>
          </w:p>
        </w:tc>
      </w:tr>
      <w:tr w:rsidR="00424D52" w14:paraId="4BC0FA36" w14:textId="77777777" w:rsidTr="00537164">
        <w:tc>
          <w:tcPr>
            <w:tcW w:w="3485" w:type="dxa"/>
          </w:tcPr>
          <w:p w14:paraId="2A65C21A" w14:textId="2CD8B78E" w:rsidR="00424D52" w:rsidRPr="00424D52" w:rsidRDefault="00424D52" w:rsidP="00004737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4D52">
              <w:rPr>
                <w:rFonts w:ascii="Times New Roman" w:hAnsi="Times New Roman"/>
                <w:sz w:val="20"/>
                <w:szCs w:val="20"/>
                <w:lang w:val="en-US"/>
              </w:rPr>
              <w:t>Ospedale Civile SS Annunziata</w:t>
            </w:r>
          </w:p>
        </w:tc>
        <w:tc>
          <w:tcPr>
            <w:tcW w:w="2464" w:type="dxa"/>
          </w:tcPr>
          <w:p w14:paraId="1CD42774" w14:textId="201A31DF" w:rsidR="00424D52" w:rsidRPr="00424D52" w:rsidRDefault="00424D52" w:rsidP="00004737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Sassari, Italy</w:t>
            </w:r>
          </w:p>
        </w:tc>
        <w:tc>
          <w:tcPr>
            <w:tcW w:w="4507" w:type="dxa"/>
          </w:tcPr>
          <w:p w14:paraId="11FA55F9" w14:textId="2EA614B3" w:rsidR="00424D52" w:rsidRPr="00424D52" w:rsidRDefault="00424D52" w:rsidP="00004737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424D52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C.E. Della ASL di Sassari</w:t>
            </w:r>
          </w:p>
        </w:tc>
      </w:tr>
      <w:tr w:rsidR="00424D52" w14:paraId="4AFD9A4F" w14:textId="77777777" w:rsidTr="00537164">
        <w:tc>
          <w:tcPr>
            <w:tcW w:w="3485" w:type="dxa"/>
          </w:tcPr>
          <w:p w14:paraId="04C19630" w14:textId="4917C5F6" w:rsidR="00424D52" w:rsidRPr="00424D52" w:rsidRDefault="00424D52" w:rsidP="00004737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4D52">
              <w:rPr>
                <w:rFonts w:ascii="Times New Roman" w:hAnsi="Times New Roman"/>
                <w:sz w:val="20"/>
                <w:szCs w:val="20"/>
                <w:lang w:val="en-US"/>
              </w:rPr>
              <w:t>Uppsala University</w:t>
            </w:r>
          </w:p>
        </w:tc>
        <w:tc>
          <w:tcPr>
            <w:tcW w:w="2464" w:type="dxa"/>
          </w:tcPr>
          <w:p w14:paraId="11AB6E15" w14:textId="4F3809BD" w:rsidR="00424D52" w:rsidRDefault="00424D52" w:rsidP="00004737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424D52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Uppsala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, Sweden</w:t>
            </w:r>
          </w:p>
        </w:tc>
        <w:tc>
          <w:tcPr>
            <w:tcW w:w="4507" w:type="dxa"/>
          </w:tcPr>
          <w:p w14:paraId="78AAC968" w14:textId="17BFB469" w:rsidR="00424D52" w:rsidRPr="00424D52" w:rsidRDefault="00424D52" w:rsidP="00004737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424D52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Regionala etikprovningsnamnden Uppsala</w:t>
            </w:r>
          </w:p>
        </w:tc>
      </w:tr>
      <w:tr w:rsidR="00C129E6" w14:paraId="3C1C03A3" w14:textId="77777777" w:rsidTr="00537164">
        <w:tc>
          <w:tcPr>
            <w:tcW w:w="3485" w:type="dxa"/>
          </w:tcPr>
          <w:p w14:paraId="31B4228C" w14:textId="59022D4F" w:rsidR="00C129E6" w:rsidRPr="00424D52" w:rsidRDefault="00744DA4" w:rsidP="00004737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44DA4">
              <w:rPr>
                <w:rFonts w:ascii="Times New Roman" w:hAnsi="Times New Roman"/>
                <w:sz w:val="20"/>
                <w:szCs w:val="20"/>
                <w:lang w:val="en-US"/>
              </w:rPr>
              <w:t>Karolinska University Hospital</w:t>
            </w:r>
          </w:p>
        </w:tc>
        <w:tc>
          <w:tcPr>
            <w:tcW w:w="2464" w:type="dxa"/>
          </w:tcPr>
          <w:p w14:paraId="669E3358" w14:textId="464DF897" w:rsidR="00C129E6" w:rsidRPr="00424D52" w:rsidRDefault="00744DA4" w:rsidP="00004737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Stockholm, Sweden</w:t>
            </w:r>
          </w:p>
        </w:tc>
        <w:tc>
          <w:tcPr>
            <w:tcW w:w="4507" w:type="dxa"/>
          </w:tcPr>
          <w:p w14:paraId="5E2492AE" w14:textId="14E4055F" w:rsidR="00C129E6" w:rsidRPr="00424D52" w:rsidRDefault="00744DA4" w:rsidP="00004737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744DA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Regionala etikprovningsnamnden Uppsala</w:t>
            </w:r>
          </w:p>
        </w:tc>
      </w:tr>
      <w:tr w:rsidR="00744DA4" w14:paraId="70436E90" w14:textId="77777777" w:rsidTr="00537164">
        <w:tc>
          <w:tcPr>
            <w:tcW w:w="3485" w:type="dxa"/>
          </w:tcPr>
          <w:p w14:paraId="4887C43B" w14:textId="308CDDA6" w:rsidR="00744DA4" w:rsidRPr="00744DA4" w:rsidRDefault="006F333F" w:rsidP="00004737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F333F">
              <w:rPr>
                <w:rFonts w:ascii="Times New Roman" w:hAnsi="Times New Roman"/>
                <w:sz w:val="20"/>
                <w:szCs w:val="20"/>
                <w:lang w:val="en-US"/>
              </w:rPr>
              <w:t>Sahlgrenska University Hospital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2 sites)</w:t>
            </w:r>
          </w:p>
        </w:tc>
        <w:tc>
          <w:tcPr>
            <w:tcW w:w="2464" w:type="dxa"/>
          </w:tcPr>
          <w:p w14:paraId="1B7FDE9B" w14:textId="72832CAD" w:rsidR="00744DA4" w:rsidRDefault="006F333F" w:rsidP="00004737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F333F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Gothenburg, Sweden</w:t>
            </w:r>
          </w:p>
        </w:tc>
        <w:tc>
          <w:tcPr>
            <w:tcW w:w="4507" w:type="dxa"/>
          </w:tcPr>
          <w:p w14:paraId="138BAB9D" w14:textId="72468E22" w:rsidR="00744DA4" w:rsidRPr="00744DA4" w:rsidRDefault="006F333F" w:rsidP="00004737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F333F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Regionala etikprovningsnamnden Uppsala</w:t>
            </w:r>
          </w:p>
        </w:tc>
      </w:tr>
      <w:tr w:rsidR="006F333F" w14:paraId="33931B0D" w14:textId="77777777" w:rsidTr="00537164">
        <w:tc>
          <w:tcPr>
            <w:tcW w:w="3485" w:type="dxa"/>
          </w:tcPr>
          <w:p w14:paraId="02639B5B" w14:textId="5C978A03" w:rsidR="006F333F" w:rsidRPr="006F333F" w:rsidRDefault="006F333F" w:rsidP="006F333F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HPTU</w:t>
            </w:r>
          </w:p>
        </w:tc>
        <w:tc>
          <w:tcPr>
            <w:tcW w:w="2464" w:type="dxa"/>
          </w:tcPr>
          <w:p w14:paraId="424BA310" w14:textId="3944E8CB" w:rsidR="006F333F" w:rsidRPr="006F333F" w:rsidRDefault="006F333F" w:rsidP="006F333F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F333F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Medellin,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Colombia</w:t>
            </w:r>
          </w:p>
        </w:tc>
        <w:tc>
          <w:tcPr>
            <w:tcW w:w="4507" w:type="dxa"/>
          </w:tcPr>
          <w:p w14:paraId="6ABB6EB6" w14:textId="5B3E2184" w:rsidR="006F333F" w:rsidRPr="006F333F" w:rsidRDefault="006F333F" w:rsidP="006F333F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F333F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Comite de Investigaciones y Etica en Investigaciones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r w:rsidRPr="006F333F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HPTU</w:t>
            </w:r>
          </w:p>
        </w:tc>
      </w:tr>
      <w:tr w:rsidR="006F333F" w14:paraId="7BD46D40" w14:textId="77777777" w:rsidTr="00537164">
        <w:tc>
          <w:tcPr>
            <w:tcW w:w="3485" w:type="dxa"/>
          </w:tcPr>
          <w:p w14:paraId="40E6BB77" w14:textId="6D8434C7" w:rsidR="006F333F" w:rsidRDefault="006F333F" w:rsidP="006F333F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FSFB</w:t>
            </w:r>
          </w:p>
        </w:tc>
        <w:tc>
          <w:tcPr>
            <w:tcW w:w="2464" w:type="dxa"/>
          </w:tcPr>
          <w:p w14:paraId="6EB2A0B1" w14:textId="1F346804" w:rsidR="006F333F" w:rsidRPr="006F333F" w:rsidRDefault="006F333F" w:rsidP="006F333F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Bogota, Colombia</w:t>
            </w:r>
          </w:p>
        </w:tc>
        <w:tc>
          <w:tcPr>
            <w:tcW w:w="4507" w:type="dxa"/>
          </w:tcPr>
          <w:p w14:paraId="55CB85AF" w14:textId="4D0C8A41" w:rsidR="006F333F" w:rsidRPr="006F333F" w:rsidRDefault="006F333F" w:rsidP="006F333F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F333F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Comite Corporativo de Etica en Investigacion FSFB</w:t>
            </w:r>
          </w:p>
        </w:tc>
      </w:tr>
      <w:tr w:rsidR="006F333F" w14:paraId="37BEFED5" w14:textId="77777777" w:rsidTr="00537164">
        <w:tc>
          <w:tcPr>
            <w:tcW w:w="3485" w:type="dxa"/>
          </w:tcPr>
          <w:p w14:paraId="2BFCBD56" w14:textId="26E4501F" w:rsidR="006F333F" w:rsidRDefault="006F333F" w:rsidP="006F333F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Clinica del Country</w:t>
            </w:r>
          </w:p>
        </w:tc>
        <w:tc>
          <w:tcPr>
            <w:tcW w:w="2464" w:type="dxa"/>
          </w:tcPr>
          <w:p w14:paraId="19F86722" w14:textId="1D640F5A" w:rsidR="006F333F" w:rsidRDefault="006F333F" w:rsidP="006F333F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Bogota, Colombia</w:t>
            </w:r>
          </w:p>
        </w:tc>
        <w:tc>
          <w:tcPr>
            <w:tcW w:w="4507" w:type="dxa"/>
          </w:tcPr>
          <w:p w14:paraId="6999437D" w14:textId="0A4EDFDD" w:rsidR="006F333F" w:rsidRPr="006F333F" w:rsidRDefault="006F333F" w:rsidP="006F333F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F333F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Comite de Etica en Investigacion Clinica - Clinica del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r w:rsidRPr="006F333F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Country</w:t>
            </w:r>
          </w:p>
        </w:tc>
      </w:tr>
      <w:tr w:rsidR="006F333F" w14:paraId="6D380900" w14:textId="77777777" w:rsidTr="00537164">
        <w:tc>
          <w:tcPr>
            <w:tcW w:w="3485" w:type="dxa"/>
          </w:tcPr>
          <w:p w14:paraId="2D4392F8" w14:textId="6CCA9DED" w:rsidR="006F333F" w:rsidRDefault="008B32A0" w:rsidP="006F333F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IMAT</w:t>
            </w:r>
          </w:p>
        </w:tc>
        <w:tc>
          <w:tcPr>
            <w:tcW w:w="2464" w:type="dxa"/>
          </w:tcPr>
          <w:p w14:paraId="146A0146" w14:textId="1D9965EC" w:rsidR="006F333F" w:rsidRDefault="008B32A0" w:rsidP="006F333F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Monteria, Colombia</w:t>
            </w:r>
          </w:p>
        </w:tc>
        <w:tc>
          <w:tcPr>
            <w:tcW w:w="4507" w:type="dxa"/>
          </w:tcPr>
          <w:p w14:paraId="41BF915A" w14:textId="28BF3396" w:rsidR="006F333F" w:rsidRPr="006F333F" w:rsidRDefault="008B32A0" w:rsidP="006F333F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8B32A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Comite De Etica E Investigaciones</w:t>
            </w:r>
          </w:p>
        </w:tc>
      </w:tr>
      <w:tr w:rsidR="008B32A0" w14:paraId="57457419" w14:textId="77777777" w:rsidTr="00537164">
        <w:tc>
          <w:tcPr>
            <w:tcW w:w="3485" w:type="dxa"/>
          </w:tcPr>
          <w:p w14:paraId="3D9D97FC" w14:textId="053AA603" w:rsidR="008B32A0" w:rsidRDefault="008B32A0" w:rsidP="006F333F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B32A0">
              <w:rPr>
                <w:rFonts w:ascii="Times New Roman" w:hAnsi="Times New Roman"/>
                <w:sz w:val="20"/>
                <w:szCs w:val="20"/>
                <w:lang w:val="en-US"/>
              </w:rPr>
              <w:t>MHAT</w:t>
            </w:r>
          </w:p>
        </w:tc>
        <w:tc>
          <w:tcPr>
            <w:tcW w:w="2464" w:type="dxa"/>
          </w:tcPr>
          <w:p w14:paraId="61DC7131" w14:textId="779DC4E6" w:rsidR="008B32A0" w:rsidRDefault="008B32A0" w:rsidP="006F333F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Sofia, Bulgaria</w:t>
            </w:r>
          </w:p>
        </w:tc>
        <w:tc>
          <w:tcPr>
            <w:tcW w:w="4507" w:type="dxa"/>
          </w:tcPr>
          <w:p w14:paraId="60EF4C0D" w14:textId="312AEBF9" w:rsidR="008B32A0" w:rsidRPr="008B32A0" w:rsidRDefault="008B32A0" w:rsidP="006F333F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8B32A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EC for Multicenter Trials</w:t>
            </w:r>
          </w:p>
        </w:tc>
      </w:tr>
      <w:tr w:rsidR="008B32A0" w14:paraId="03BFA1FF" w14:textId="77777777" w:rsidTr="00537164">
        <w:tc>
          <w:tcPr>
            <w:tcW w:w="3485" w:type="dxa"/>
          </w:tcPr>
          <w:p w14:paraId="57912524" w14:textId="25832423" w:rsidR="008B32A0" w:rsidRPr="008B32A0" w:rsidRDefault="00DB1349" w:rsidP="006F333F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B1349">
              <w:rPr>
                <w:rFonts w:ascii="Times New Roman" w:hAnsi="Times New Roman"/>
                <w:sz w:val="20"/>
                <w:szCs w:val="20"/>
                <w:lang w:val="en-US"/>
              </w:rPr>
              <w:t>Complex Oncological Center</w:t>
            </w:r>
          </w:p>
        </w:tc>
        <w:tc>
          <w:tcPr>
            <w:tcW w:w="2464" w:type="dxa"/>
          </w:tcPr>
          <w:p w14:paraId="764AC98A" w14:textId="43EA71D3" w:rsidR="008B32A0" w:rsidRDefault="00DB1349" w:rsidP="006F333F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Ruse, Bulgaria</w:t>
            </w:r>
          </w:p>
        </w:tc>
        <w:tc>
          <w:tcPr>
            <w:tcW w:w="4507" w:type="dxa"/>
          </w:tcPr>
          <w:p w14:paraId="2E22AFD1" w14:textId="186AFA42" w:rsidR="008B32A0" w:rsidRPr="008B32A0" w:rsidRDefault="00DB1349" w:rsidP="006F333F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DB1349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EC for Multicenter Trials</w:t>
            </w:r>
          </w:p>
        </w:tc>
      </w:tr>
      <w:tr w:rsidR="00DB1349" w14:paraId="5D5B49CC" w14:textId="77777777" w:rsidTr="00537164">
        <w:tc>
          <w:tcPr>
            <w:tcW w:w="3485" w:type="dxa"/>
          </w:tcPr>
          <w:p w14:paraId="3FB276E5" w14:textId="3D76F984" w:rsidR="00DB1349" w:rsidRPr="00DB1349" w:rsidRDefault="00DB1349" w:rsidP="006F333F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B1349">
              <w:rPr>
                <w:rFonts w:ascii="Times New Roman" w:hAnsi="Times New Roman"/>
                <w:sz w:val="20"/>
                <w:szCs w:val="20"/>
                <w:lang w:val="en-US"/>
              </w:rPr>
              <w:t>Hospital ISSSTE Presidente Juárez</w:t>
            </w:r>
          </w:p>
        </w:tc>
        <w:tc>
          <w:tcPr>
            <w:tcW w:w="2464" w:type="dxa"/>
          </w:tcPr>
          <w:p w14:paraId="3C88117F" w14:textId="64D6F957" w:rsidR="00DB1349" w:rsidRDefault="00DB1349" w:rsidP="006F333F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Oaxaca, Mexico</w:t>
            </w:r>
          </w:p>
        </w:tc>
        <w:tc>
          <w:tcPr>
            <w:tcW w:w="4507" w:type="dxa"/>
          </w:tcPr>
          <w:p w14:paraId="4B141AF7" w14:textId="29F0EFF6" w:rsidR="00DB1349" w:rsidRPr="00DB1349" w:rsidRDefault="00DB1349" w:rsidP="006F333F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DB1349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Oaxaca Site Management Organization SC</w:t>
            </w:r>
          </w:p>
        </w:tc>
      </w:tr>
      <w:tr w:rsidR="00DB1349" w14:paraId="2CC9D19B" w14:textId="77777777" w:rsidTr="00537164">
        <w:tc>
          <w:tcPr>
            <w:tcW w:w="3485" w:type="dxa"/>
          </w:tcPr>
          <w:p w14:paraId="22E33C65" w14:textId="04AEBD3B" w:rsidR="00DB1349" w:rsidRPr="00DB1349" w:rsidRDefault="00DB1349" w:rsidP="006F333F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USMP</w:t>
            </w:r>
          </w:p>
        </w:tc>
        <w:tc>
          <w:tcPr>
            <w:tcW w:w="2464" w:type="dxa"/>
          </w:tcPr>
          <w:p w14:paraId="0290B820" w14:textId="6F8AB279" w:rsidR="00DB1349" w:rsidRDefault="00DB1349" w:rsidP="006F333F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Cuzco, Peru</w:t>
            </w:r>
          </w:p>
        </w:tc>
        <w:tc>
          <w:tcPr>
            <w:tcW w:w="4507" w:type="dxa"/>
          </w:tcPr>
          <w:p w14:paraId="04F45768" w14:textId="35544534" w:rsidR="00DB1349" w:rsidRPr="00DB1349" w:rsidRDefault="00DB1349" w:rsidP="00DB1349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DB1349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Comité Institucional de Etica en Inv USMP - Clin.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r w:rsidRPr="00DB1349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CadaMujer</w:t>
            </w:r>
          </w:p>
        </w:tc>
      </w:tr>
      <w:tr w:rsidR="00DB1349" w14:paraId="08E9CF58" w14:textId="77777777" w:rsidTr="00537164">
        <w:tc>
          <w:tcPr>
            <w:tcW w:w="3485" w:type="dxa"/>
          </w:tcPr>
          <w:p w14:paraId="23DEB0BC" w14:textId="5CCB451F" w:rsidR="00DB1349" w:rsidRDefault="00DB1349" w:rsidP="006F333F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B1349">
              <w:rPr>
                <w:rFonts w:ascii="Times New Roman" w:hAnsi="Times New Roman"/>
                <w:sz w:val="20"/>
                <w:szCs w:val="20"/>
                <w:lang w:val="en-US"/>
              </w:rPr>
              <w:t>Gaziantep University Faculty of Medicine</w:t>
            </w:r>
          </w:p>
        </w:tc>
        <w:tc>
          <w:tcPr>
            <w:tcW w:w="2464" w:type="dxa"/>
          </w:tcPr>
          <w:p w14:paraId="312ED95D" w14:textId="76EAF98B" w:rsidR="00DB1349" w:rsidRDefault="00DB1349" w:rsidP="006F333F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DB1349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Gaziantep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, Turkey</w:t>
            </w:r>
          </w:p>
        </w:tc>
        <w:tc>
          <w:tcPr>
            <w:tcW w:w="4507" w:type="dxa"/>
          </w:tcPr>
          <w:p w14:paraId="6D55A00C" w14:textId="1C221F40" w:rsidR="00DB1349" w:rsidRPr="00DB1349" w:rsidRDefault="00DB1349" w:rsidP="00DB1349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DB1349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Gaziantep University Faculty of Medicine </w:t>
            </w:r>
            <w:r w:rsidR="0033778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EC</w:t>
            </w:r>
          </w:p>
        </w:tc>
      </w:tr>
      <w:tr w:rsidR="00DB1349" w14:paraId="4C3F5376" w14:textId="77777777" w:rsidTr="00537164">
        <w:tc>
          <w:tcPr>
            <w:tcW w:w="3485" w:type="dxa"/>
          </w:tcPr>
          <w:p w14:paraId="4CA89BE3" w14:textId="252F5C7F" w:rsidR="00DB1349" w:rsidRPr="00DB1349" w:rsidRDefault="00DB1349" w:rsidP="006F333F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B1349">
              <w:rPr>
                <w:rFonts w:ascii="Times New Roman" w:hAnsi="Times New Roman"/>
                <w:sz w:val="20"/>
                <w:szCs w:val="20"/>
                <w:lang w:val="en-US"/>
              </w:rPr>
              <w:t>Istanbul University-Cerrahpasa</w:t>
            </w:r>
          </w:p>
        </w:tc>
        <w:tc>
          <w:tcPr>
            <w:tcW w:w="2464" w:type="dxa"/>
          </w:tcPr>
          <w:p w14:paraId="7B713EFC" w14:textId="5DDDE785" w:rsidR="00DB1349" w:rsidRPr="00DB1349" w:rsidRDefault="00DB1349" w:rsidP="006F333F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Istanbul, Turkey</w:t>
            </w:r>
          </w:p>
        </w:tc>
        <w:tc>
          <w:tcPr>
            <w:tcW w:w="4507" w:type="dxa"/>
          </w:tcPr>
          <w:p w14:paraId="428A3C7D" w14:textId="10A01EE1" w:rsidR="00DB1349" w:rsidRPr="00DB1349" w:rsidRDefault="00DB1349" w:rsidP="00DB1349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DB1349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Gaziantep University Faculty of Medicine </w:t>
            </w:r>
            <w:r w:rsidR="0033778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EC</w:t>
            </w:r>
          </w:p>
        </w:tc>
      </w:tr>
      <w:tr w:rsidR="00DB1349" w14:paraId="4A7684D6" w14:textId="77777777" w:rsidTr="00537164">
        <w:tc>
          <w:tcPr>
            <w:tcW w:w="3485" w:type="dxa"/>
          </w:tcPr>
          <w:p w14:paraId="05502944" w14:textId="74E3D9E1" w:rsidR="00DB1349" w:rsidRPr="00DB1349" w:rsidRDefault="00DB1349" w:rsidP="006F333F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B1349">
              <w:rPr>
                <w:rFonts w:ascii="Times New Roman" w:hAnsi="Times New Roman"/>
                <w:sz w:val="20"/>
                <w:szCs w:val="20"/>
                <w:lang w:val="en-US"/>
              </w:rPr>
              <w:t>Adana City Training &amp; Research Hospital</w:t>
            </w:r>
          </w:p>
        </w:tc>
        <w:tc>
          <w:tcPr>
            <w:tcW w:w="2464" w:type="dxa"/>
          </w:tcPr>
          <w:p w14:paraId="6F4BD23E" w14:textId="151C97F0" w:rsidR="00DB1349" w:rsidRDefault="0033778E" w:rsidP="006F333F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Adana, Turkey</w:t>
            </w:r>
          </w:p>
        </w:tc>
        <w:tc>
          <w:tcPr>
            <w:tcW w:w="4507" w:type="dxa"/>
          </w:tcPr>
          <w:p w14:paraId="4ACD8BBC" w14:textId="7E654097" w:rsidR="00DB1349" w:rsidRPr="00DB1349" w:rsidRDefault="0033778E" w:rsidP="00DB1349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33778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Gaziantep University Faculty of Medicine 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EC</w:t>
            </w:r>
          </w:p>
        </w:tc>
      </w:tr>
      <w:tr w:rsidR="0033778E" w14:paraId="7C9EFB6A" w14:textId="77777777" w:rsidTr="00537164">
        <w:tc>
          <w:tcPr>
            <w:tcW w:w="3485" w:type="dxa"/>
          </w:tcPr>
          <w:p w14:paraId="3E4B8DC3" w14:textId="5005A974" w:rsidR="0033778E" w:rsidRPr="00DB1349" w:rsidRDefault="0033778E" w:rsidP="006F333F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3778E">
              <w:rPr>
                <w:rFonts w:ascii="Times New Roman" w:hAnsi="Times New Roman"/>
                <w:sz w:val="20"/>
                <w:szCs w:val="20"/>
                <w:lang w:val="en-US"/>
              </w:rPr>
              <w:t>N.N. Blokhin Cancer Research Center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2)</w:t>
            </w:r>
          </w:p>
        </w:tc>
        <w:tc>
          <w:tcPr>
            <w:tcW w:w="2464" w:type="dxa"/>
          </w:tcPr>
          <w:p w14:paraId="738A3C04" w14:textId="4FF443D5" w:rsidR="0033778E" w:rsidRDefault="0033778E" w:rsidP="006F333F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Moscow, Russia</w:t>
            </w:r>
          </w:p>
        </w:tc>
        <w:tc>
          <w:tcPr>
            <w:tcW w:w="4507" w:type="dxa"/>
          </w:tcPr>
          <w:p w14:paraId="192D5EEA" w14:textId="19416D15" w:rsidR="0033778E" w:rsidRPr="0033778E" w:rsidRDefault="0033778E" w:rsidP="00DB1349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33778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IIEC on Ethical Review for Clinical Studies</w:t>
            </w:r>
          </w:p>
        </w:tc>
      </w:tr>
      <w:tr w:rsidR="0033778E" w14:paraId="4E5BDCD4" w14:textId="77777777" w:rsidTr="00537164">
        <w:tc>
          <w:tcPr>
            <w:tcW w:w="3485" w:type="dxa"/>
          </w:tcPr>
          <w:p w14:paraId="5B094212" w14:textId="775CE75B" w:rsidR="0033778E" w:rsidRPr="0033778E" w:rsidRDefault="0033778E" w:rsidP="006F333F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3778E">
              <w:rPr>
                <w:rFonts w:ascii="Times New Roman" w:hAnsi="Times New Roman"/>
                <w:sz w:val="20"/>
                <w:szCs w:val="20"/>
                <w:lang w:val="en-US"/>
              </w:rPr>
              <w:t>Ev. Huyssens-Stiftung/Knappschaft GmbH, Kliniken Essen-Mitte</w:t>
            </w:r>
          </w:p>
        </w:tc>
        <w:tc>
          <w:tcPr>
            <w:tcW w:w="2464" w:type="dxa"/>
          </w:tcPr>
          <w:p w14:paraId="0D389E82" w14:textId="6BA1A53E" w:rsidR="0033778E" w:rsidRDefault="0033778E" w:rsidP="006F333F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Essen, Germany</w:t>
            </w:r>
          </w:p>
        </w:tc>
        <w:tc>
          <w:tcPr>
            <w:tcW w:w="4507" w:type="dxa"/>
          </w:tcPr>
          <w:p w14:paraId="50259F44" w14:textId="022D5880" w:rsidR="0033778E" w:rsidRPr="0033778E" w:rsidRDefault="0033778E" w:rsidP="00DB1349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33778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Ethik-Kommission der Medizinischen Fakultaet</w:t>
            </w:r>
          </w:p>
        </w:tc>
      </w:tr>
      <w:tr w:rsidR="0033778E" w14:paraId="0567E367" w14:textId="77777777" w:rsidTr="00537164">
        <w:tc>
          <w:tcPr>
            <w:tcW w:w="3485" w:type="dxa"/>
          </w:tcPr>
          <w:p w14:paraId="119F9AD1" w14:textId="6F922A12" w:rsidR="0033778E" w:rsidRPr="0033778E" w:rsidRDefault="0033778E" w:rsidP="006F333F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3778E">
              <w:rPr>
                <w:rFonts w:ascii="Times New Roman" w:hAnsi="Times New Roman"/>
                <w:sz w:val="20"/>
                <w:szCs w:val="20"/>
                <w:lang w:val="en-US"/>
              </w:rPr>
              <w:t>Klinik fuer Haematologie/Onkologie</w:t>
            </w:r>
          </w:p>
        </w:tc>
        <w:tc>
          <w:tcPr>
            <w:tcW w:w="2464" w:type="dxa"/>
          </w:tcPr>
          <w:p w14:paraId="3302F228" w14:textId="516C9186" w:rsidR="0033778E" w:rsidRDefault="0033778E" w:rsidP="006F333F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33778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Eschweiler,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Germany</w:t>
            </w:r>
          </w:p>
        </w:tc>
        <w:tc>
          <w:tcPr>
            <w:tcW w:w="4507" w:type="dxa"/>
          </w:tcPr>
          <w:p w14:paraId="1310C525" w14:textId="31FFBF2E" w:rsidR="0033778E" w:rsidRPr="0033778E" w:rsidRDefault="0033778E" w:rsidP="00DB1349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33778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Ethik-Kommission der Medizinischen Fakultaet</w:t>
            </w:r>
          </w:p>
        </w:tc>
      </w:tr>
      <w:tr w:rsidR="0033778E" w14:paraId="33B77649" w14:textId="77777777" w:rsidTr="00537164">
        <w:tc>
          <w:tcPr>
            <w:tcW w:w="3485" w:type="dxa"/>
          </w:tcPr>
          <w:p w14:paraId="58E1F1E8" w14:textId="74E741BB" w:rsidR="0033778E" w:rsidRPr="0033778E" w:rsidRDefault="0033778E" w:rsidP="006F333F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3778E">
              <w:rPr>
                <w:rFonts w:ascii="Times New Roman" w:hAnsi="Times New Roman"/>
                <w:sz w:val="20"/>
                <w:szCs w:val="20"/>
                <w:lang w:val="en-US"/>
              </w:rPr>
              <w:t>Onkologische Praxis Oldenburg</w:t>
            </w:r>
          </w:p>
        </w:tc>
        <w:tc>
          <w:tcPr>
            <w:tcW w:w="2464" w:type="dxa"/>
          </w:tcPr>
          <w:p w14:paraId="6F0A3DA0" w14:textId="2552EEA7" w:rsidR="0033778E" w:rsidRPr="0033778E" w:rsidRDefault="0033778E" w:rsidP="006F333F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33778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Oldenburg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, Germany</w:t>
            </w:r>
          </w:p>
        </w:tc>
        <w:tc>
          <w:tcPr>
            <w:tcW w:w="4507" w:type="dxa"/>
          </w:tcPr>
          <w:p w14:paraId="76EB15FD" w14:textId="4728FDD9" w:rsidR="0033778E" w:rsidRPr="0033778E" w:rsidRDefault="0033778E" w:rsidP="00DB1349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33778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Ethik-Kommission der Medizinischen Fakultaet</w:t>
            </w:r>
          </w:p>
        </w:tc>
      </w:tr>
      <w:tr w:rsidR="009137BD" w14:paraId="7658DBCF" w14:textId="77777777" w:rsidTr="00537164">
        <w:tc>
          <w:tcPr>
            <w:tcW w:w="3485" w:type="dxa"/>
          </w:tcPr>
          <w:p w14:paraId="44341BEA" w14:textId="3110506E" w:rsidR="009137BD" w:rsidRPr="0033778E" w:rsidRDefault="009137BD" w:rsidP="009137BD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3778E">
              <w:rPr>
                <w:rFonts w:ascii="Times New Roman" w:hAnsi="Times New Roman"/>
                <w:sz w:val="20"/>
                <w:szCs w:val="20"/>
                <w:lang w:val="en-US"/>
              </w:rPr>
              <w:t>University of Heidelberg</w:t>
            </w:r>
          </w:p>
        </w:tc>
        <w:tc>
          <w:tcPr>
            <w:tcW w:w="2464" w:type="dxa"/>
          </w:tcPr>
          <w:p w14:paraId="1E1FB55B" w14:textId="100B7CAE" w:rsidR="009137BD" w:rsidRPr="0033778E" w:rsidRDefault="009137BD" w:rsidP="009137BD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33778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Heidelberg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, Germany</w:t>
            </w:r>
          </w:p>
        </w:tc>
        <w:tc>
          <w:tcPr>
            <w:tcW w:w="4507" w:type="dxa"/>
          </w:tcPr>
          <w:p w14:paraId="417D1343" w14:textId="5D277090" w:rsidR="009137BD" w:rsidRPr="0033778E" w:rsidRDefault="009137BD" w:rsidP="009137BD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527D5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Ethik-Kommission der Medizinischen Fakultaet</w:t>
            </w:r>
          </w:p>
        </w:tc>
      </w:tr>
      <w:tr w:rsidR="009137BD" w14:paraId="2FCA8774" w14:textId="77777777" w:rsidTr="00537164">
        <w:tc>
          <w:tcPr>
            <w:tcW w:w="3485" w:type="dxa"/>
          </w:tcPr>
          <w:p w14:paraId="107222D4" w14:textId="11F1FFA1" w:rsidR="009137BD" w:rsidRPr="0033778E" w:rsidRDefault="009137BD" w:rsidP="009137BD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137BD">
              <w:rPr>
                <w:rFonts w:ascii="Times New Roman" w:hAnsi="Times New Roman"/>
                <w:sz w:val="20"/>
                <w:szCs w:val="20"/>
                <w:lang w:val="en-US"/>
              </w:rPr>
              <w:t>Uniklinik u.Poliklinik f.Innere Medizin IV</w:t>
            </w:r>
          </w:p>
        </w:tc>
        <w:tc>
          <w:tcPr>
            <w:tcW w:w="2464" w:type="dxa"/>
          </w:tcPr>
          <w:p w14:paraId="05AEE48E" w14:textId="1EB20C38" w:rsidR="009137BD" w:rsidRPr="0033778E" w:rsidRDefault="009137BD" w:rsidP="009137BD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Halle, Germany</w:t>
            </w:r>
          </w:p>
        </w:tc>
        <w:tc>
          <w:tcPr>
            <w:tcW w:w="4507" w:type="dxa"/>
          </w:tcPr>
          <w:p w14:paraId="2182BE48" w14:textId="4D161C81" w:rsidR="009137BD" w:rsidRPr="0033778E" w:rsidRDefault="009137BD" w:rsidP="009137BD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527D5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Ethik-Kommission der Medizinischen Fakultaet</w:t>
            </w:r>
          </w:p>
        </w:tc>
      </w:tr>
      <w:tr w:rsidR="009137BD" w14:paraId="5DFF81F2" w14:textId="77777777" w:rsidTr="00537164">
        <w:tc>
          <w:tcPr>
            <w:tcW w:w="3485" w:type="dxa"/>
          </w:tcPr>
          <w:p w14:paraId="5E253C15" w14:textId="162E3F5F" w:rsidR="009137BD" w:rsidRPr="009137BD" w:rsidRDefault="009137BD" w:rsidP="009137BD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137BD">
              <w:rPr>
                <w:rFonts w:ascii="Times New Roman" w:hAnsi="Times New Roman"/>
                <w:sz w:val="20"/>
                <w:szCs w:val="20"/>
                <w:lang w:val="en-US"/>
              </w:rPr>
              <w:t>Klinik für Innere Medizin - Hämatologie, Onkologie, Rheumatologie und Palliativmedizin</w:t>
            </w:r>
          </w:p>
        </w:tc>
        <w:tc>
          <w:tcPr>
            <w:tcW w:w="2464" w:type="dxa"/>
          </w:tcPr>
          <w:p w14:paraId="557EE17F" w14:textId="7A593FB2" w:rsidR="009137BD" w:rsidRDefault="009137BD" w:rsidP="009137BD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Berlin, Germany</w:t>
            </w:r>
          </w:p>
        </w:tc>
        <w:tc>
          <w:tcPr>
            <w:tcW w:w="4507" w:type="dxa"/>
          </w:tcPr>
          <w:p w14:paraId="7F9DA63D" w14:textId="645052AF" w:rsidR="009137BD" w:rsidRPr="0033778E" w:rsidRDefault="009137BD" w:rsidP="009137BD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527D5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Ethik-Kommission der Medizinischen Fakultaet</w:t>
            </w:r>
          </w:p>
        </w:tc>
      </w:tr>
      <w:tr w:rsidR="009137BD" w14:paraId="3C399223" w14:textId="77777777" w:rsidTr="00537164">
        <w:tc>
          <w:tcPr>
            <w:tcW w:w="3485" w:type="dxa"/>
          </w:tcPr>
          <w:p w14:paraId="25B882E9" w14:textId="031E9C75" w:rsidR="009137BD" w:rsidRPr="009137BD" w:rsidRDefault="009137BD" w:rsidP="009137BD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137BD">
              <w:rPr>
                <w:rFonts w:ascii="Times New Roman" w:hAnsi="Times New Roman"/>
                <w:sz w:val="20"/>
                <w:szCs w:val="20"/>
                <w:lang w:val="en-US"/>
              </w:rPr>
              <w:t>Kharikiv Regional Clinical Oncology Center</w:t>
            </w:r>
          </w:p>
        </w:tc>
        <w:tc>
          <w:tcPr>
            <w:tcW w:w="2464" w:type="dxa"/>
          </w:tcPr>
          <w:p w14:paraId="3282FA70" w14:textId="382AFC30" w:rsidR="009137BD" w:rsidRDefault="009137BD" w:rsidP="009137BD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Kharkiv, Ukraine</w:t>
            </w:r>
          </w:p>
        </w:tc>
        <w:tc>
          <w:tcPr>
            <w:tcW w:w="4507" w:type="dxa"/>
          </w:tcPr>
          <w:p w14:paraId="65CE73B3" w14:textId="5E68B415" w:rsidR="009137BD" w:rsidRPr="00E527D5" w:rsidRDefault="009137BD" w:rsidP="009137BD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9137B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LEC of Kharikiv Regional Clinical Oncology Center</w:t>
            </w:r>
          </w:p>
        </w:tc>
      </w:tr>
      <w:tr w:rsidR="009137BD" w14:paraId="32B133D5" w14:textId="77777777" w:rsidTr="00537164">
        <w:tc>
          <w:tcPr>
            <w:tcW w:w="3485" w:type="dxa"/>
          </w:tcPr>
          <w:p w14:paraId="6F68AA66" w14:textId="70205C17" w:rsidR="009137BD" w:rsidRPr="009137BD" w:rsidRDefault="009137BD" w:rsidP="009137BD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137BD">
              <w:rPr>
                <w:rFonts w:ascii="Times New Roman" w:hAnsi="Times New Roman"/>
                <w:sz w:val="20"/>
                <w:szCs w:val="20"/>
                <w:lang w:val="en-US"/>
              </w:rPr>
              <w:t>Dnipropetrovsk City Multidiscipline Clinical Hospital</w:t>
            </w:r>
          </w:p>
        </w:tc>
        <w:tc>
          <w:tcPr>
            <w:tcW w:w="2464" w:type="dxa"/>
          </w:tcPr>
          <w:p w14:paraId="1D5E02F1" w14:textId="14E1369C" w:rsidR="009137BD" w:rsidRDefault="009137BD" w:rsidP="009137BD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9137B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Dnipropetrovsk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, Ukraine</w:t>
            </w:r>
          </w:p>
        </w:tc>
        <w:tc>
          <w:tcPr>
            <w:tcW w:w="4507" w:type="dxa"/>
          </w:tcPr>
          <w:p w14:paraId="3AA3A301" w14:textId="495798E5" w:rsidR="009137BD" w:rsidRPr="009137BD" w:rsidRDefault="009137BD" w:rsidP="009137BD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9137B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LEC of Dnipropetrovsk City Multidiscipline Clinical Hosp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ital</w:t>
            </w:r>
          </w:p>
        </w:tc>
      </w:tr>
      <w:tr w:rsidR="009137BD" w14:paraId="144EA694" w14:textId="77777777" w:rsidTr="00537164">
        <w:tc>
          <w:tcPr>
            <w:tcW w:w="3485" w:type="dxa"/>
          </w:tcPr>
          <w:p w14:paraId="4939471D" w14:textId="2CACC207" w:rsidR="009137BD" w:rsidRPr="009137BD" w:rsidRDefault="009137BD" w:rsidP="009137BD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137BD">
              <w:rPr>
                <w:rFonts w:ascii="Times New Roman" w:hAnsi="Times New Roman"/>
                <w:sz w:val="20"/>
                <w:szCs w:val="20"/>
                <w:lang w:val="en-US"/>
              </w:rPr>
              <w:t>SANADOR Clinical Hospital</w:t>
            </w:r>
          </w:p>
        </w:tc>
        <w:tc>
          <w:tcPr>
            <w:tcW w:w="2464" w:type="dxa"/>
          </w:tcPr>
          <w:p w14:paraId="3569F85B" w14:textId="0D632164" w:rsidR="009137BD" w:rsidRPr="009137BD" w:rsidRDefault="009137BD" w:rsidP="009137BD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Bucharest, Romania</w:t>
            </w:r>
          </w:p>
        </w:tc>
        <w:tc>
          <w:tcPr>
            <w:tcW w:w="4507" w:type="dxa"/>
          </w:tcPr>
          <w:p w14:paraId="3D698636" w14:textId="5401AC88" w:rsidR="009137BD" w:rsidRPr="009137BD" w:rsidRDefault="009137BD" w:rsidP="009137BD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9137B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Comisia Nationala de Etica pentru Studiul Clinic al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r w:rsidRPr="009137B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Medicamentului</w:t>
            </w:r>
          </w:p>
        </w:tc>
      </w:tr>
      <w:tr w:rsidR="009137BD" w14:paraId="27655DDD" w14:textId="77777777" w:rsidTr="00537164">
        <w:tc>
          <w:tcPr>
            <w:tcW w:w="3485" w:type="dxa"/>
          </w:tcPr>
          <w:p w14:paraId="687FF870" w14:textId="13B4C081" w:rsidR="009137BD" w:rsidRPr="009137BD" w:rsidRDefault="009137BD" w:rsidP="009137BD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137BD">
              <w:rPr>
                <w:rFonts w:ascii="Times New Roman" w:hAnsi="Times New Roman"/>
                <w:sz w:val="20"/>
                <w:szCs w:val="20"/>
                <w:lang w:val="en-US"/>
              </w:rPr>
              <w:t>Sp. Univ. de Urg. Buc.</w:t>
            </w:r>
          </w:p>
        </w:tc>
        <w:tc>
          <w:tcPr>
            <w:tcW w:w="2464" w:type="dxa"/>
          </w:tcPr>
          <w:p w14:paraId="106AC83E" w14:textId="159FB06F" w:rsidR="009137BD" w:rsidRDefault="009137BD" w:rsidP="009137BD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Bucharest, Romania</w:t>
            </w:r>
          </w:p>
        </w:tc>
        <w:tc>
          <w:tcPr>
            <w:tcW w:w="4507" w:type="dxa"/>
          </w:tcPr>
          <w:p w14:paraId="4141410B" w14:textId="77777777" w:rsidR="009137BD" w:rsidRPr="009137BD" w:rsidRDefault="009137BD" w:rsidP="009137BD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9137B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Comisia Nationala de Etica pentru Studiul Clinic al</w:t>
            </w:r>
          </w:p>
          <w:p w14:paraId="6B90A70C" w14:textId="7F6927C5" w:rsidR="009137BD" w:rsidRPr="009137BD" w:rsidRDefault="009137BD" w:rsidP="009137BD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9137B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Medicamentului</w:t>
            </w:r>
          </w:p>
        </w:tc>
      </w:tr>
      <w:tr w:rsidR="009137BD" w14:paraId="3160E117" w14:textId="77777777" w:rsidTr="00537164">
        <w:tc>
          <w:tcPr>
            <w:tcW w:w="3485" w:type="dxa"/>
          </w:tcPr>
          <w:p w14:paraId="4D39D5A6" w14:textId="439593BC" w:rsidR="009137BD" w:rsidRPr="009137BD" w:rsidRDefault="009137BD" w:rsidP="009137BD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137B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Institutul Oncologic Bucuresti </w:t>
            </w:r>
          </w:p>
        </w:tc>
        <w:tc>
          <w:tcPr>
            <w:tcW w:w="2464" w:type="dxa"/>
          </w:tcPr>
          <w:p w14:paraId="3EC626AF" w14:textId="345203E1" w:rsidR="009137BD" w:rsidRDefault="009137BD" w:rsidP="009137BD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Bucharest, Romania</w:t>
            </w:r>
          </w:p>
        </w:tc>
        <w:tc>
          <w:tcPr>
            <w:tcW w:w="4507" w:type="dxa"/>
          </w:tcPr>
          <w:p w14:paraId="5341812E" w14:textId="77777777" w:rsidR="009137BD" w:rsidRPr="009137BD" w:rsidRDefault="009137BD" w:rsidP="009137BD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9137B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Comisia Nationala de Etica pentru Studiul Clinic al</w:t>
            </w:r>
          </w:p>
          <w:p w14:paraId="52C6D832" w14:textId="13059D80" w:rsidR="009137BD" w:rsidRPr="009137BD" w:rsidRDefault="009137BD" w:rsidP="009137BD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9137B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Medicamentului</w:t>
            </w:r>
          </w:p>
        </w:tc>
      </w:tr>
      <w:tr w:rsidR="009137BD" w14:paraId="2D6BB497" w14:textId="77777777" w:rsidTr="00537164">
        <w:tc>
          <w:tcPr>
            <w:tcW w:w="3485" w:type="dxa"/>
          </w:tcPr>
          <w:p w14:paraId="1EAB20D1" w14:textId="75A9FC7E" w:rsidR="009137BD" w:rsidRPr="009137BD" w:rsidRDefault="00346204" w:rsidP="009137BD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46204">
              <w:rPr>
                <w:rFonts w:ascii="Times New Roman" w:hAnsi="Times New Roman"/>
                <w:sz w:val="20"/>
                <w:szCs w:val="20"/>
                <w:lang w:val="en-US"/>
              </w:rPr>
              <w:t>S.C. Medicover Romania S.R.L</w:t>
            </w:r>
          </w:p>
        </w:tc>
        <w:tc>
          <w:tcPr>
            <w:tcW w:w="2464" w:type="dxa"/>
          </w:tcPr>
          <w:p w14:paraId="2616A375" w14:textId="4FC19996" w:rsidR="009137BD" w:rsidRDefault="00346204" w:rsidP="009137BD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Ploiesti, Romania</w:t>
            </w:r>
          </w:p>
        </w:tc>
        <w:tc>
          <w:tcPr>
            <w:tcW w:w="4507" w:type="dxa"/>
          </w:tcPr>
          <w:p w14:paraId="457D274B" w14:textId="77777777" w:rsidR="00346204" w:rsidRPr="00346204" w:rsidRDefault="00346204" w:rsidP="00346204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34620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Comisia Nationala de Etica pentru Studiul Clinic al</w:t>
            </w:r>
          </w:p>
          <w:p w14:paraId="4D897574" w14:textId="6D594D3F" w:rsidR="009137BD" w:rsidRPr="009137BD" w:rsidRDefault="00346204" w:rsidP="00346204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34620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Medicamentului</w:t>
            </w:r>
          </w:p>
        </w:tc>
      </w:tr>
      <w:tr w:rsidR="00346204" w14:paraId="7F8EEFA8" w14:textId="77777777" w:rsidTr="00537164">
        <w:tc>
          <w:tcPr>
            <w:tcW w:w="3485" w:type="dxa"/>
          </w:tcPr>
          <w:p w14:paraId="69D18326" w14:textId="1C3310AE" w:rsidR="00346204" w:rsidRPr="00346204" w:rsidRDefault="00346204" w:rsidP="009137BD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46204">
              <w:rPr>
                <w:rFonts w:ascii="Times New Roman" w:hAnsi="Times New Roman"/>
                <w:sz w:val="20"/>
                <w:szCs w:val="20"/>
                <w:lang w:val="en-US"/>
              </w:rPr>
              <w:t>Bucharest Oncology Institute</w:t>
            </w:r>
          </w:p>
        </w:tc>
        <w:tc>
          <w:tcPr>
            <w:tcW w:w="2464" w:type="dxa"/>
          </w:tcPr>
          <w:p w14:paraId="25A127F7" w14:textId="3ED1AC40" w:rsidR="00346204" w:rsidRDefault="00346204" w:rsidP="009137BD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34620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Bucharest, Romania</w:t>
            </w:r>
          </w:p>
        </w:tc>
        <w:tc>
          <w:tcPr>
            <w:tcW w:w="4507" w:type="dxa"/>
          </w:tcPr>
          <w:p w14:paraId="768562E3" w14:textId="77777777" w:rsidR="00346204" w:rsidRPr="00346204" w:rsidRDefault="00346204" w:rsidP="00346204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34620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Comisia Nationala de Etica pentru Studiul Clinic al</w:t>
            </w:r>
          </w:p>
          <w:p w14:paraId="3286FC6F" w14:textId="762F8663" w:rsidR="00346204" w:rsidRPr="00346204" w:rsidRDefault="00346204" w:rsidP="00346204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34620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Medicamentului</w:t>
            </w:r>
          </w:p>
        </w:tc>
      </w:tr>
      <w:tr w:rsidR="00346204" w14:paraId="0E80EE70" w14:textId="77777777" w:rsidTr="00537164">
        <w:tc>
          <w:tcPr>
            <w:tcW w:w="3485" w:type="dxa"/>
          </w:tcPr>
          <w:p w14:paraId="7F8C32F4" w14:textId="26F6DF87" w:rsidR="00346204" w:rsidRPr="00346204" w:rsidRDefault="00346204" w:rsidP="009137BD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46204">
              <w:rPr>
                <w:rFonts w:ascii="Times New Roman" w:hAnsi="Times New Roman"/>
                <w:sz w:val="20"/>
                <w:szCs w:val="20"/>
                <w:lang w:val="en-US"/>
              </w:rPr>
              <w:t>Moscow Research Oncological Institute n.a. P.A. Herzen</w:t>
            </w:r>
          </w:p>
        </w:tc>
        <w:tc>
          <w:tcPr>
            <w:tcW w:w="2464" w:type="dxa"/>
          </w:tcPr>
          <w:p w14:paraId="408BBEE4" w14:textId="150AD65C" w:rsidR="00346204" w:rsidRPr="00346204" w:rsidRDefault="00346204" w:rsidP="009137BD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Moscow, Russia</w:t>
            </w:r>
          </w:p>
        </w:tc>
        <w:tc>
          <w:tcPr>
            <w:tcW w:w="4507" w:type="dxa"/>
          </w:tcPr>
          <w:p w14:paraId="4C26FB3B" w14:textId="4F1589CC" w:rsidR="00346204" w:rsidRPr="00346204" w:rsidRDefault="00346204" w:rsidP="00346204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34620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Ethics Board under the Ministry of Health of the Russian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r w:rsidRPr="0034620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Federation</w:t>
            </w:r>
          </w:p>
        </w:tc>
      </w:tr>
      <w:tr w:rsidR="00346204" w14:paraId="23319EB7" w14:textId="77777777" w:rsidTr="00537164">
        <w:tc>
          <w:tcPr>
            <w:tcW w:w="3485" w:type="dxa"/>
          </w:tcPr>
          <w:p w14:paraId="12AB60B3" w14:textId="4753619C" w:rsidR="00346204" w:rsidRPr="00346204" w:rsidRDefault="00346204" w:rsidP="009137BD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46204">
              <w:rPr>
                <w:rFonts w:ascii="Times New Roman" w:hAnsi="Times New Roman"/>
                <w:sz w:val="20"/>
                <w:szCs w:val="20"/>
                <w:lang w:val="en-US"/>
              </w:rPr>
              <w:t>Vall d'Hebron Hospital</w:t>
            </w:r>
          </w:p>
        </w:tc>
        <w:tc>
          <w:tcPr>
            <w:tcW w:w="2464" w:type="dxa"/>
          </w:tcPr>
          <w:p w14:paraId="53A97484" w14:textId="12986C42" w:rsidR="00346204" w:rsidRDefault="00346204" w:rsidP="009137BD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34620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Barcelona, Spain</w:t>
            </w:r>
          </w:p>
        </w:tc>
        <w:tc>
          <w:tcPr>
            <w:tcW w:w="4507" w:type="dxa"/>
          </w:tcPr>
          <w:p w14:paraId="26E7BC5A" w14:textId="16E7FF21" w:rsidR="00346204" w:rsidRPr="00346204" w:rsidRDefault="00346204" w:rsidP="00346204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34620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CEIC Hospitals Vall d'Hebron</w:t>
            </w:r>
          </w:p>
        </w:tc>
      </w:tr>
      <w:tr w:rsidR="00346204" w14:paraId="61FC7C5D" w14:textId="77777777" w:rsidTr="00537164">
        <w:tc>
          <w:tcPr>
            <w:tcW w:w="3485" w:type="dxa"/>
          </w:tcPr>
          <w:p w14:paraId="1279FD99" w14:textId="2332F689" w:rsidR="00346204" w:rsidRPr="00346204" w:rsidRDefault="00346204" w:rsidP="009137BD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46204">
              <w:rPr>
                <w:rFonts w:ascii="Times New Roman" w:hAnsi="Times New Roman"/>
                <w:sz w:val="20"/>
                <w:szCs w:val="20"/>
                <w:lang w:val="en-US"/>
              </w:rPr>
              <w:t>H G U de Elche</w:t>
            </w:r>
          </w:p>
        </w:tc>
        <w:tc>
          <w:tcPr>
            <w:tcW w:w="2464" w:type="dxa"/>
          </w:tcPr>
          <w:p w14:paraId="6D0282B6" w14:textId="112CBDCF" w:rsidR="00346204" w:rsidRPr="00346204" w:rsidRDefault="00346204" w:rsidP="009137BD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34620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Alicante, Spain</w:t>
            </w:r>
          </w:p>
        </w:tc>
        <w:tc>
          <w:tcPr>
            <w:tcW w:w="4507" w:type="dxa"/>
          </w:tcPr>
          <w:p w14:paraId="145D7FCC" w14:textId="3437C1D1" w:rsidR="00346204" w:rsidRPr="00346204" w:rsidRDefault="00346204" w:rsidP="00346204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34620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CEIC Hospitals Vall d'Hebron</w:t>
            </w:r>
          </w:p>
        </w:tc>
      </w:tr>
      <w:tr w:rsidR="00346204" w14:paraId="47945216" w14:textId="77777777" w:rsidTr="00537164">
        <w:tc>
          <w:tcPr>
            <w:tcW w:w="3485" w:type="dxa"/>
          </w:tcPr>
          <w:p w14:paraId="618FB0B7" w14:textId="4C63CCB3" w:rsidR="00346204" w:rsidRPr="00346204" w:rsidRDefault="00346204" w:rsidP="009137BD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46204">
              <w:rPr>
                <w:rFonts w:ascii="Times New Roman" w:hAnsi="Times New Roman"/>
                <w:sz w:val="20"/>
                <w:szCs w:val="20"/>
                <w:lang w:val="en-US"/>
              </w:rPr>
              <w:t>Hospital Arnau de Vilanova</w:t>
            </w:r>
          </w:p>
        </w:tc>
        <w:tc>
          <w:tcPr>
            <w:tcW w:w="2464" w:type="dxa"/>
          </w:tcPr>
          <w:p w14:paraId="607B5962" w14:textId="56789A80" w:rsidR="00346204" w:rsidRPr="00346204" w:rsidRDefault="00346204" w:rsidP="009137BD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34620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Leloida, Spain</w:t>
            </w:r>
          </w:p>
        </w:tc>
        <w:tc>
          <w:tcPr>
            <w:tcW w:w="4507" w:type="dxa"/>
          </w:tcPr>
          <w:p w14:paraId="7720FCEF" w14:textId="1C59157A" w:rsidR="00346204" w:rsidRPr="00346204" w:rsidRDefault="00346204" w:rsidP="00346204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34620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CEIC Hospitals Vall d'Hebron</w:t>
            </w:r>
          </w:p>
        </w:tc>
      </w:tr>
      <w:tr w:rsidR="00346204" w14:paraId="4A8597A6" w14:textId="77777777" w:rsidTr="00537164">
        <w:tc>
          <w:tcPr>
            <w:tcW w:w="3485" w:type="dxa"/>
          </w:tcPr>
          <w:p w14:paraId="13556EED" w14:textId="682D9AF2" w:rsidR="00346204" w:rsidRPr="00346204" w:rsidRDefault="0091277C" w:rsidP="009137BD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Hospital Clinico San Carlos</w:t>
            </w:r>
          </w:p>
        </w:tc>
        <w:tc>
          <w:tcPr>
            <w:tcW w:w="2464" w:type="dxa"/>
          </w:tcPr>
          <w:p w14:paraId="4F8D29E7" w14:textId="0E8D0586" w:rsidR="00346204" w:rsidRPr="00346204" w:rsidRDefault="0091277C" w:rsidP="009137BD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Madrid, Spain</w:t>
            </w:r>
          </w:p>
        </w:tc>
        <w:tc>
          <w:tcPr>
            <w:tcW w:w="4507" w:type="dxa"/>
          </w:tcPr>
          <w:p w14:paraId="758D5869" w14:textId="27BAC4DF" w:rsidR="00346204" w:rsidRPr="00346204" w:rsidRDefault="0091277C" w:rsidP="00346204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91277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CEIC Hospitals Vall d'Hebron</w:t>
            </w:r>
          </w:p>
        </w:tc>
      </w:tr>
      <w:tr w:rsidR="0091277C" w14:paraId="3323FA12" w14:textId="77777777" w:rsidTr="00537164">
        <w:tc>
          <w:tcPr>
            <w:tcW w:w="3485" w:type="dxa"/>
          </w:tcPr>
          <w:p w14:paraId="1A1E49CC" w14:textId="42072E7A" w:rsidR="0091277C" w:rsidRDefault="0091277C" w:rsidP="009137BD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1277C">
              <w:rPr>
                <w:rFonts w:ascii="Times New Roman" w:hAnsi="Times New Roman"/>
                <w:sz w:val="20"/>
                <w:szCs w:val="20"/>
                <w:lang w:val="en-US"/>
              </w:rPr>
              <w:t>Hospital Miguel Servet</w:t>
            </w:r>
          </w:p>
        </w:tc>
        <w:tc>
          <w:tcPr>
            <w:tcW w:w="2464" w:type="dxa"/>
          </w:tcPr>
          <w:p w14:paraId="1701C99D" w14:textId="09B61D90" w:rsidR="0091277C" w:rsidRDefault="0091277C" w:rsidP="009137BD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91277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Zaragoza, Spain</w:t>
            </w:r>
          </w:p>
        </w:tc>
        <w:tc>
          <w:tcPr>
            <w:tcW w:w="4507" w:type="dxa"/>
          </w:tcPr>
          <w:p w14:paraId="3AA04FD9" w14:textId="505B270F" w:rsidR="0091277C" w:rsidRPr="0091277C" w:rsidRDefault="0091277C" w:rsidP="00346204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91277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CEIC Hospitals Vall d'Hebron</w:t>
            </w:r>
          </w:p>
        </w:tc>
      </w:tr>
      <w:tr w:rsidR="0091277C" w14:paraId="600A8771" w14:textId="77777777" w:rsidTr="00537164">
        <w:tc>
          <w:tcPr>
            <w:tcW w:w="3485" w:type="dxa"/>
          </w:tcPr>
          <w:p w14:paraId="006E762D" w14:textId="26F57E8A" w:rsidR="0091277C" w:rsidRPr="0091277C" w:rsidRDefault="0091277C" w:rsidP="009137BD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1277C">
              <w:rPr>
                <w:rFonts w:ascii="Times New Roman" w:hAnsi="Times New Roman"/>
                <w:sz w:val="20"/>
                <w:szCs w:val="20"/>
                <w:lang w:val="en-US"/>
              </w:rPr>
              <w:t>Regional Oncology Dispensary Medgorodok</w:t>
            </w:r>
          </w:p>
        </w:tc>
        <w:tc>
          <w:tcPr>
            <w:tcW w:w="2464" w:type="dxa"/>
          </w:tcPr>
          <w:p w14:paraId="28B83FCA" w14:textId="6C55F922" w:rsidR="0091277C" w:rsidRPr="0091277C" w:rsidRDefault="0091277C" w:rsidP="009137BD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91277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Chelyabinsk, Russia</w:t>
            </w:r>
          </w:p>
        </w:tc>
        <w:tc>
          <w:tcPr>
            <w:tcW w:w="4507" w:type="dxa"/>
          </w:tcPr>
          <w:p w14:paraId="3F73FF00" w14:textId="48957CF5" w:rsidR="0091277C" w:rsidRPr="0091277C" w:rsidRDefault="0091277C" w:rsidP="00346204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91277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Chelyabinsk City Oncology Health Centre</w:t>
            </w:r>
          </w:p>
        </w:tc>
      </w:tr>
      <w:tr w:rsidR="0091277C" w14:paraId="223C44A5" w14:textId="77777777" w:rsidTr="00537164">
        <w:tc>
          <w:tcPr>
            <w:tcW w:w="3485" w:type="dxa"/>
          </w:tcPr>
          <w:p w14:paraId="465210A6" w14:textId="25CAF977" w:rsidR="0091277C" w:rsidRPr="0091277C" w:rsidRDefault="0091277C" w:rsidP="009137BD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1277C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Centro Hospitalar Lisboa Norte - Hospital de Santa Maria</w:t>
            </w:r>
          </w:p>
        </w:tc>
        <w:tc>
          <w:tcPr>
            <w:tcW w:w="2464" w:type="dxa"/>
          </w:tcPr>
          <w:p w14:paraId="55558798" w14:textId="65392278" w:rsidR="0091277C" w:rsidRPr="0091277C" w:rsidRDefault="0091277C" w:rsidP="009137BD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91277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Lisbon, Portugal</w:t>
            </w:r>
          </w:p>
        </w:tc>
        <w:tc>
          <w:tcPr>
            <w:tcW w:w="4507" w:type="dxa"/>
          </w:tcPr>
          <w:p w14:paraId="4D3FC383" w14:textId="1D5872CC" w:rsidR="0091277C" w:rsidRPr="0091277C" w:rsidRDefault="0091277C" w:rsidP="00346204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91277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CEIC - Comissao de Etica para a Investigacao Clinica</w:t>
            </w:r>
          </w:p>
        </w:tc>
      </w:tr>
      <w:tr w:rsidR="0091277C" w14:paraId="355A78D0" w14:textId="77777777" w:rsidTr="00537164">
        <w:tc>
          <w:tcPr>
            <w:tcW w:w="3485" w:type="dxa"/>
          </w:tcPr>
          <w:p w14:paraId="4697BEE5" w14:textId="455563CF" w:rsidR="0091277C" w:rsidRPr="0091277C" w:rsidRDefault="0091277C" w:rsidP="009137BD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1277C">
              <w:rPr>
                <w:rFonts w:ascii="Times New Roman" w:hAnsi="Times New Roman"/>
                <w:sz w:val="20"/>
                <w:szCs w:val="20"/>
                <w:lang w:val="en-US"/>
              </w:rPr>
              <w:t>University Hospital of Heraklion</w:t>
            </w:r>
          </w:p>
        </w:tc>
        <w:tc>
          <w:tcPr>
            <w:tcW w:w="2464" w:type="dxa"/>
          </w:tcPr>
          <w:p w14:paraId="46833095" w14:textId="7AAA60FB" w:rsidR="0091277C" w:rsidRPr="0091277C" w:rsidRDefault="0091277C" w:rsidP="009137BD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Heraklion, Greece</w:t>
            </w:r>
          </w:p>
        </w:tc>
        <w:tc>
          <w:tcPr>
            <w:tcW w:w="4507" w:type="dxa"/>
          </w:tcPr>
          <w:p w14:paraId="31EB925B" w14:textId="3D789004" w:rsidR="0091277C" w:rsidRPr="0091277C" w:rsidRDefault="0091277C" w:rsidP="00346204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91277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PAGNH</w:t>
            </w:r>
          </w:p>
        </w:tc>
      </w:tr>
      <w:tr w:rsidR="0091277C" w14:paraId="090E0E6C" w14:textId="77777777" w:rsidTr="00537164">
        <w:tc>
          <w:tcPr>
            <w:tcW w:w="3485" w:type="dxa"/>
          </w:tcPr>
          <w:p w14:paraId="02BACAED" w14:textId="7AA0029B" w:rsidR="0091277C" w:rsidRPr="0091277C" w:rsidRDefault="0091277C" w:rsidP="009137BD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1277C">
              <w:rPr>
                <w:rFonts w:ascii="Times New Roman" w:hAnsi="Times New Roman"/>
                <w:sz w:val="20"/>
                <w:szCs w:val="20"/>
                <w:lang w:val="en-US"/>
              </w:rPr>
              <w:t>Instituto Português de Oncologia do Porto Francisco Gentil</w:t>
            </w:r>
          </w:p>
        </w:tc>
        <w:tc>
          <w:tcPr>
            <w:tcW w:w="2464" w:type="dxa"/>
          </w:tcPr>
          <w:p w14:paraId="53079A2C" w14:textId="2E28B419" w:rsidR="0091277C" w:rsidRDefault="0091277C" w:rsidP="009137BD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Porto, Portugal</w:t>
            </w:r>
          </w:p>
        </w:tc>
        <w:tc>
          <w:tcPr>
            <w:tcW w:w="4507" w:type="dxa"/>
          </w:tcPr>
          <w:p w14:paraId="65B26D0A" w14:textId="523888BC" w:rsidR="0091277C" w:rsidRPr="0091277C" w:rsidRDefault="0091277C" w:rsidP="00346204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91277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CEIC - Comissao de Etica para a Investigacao Clinica</w:t>
            </w:r>
          </w:p>
        </w:tc>
      </w:tr>
      <w:tr w:rsidR="0091277C" w14:paraId="36F34B3E" w14:textId="77777777" w:rsidTr="00537164">
        <w:tc>
          <w:tcPr>
            <w:tcW w:w="3485" w:type="dxa"/>
          </w:tcPr>
          <w:p w14:paraId="77C5C199" w14:textId="549BD18B" w:rsidR="0091277C" w:rsidRPr="0091277C" w:rsidRDefault="0091277C" w:rsidP="009137BD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1277C">
              <w:rPr>
                <w:rFonts w:ascii="Times New Roman" w:hAnsi="Times New Roman"/>
                <w:sz w:val="20"/>
                <w:szCs w:val="20"/>
                <w:lang w:val="en-US"/>
              </w:rPr>
              <w:t>Gerasimos Aravantinos</w:t>
            </w:r>
          </w:p>
        </w:tc>
        <w:tc>
          <w:tcPr>
            <w:tcW w:w="2464" w:type="dxa"/>
          </w:tcPr>
          <w:p w14:paraId="78A10DB4" w14:textId="510E5864" w:rsidR="0091277C" w:rsidRDefault="0091277C" w:rsidP="009137BD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Athens, Greece</w:t>
            </w:r>
          </w:p>
        </w:tc>
        <w:tc>
          <w:tcPr>
            <w:tcW w:w="4507" w:type="dxa"/>
          </w:tcPr>
          <w:p w14:paraId="5597ADCC" w14:textId="4F18E44B" w:rsidR="0091277C" w:rsidRPr="0091277C" w:rsidRDefault="0091277C" w:rsidP="00346204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91277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EC of Gen. Onc. Hosp. of Kifisia </w:t>
            </w:r>
            <w:r w:rsidR="00D847F5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“</w:t>
            </w:r>
            <w:r w:rsidRPr="0091277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Agioi Anargyroi</w:t>
            </w:r>
            <w:r w:rsidR="00D847F5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”</w:t>
            </w:r>
          </w:p>
        </w:tc>
      </w:tr>
      <w:tr w:rsidR="00D847F5" w14:paraId="1BC24567" w14:textId="77777777" w:rsidTr="00537164">
        <w:tc>
          <w:tcPr>
            <w:tcW w:w="3485" w:type="dxa"/>
          </w:tcPr>
          <w:p w14:paraId="2C14278C" w14:textId="6FB7710F" w:rsidR="00D847F5" w:rsidRPr="0091277C" w:rsidRDefault="00D847F5" w:rsidP="009137BD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47F5">
              <w:rPr>
                <w:rFonts w:ascii="Times New Roman" w:hAnsi="Times New Roman"/>
                <w:sz w:val="20"/>
                <w:szCs w:val="20"/>
                <w:lang w:val="en-US"/>
              </w:rPr>
              <w:t>Metropolitan Hospital</w:t>
            </w:r>
          </w:p>
        </w:tc>
        <w:tc>
          <w:tcPr>
            <w:tcW w:w="2464" w:type="dxa"/>
          </w:tcPr>
          <w:p w14:paraId="1C3DFA3B" w14:textId="1D796FE7" w:rsidR="00D847F5" w:rsidRDefault="00D847F5" w:rsidP="009137BD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Athens, Greece</w:t>
            </w:r>
          </w:p>
        </w:tc>
        <w:tc>
          <w:tcPr>
            <w:tcW w:w="4507" w:type="dxa"/>
          </w:tcPr>
          <w:p w14:paraId="10B57125" w14:textId="7A09DCB3" w:rsidR="00D847F5" w:rsidRPr="0091277C" w:rsidRDefault="00D847F5" w:rsidP="00346204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D847F5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Hippokrateion General Hospital 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o</w:t>
            </w:r>
            <w:r w:rsidRPr="00D847F5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f Athens</w:t>
            </w:r>
          </w:p>
        </w:tc>
      </w:tr>
      <w:tr w:rsidR="00D847F5" w14:paraId="3365ADAA" w14:textId="77777777" w:rsidTr="00537164">
        <w:tc>
          <w:tcPr>
            <w:tcW w:w="3485" w:type="dxa"/>
          </w:tcPr>
          <w:p w14:paraId="5CB12A32" w14:textId="41C7CA6A" w:rsidR="00D847F5" w:rsidRPr="00D847F5" w:rsidRDefault="00D847F5" w:rsidP="009137BD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47F5">
              <w:rPr>
                <w:rFonts w:ascii="Times New Roman" w:hAnsi="Times New Roman"/>
                <w:sz w:val="20"/>
                <w:szCs w:val="20"/>
                <w:lang w:val="en-US"/>
              </w:rPr>
              <w:t>Hôpital du Sacré-Cœur de Montréal</w:t>
            </w:r>
          </w:p>
        </w:tc>
        <w:tc>
          <w:tcPr>
            <w:tcW w:w="2464" w:type="dxa"/>
          </w:tcPr>
          <w:p w14:paraId="13AC9ECD" w14:textId="632E5AE1" w:rsidR="00D847F5" w:rsidRDefault="00D847F5" w:rsidP="009137BD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D847F5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Montreal, QC, Canada</w:t>
            </w:r>
          </w:p>
        </w:tc>
        <w:tc>
          <w:tcPr>
            <w:tcW w:w="4507" w:type="dxa"/>
          </w:tcPr>
          <w:p w14:paraId="6054E1C2" w14:textId="414A19FE" w:rsidR="00D847F5" w:rsidRPr="00D847F5" w:rsidRDefault="00D847F5" w:rsidP="00346204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D847F5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Hospital du Sacre-Coeur de Montreal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IRB</w:t>
            </w:r>
          </w:p>
        </w:tc>
      </w:tr>
      <w:tr w:rsidR="00D847F5" w14:paraId="3AE7695D" w14:textId="77777777" w:rsidTr="00537164">
        <w:tc>
          <w:tcPr>
            <w:tcW w:w="3485" w:type="dxa"/>
          </w:tcPr>
          <w:p w14:paraId="24D4BEBA" w14:textId="627FEE43" w:rsidR="00D847F5" w:rsidRPr="00D847F5" w:rsidRDefault="00D847F5" w:rsidP="009137BD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47F5">
              <w:rPr>
                <w:rFonts w:ascii="Times New Roman" w:hAnsi="Times New Roman"/>
                <w:sz w:val="20"/>
                <w:szCs w:val="20"/>
                <w:lang w:val="en-US"/>
              </w:rPr>
              <w:t>Voivodeship Specialized Hospital No. 3</w:t>
            </w:r>
          </w:p>
        </w:tc>
        <w:tc>
          <w:tcPr>
            <w:tcW w:w="2464" w:type="dxa"/>
          </w:tcPr>
          <w:p w14:paraId="10A5A556" w14:textId="2F164BB5" w:rsidR="00D847F5" w:rsidRPr="00D847F5" w:rsidRDefault="00D847F5" w:rsidP="009137BD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Rybnik, Poland</w:t>
            </w:r>
          </w:p>
        </w:tc>
        <w:tc>
          <w:tcPr>
            <w:tcW w:w="4507" w:type="dxa"/>
          </w:tcPr>
          <w:p w14:paraId="3DC49DD2" w14:textId="4F4909CD" w:rsidR="00D847F5" w:rsidRPr="00D847F5" w:rsidRDefault="00D847F5" w:rsidP="00346204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D847F5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Komisja Bioetyczna Okregowej Izby Lekarskiej W</w:t>
            </w:r>
          </w:p>
        </w:tc>
      </w:tr>
      <w:tr w:rsidR="00D847F5" w14:paraId="5737F47D" w14:textId="77777777" w:rsidTr="00537164">
        <w:tc>
          <w:tcPr>
            <w:tcW w:w="3485" w:type="dxa"/>
          </w:tcPr>
          <w:p w14:paraId="74403776" w14:textId="7A351D6B" w:rsidR="00D847F5" w:rsidRPr="00D847F5" w:rsidRDefault="00D847F5" w:rsidP="009137BD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47F5">
              <w:rPr>
                <w:rFonts w:ascii="Times New Roman" w:hAnsi="Times New Roman"/>
                <w:sz w:val="20"/>
                <w:szCs w:val="20"/>
                <w:lang w:val="en-US"/>
              </w:rPr>
              <w:t>Medical University of Lublin</w:t>
            </w:r>
          </w:p>
        </w:tc>
        <w:tc>
          <w:tcPr>
            <w:tcW w:w="2464" w:type="dxa"/>
          </w:tcPr>
          <w:p w14:paraId="5E9C904B" w14:textId="6C7A89BB" w:rsidR="00D847F5" w:rsidRDefault="00D847F5" w:rsidP="009137BD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Lublin, Poland</w:t>
            </w:r>
          </w:p>
        </w:tc>
        <w:tc>
          <w:tcPr>
            <w:tcW w:w="4507" w:type="dxa"/>
          </w:tcPr>
          <w:p w14:paraId="375872C6" w14:textId="5C56E220" w:rsidR="00D847F5" w:rsidRPr="00D847F5" w:rsidRDefault="00D847F5" w:rsidP="00346204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D847F5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Komisja Bioetyczna Okregowej Izby Lekarskiej W</w:t>
            </w:r>
          </w:p>
        </w:tc>
      </w:tr>
      <w:tr w:rsidR="00D847F5" w14:paraId="564B271B" w14:textId="77777777" w:rsidTr="00537164">
        <w:tc>
          <w:tcPr>
            <w:tcW w:w="3485" w:type="dxa"/>
          </w:tcPr>
          <w:p w14:paraId="39FE2001" w14:textId="7490B27C" w:rsidR="00D847F5" w:rsidRPr="00D847F5" w:rsidRDefault="00D847F5" w:rsidP="009137BD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47F5">
              <w:rPr>
                <w:rFonts w:ascii="Times New Roman" w:hAnsi="Times New Roman"/>
                <w:sz w:val="20"/>
                <w:szCs w:val="20"/>
                <w:lang w:val="en-US"/>
              </w:rPr>
              <w:t>Magodent</w:t>
            </w:r>
          </w:p>
        </w:tc>
        <w:tc>
          <w:tcPr>
            <w:tcW w:w="2464" w:type="dxa"/>
          </w:tcPr>
          <w:p w14:paraId="651E99C2" w14:textId="68C1250E" w:rsidR="00D847F5" w:rsidRDefault="000D1D34" w:rsidP="009137BD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Warsaw, Poland</w:t>
            </w:r>
          </w:p>
        </w:tc>
        <w:tc>
          <w:tcPr>
            <w:tcW w:w="4507" w:type="dxa"/>
          </w:tcPr>
          <w:p w14:paraId="61FD87AF" w14:textId="7A133BEC" w:rsidR="00D847F5" w:rsidRPr="00D847F5" w:rsidRDefault="00D847F5" w:rsidP="00346204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D847F5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Komisja Bioetyczna Okregowej Izby Lekarskiej W</w:t>
            </w:r>
          </w:p>
        </w:tc>
      </w:tr>
      <w:tr w:rsidR="000D1D34" w14:paraId="6BF8F8F8" w14:textId="77777777" w:rsidTr="00537164">
        <w:tc>
          <w:tcPr>
            <w:tcW w:w="3485" w:type="dxa"/>
          </w:tcPr>
          <w:p w14:paraId="7731898D" w14:textId="2F9C3F48" w:rsidR="000D1D34" w:rsidRPr="00D847F5" w:rsidRDefault="000D1D34" w:rsidP="009137BD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D1D34">
              <w:rPr>
                <w:rFonts w:ascii="Times New Roman" w:hAnsi="Times New Roman"/>
                <w:sz w:val="20"/>
                <w:szCs w:val="20"/>
                <w:lang w:val="en-US"/>
              </w:rPr>
              <w:t>Chulalongkorn University and the King Chulalongkorn Memorial Hospital</w:t>
            </w:r>
          </w:p>
        </w:tc>
        <w:tc>
          <w:tcPr>
            <w:tcW w:w="2464" w:type="dxa"/>
          </w:tcPr>
          <w:p w14:paraId="4276CE00" w14:textId="6961418C" w:rsidR="000D1D34" w:rsidRDefault="000D1D34" w:rsidP="009137BD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Bangkok, Thailand</w:t>
            </w:r>
          </w:p>
        </w:tc>
        <w:tc>
          <w:tcPr>
            <w:tcW w:w="4507" w:type="dxa"/>
          </w:tcPr>
          <w:p w14:paraId="62C99F81" w14:textId="548F1412" w:rsidR="000D1D34" w:rsidRPr="00D847F5" w:rsidRDefault="000D1D34" w:rsidP="000D1D34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IRB </w:t>
            </w:r>
            <w:r w:rsidRPr="000D1D3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Faculty of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r w:rsidRPr="000D1D3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Medicine,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r w:rsidRPr="000D1D3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Chulalongkorn Univ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ersity</w:t>
            </w:r>
          </w:p>
        </w:tc>
      </w:tr>
      <w:tr w:rsidR="000D1D34" w14:paraId="043EBEA7" w14:textId="77777777" w:rsidTr="00537164">
        <w:tc>
          <w:tcPr>
            <w:tcW w:w="3485" w:type="dxa"/>
          </w:tcPr>
          <w:p w14:paraId="21410085" w14:textId="286D0489" w:rsidR="000D1D34" w:rsidRPr="000D1D34" w:rsidRDefault="000D1D34" w:rsidP="009137BD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D1D34">
              <w:rPr>
                <w:rFonts w:ascii="Times New Roman" w:hAnsi="Times New Roman"/>
                <w:sz w:val="20"/>
                <w:szCs w:val="20"/>
                <w:lang w:val="en-US"/>
              </w:rPr>
              <w:t>Krakowski Szpital Specjalistyczny im. Jana Pawła II</w:t>
            </w:r>
          </w:p>
        </w:tc>
        <w:tc>
          <w:tcPr>
            <w:tcW w:w="2464" w:type="dxa"/>
          </w:tcPr>
          <w:p w14:paraId="55BDBB91" w14:textId="5E9C8704" w:rsidR="000D1D34" w:rsidRDefault="000D1D34" w:rsidP="009137BD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Krakow, Poland</w:t>
            </w:r>
          </w:p>
        </w:tc>
        <w:tc>
          <w:tcPr>
            <w:tcW w:w="4507" w:type="dxa"/>
          </w:tcPr>
          <w:p w14:paraId="6AD18DED" w14:textId="1CD618E4" w:rsidR="000D1D34" w:rsidRDefault="000D1D34" w:rsidP="000D1D34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D1D3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Komisja Bioetyczna Okregowej Izby Lekarskiej W</w:t>
            </w:r>
          </w:p>
        </w:tc>
      </w:tr>
      <w:tr w:rsidR="000D1D34" w14:paraId="43903FE0" w14:textId="77777777" w:rsidTr="00537164">
        <w:tc>
          <w:tcPr>
            <w:tcW w:w="3485" w:type="dxa"/>
          </w:tcPr>
          <w:p w14:paraId="0D955248" w14:textId="42352B0A" w:rsidR="000D1D34" w:rsidRPr="000D1D34" w:rsidRDefault="000D1D34" w:rsidP="000D1D34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D1D34">
              <w:rPr>
                <w:rFonts w:ascii="Times New Roman" w:hAnsi="Times New Roman"/>
                <w:sz w:val="20"/>
                <w:szCs w:val="20"/>
                <w:lang w:val="en-US"/>
              </w:rPr>
              <w:t>Oncology Center</w:t>
            </w:r>
          </w:p>
        </w:tc>
        <w:tc>
          <w:tcPr>
            <w:tcW w:w="2464" w:type="dxa"/>
          </w:tcPr>
          <w:p w14:paraId="34823ABF" w14:textId="055A6881" w:rsidR="000D1D34" w:rsidRDefault="000D1D34" w:rsidP="000D1D34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Krakow, Poland</w:t>
            </w:r>
          </w:p>
        </w:tc>
        <w:tc>
          <w:tcPr>
            <w:tcW w:w="4507" w:type="dxa"/>
          </w:tcPr>
          <w:p w14:paraId="031479C6" w14:textId="7867E0D2" w:rsidR="000D1D34" w:rsidRPr="000D1D34" w:rsidRDefault="000D1D34" w:rsidP="000D1D34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D1D3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Komisja Bioetyczna Okregowej Izby Lekarskiej W</w:t>
            </w:r>
          </w:p>
        </w:tc>
      </w:tr>
      <w:tr w:rsidR="000D1D34" w14:paraId="656348BC" w14:textId="77777777" w:rsidTr="00537164">
        <w:tc>
          <w:tcPr>
            <w:tcW w:w="3485" w:type="dxa"/>
          </w:tcPr>
          <w:p w14:paraId="1F0E4FD6" w14:textId="5D620380" w:rsidR="000D1D34" w:rsidRPr="000D1D34" w:rsidRDefault="000D1D34" w:rsidP="000D1D34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D1D34">
              <w:rPr>
                <w:rFonts w:ascii="Times New Roman" w:hAnsi="Times New Roman"/>
                <w:sz w:val="20"/>
                <w:szCs w:val="20"/>
                <w:lang w:val="en-US"/>
              </w:rPr>
              <w:t>University Hospital Motol</w:t>
            </w:r>
          </w:p>
        </w:tc>
        <w:tc>
          <w:tcPr>
            <w:tcW w:w="2464" w:type="dxa"/>
          </w:tcPr>
          <w:p w14:paraId="03199931" w14:textId="38B18431" w:rsidR="000D1D34" w:rsidRDefault="000D1D34" w:rsidP="000D1D34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D1D3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Prague, Czech Republic</w:t>
            </w:r>
          </w:p>
        </w:tc>
        <w:tc>
          <w:tcPr>
            <w:tcW w:w="4507" w:type="dxa"/>
          </w:tcPr>
          <w:p w14:paraId="0816951E" w14:textId="4D004B0D" w:rsidR="000D1D34" w:rsidRPr="000D1D34" w:rsidRDefault="000D1D34" w:rsidP="000D1D34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D1D3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Fakultni Nemocnice Kralovske Vinohrady</w:t>
            </w:r>
          </w:p>
        </w:tc>
      </w:tr>
      <w:tr w:rsidR="000D1D34" w14:paraId="1D761273" w14:textId="77777777" w:rsidTr="00537164">
        <w:tc>
          <w:tcPr>
            <w:tcW w:w="3485" w:type="dxa"/>
          </w:tcPr>
          <w:p w14:paraId="3B439767" w14:textId="35A1F6D2" w:rsidR="000D1D34" w:rsidRPr="000D1D34" w:rsidRDefault="000D1D34" w:rsidP="000D1D34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D1D34">
              <w:rPr>
                <w:rFonts w:ascii="Times New Roman" w:hAnsi="Times New Roman"/>
                <w:sz w:val="20"/>
                <w:szCs w:val="20"/>
                <w:lang w:val="en-US"/>
              </w:rPr>
              <w:t>LF UK a FN Královské Vinohrady</w:t>
            </w:r>
          </w:p>
        </w:tc>
        <w:tc>
          <w:tcPr>
            <w:tcW w:w="2464" w:type="dxa"/>
          </w:tcPr>
          <w:p w14:paraId="2B142CA7" w14:textId="509CB621" w:rsidR="000D1D34" w:rsidRPr="000D1D34" w:rsidRDefault="000D1D34" w:rsidP="000D1D34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Prague, Czech Republic</w:t>
            </w:r>
          </w:p>
        </w:tc>
        <w:tc>
          <w:tcPr>
            <w:tcW w:w="4507" w:type="dxa"/>
          </w:tcPr>
          <w:p w14:paraId="4001BB2A" w14:textId="0314DE11" w:rsidR="000D1D34" w:rsidRPr="000D1D34" w:rsidRDefault="000D1D34" w:rsidP="000D1D34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D1D3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Fakultni Nemocnice Kralovske Vinohrady</w:t>
            </w:r>
          </w:p>
        </w:tc>
      </w:tr>
      <w:tr w:rsidR="000D1D34" w14:paraId="6B1A4C52" w14:textId="77777777" w:rsidTr="00537164">
        <w:tc>
          <w:tcPr>
            <w:tcW w:w="3485" w:type="dxa"/>
          </w:tcPr>
          <w:p w14:paraId="79D91324" w14:textId="33757CEC" w:rsidR="000D1D34" w:rsidRPr="000D1D34" w:rsidRDefault="000D1D34" w:rsidP="000D1D34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D1D34">
              <w:rPr>
                <w:rFonts w:ascii="Times New Roman" w:hAnsi="Times New Roman"/>
                <w:sz w:val="20"/>
                <w:szCs w:val="20"/>
                <w:lang w:val="en-US"/>
              </w:rPr>
              <w:t>City Hospital</w:t>
            </w:r>
          </w:p>
        </w:tc>
        <w:tc>
          <w:tcPr>
            <w:tcW w:w="2464" w:type="dxa"/>
          </w:tcPr>
          <w:p w14:paraId="17C053B3" w14:textId="769BE605" w:rsidR="000D1D34" w:rsidRDefault="000D1D34" w:rsidP="000D1D34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D1D3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Usti nad Labem</w:t>
            </w:r>
            <w:r w:rsidR="00F31ED9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, Czech Republic</w:t>
            </w:r>
          </w:p>
        </w:tc>
        <w:tc>
          <w:tcPr>
            <w:tcW w:w="4507" w:type="dxa"/>
          </w:tcPr>
          <w:p w14:paraId="4857CB2D" w14:textId="6183BA5D" w:rsidR="000D1D34" w:rsidRPr="000D1D34" w:rsidRDefault="00F31ED9" w:rsidP="000D1D34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31ED9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Fakultni Nemocnice Kralovske Vinohrady</w:t>
            </w:r>
          </w:p>
        </w:tc>
      </w:tr>
      <w:tr w:rsidR="00F31ED9" w14:paraId="094E02ED" w14:textId="77777777" w:rsidTr="00537164">
        <w:tc>
          <w:tcPr>
            <w:tcW w:w="3485" w:type="dxa"/>
          </w:tcPr>
          <w:p w14:paraId="26E0FA69" w14:textId="11784CE2" w:rsidR="00F31ED9" w:rsidRPr="000D1D34" w:rsidRDefault="00F31ED9" w:rsidP="000D1D34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31ED9">
              <w:rPr>
                <w:rFonts w:ascii="Times New Roman" w:hAnsi="Times New Roman"/>
                <w:sz w:val="20"/>
                <w:szCs w:val="20"/>
                <w:lang w:val="en-US"/>
              </w:rPr>
              <w:t>Faculty Hospital Hradec Králové</w:t>
            </w:r>
          </w:p>
        </w:tc>
        <w:tc>
          <w:tcPr>
            <w:tcW w:w="2464" w:type="dxa"/>
          </w:tcPr>
          <w:p w14:paraId="1FF34BF7" w14:textId="7BF16301" w:rsidR="00F31ED9" w:rsidRPr="000D1D34" w:rsidRDefault="00F31ED9" w:rsidP="000D1D34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31ED9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Hradec Králové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, </w:t>
            </w:r>
            <w:r w:rsidRPr="00F31ED9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Czech Republic</w:t>
            </w:r>
          </w:p>
        </w:tc>
        <w:tc>
          <w:tcPr>
            <w:tcW w:w="4507" w:type="dxa"/>
          </w:tcPr>
          <w:p w14:paraId="53B60797" w14:textId="38DD2C38" w:rsidR="00F31ED9" w:rsidRPr="00F31ED9" w:rsidRDefault="00F31ED9" w:rsidP="000D1D34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31ED9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Fakultni Nemocnice Kralovske Vinohrady</w:t>
            </w:r>
          </w:p>
        </w:tc>
      </w:tr>
      <w:tr w:rsidR="00F31ED9" w14:paraId="6857F5A9" w14:textId="77777777" w:rsidTr="00537164">
        <w:tc>
          <w:tcPr>
            <w:tcW w:w="3485" w:type="dxa"/>
          </w:tcPr>
          <w:p w14:paraId="10CC29FD" w14:textId="30791A62" w:rsidR="00F31ED9" w:rsidRPr="00F31ED9" w:rsidRDefault="00F31ED9" w:rsidP="000D1D34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31ED9">
              <w:rPr>
                <w:rFonts w:ascii="Times New Roman" w:hAnsi="Times New Roman"/>
                <w:sz w:val="20"/>
                <w:szCs w:val="20"/>
                <w:lang w:val="en-US"/>
              </w:rPr>
              <w:t>Sandton Oncology Centre</w:t>
            </w:r>
          </w:p>
        </w:tc>
        <w:tc>
          <w:tcPr>
            <w:tcW w:w="2464" w:type="dxa"/>
          </w:tcPr>
          <w:p w14:paraId="03737B7F" w14:textId="1B10213A" w:rsidR="00F31ED9" w:rsidRPr="00F31ED9" w:rsidRDefault="00F31ED9" w:rsidP="000D1D34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31ED9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Johannesburg,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South Africa</w:t>
            </w:r>
          </w:p>
        </w:tc>
        <w:tc>
          <w:tcPr>
            <w:tcW w:w="4507" w:type="dxa"/>
          </w:tcPr>
          <w:p w14:paraId="00556D8A" w14:textId="70B957B8" w:rsidR="00F31ED9" w:rsidRPr="00F31ED9" w:rsidRDefault="00F31ED9" w:rsidP="000D1D34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31ED9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Pharma Ethics</w:t>
            </w:r>
          </w:p>
        </w:tc>
      </w:tr>
      <w:tr w:rsidR="00F31ED9" w14:paraId="21147F9E" w14:textId="77777777" w:rsidTr="00537164">
        <w:tc>
          <w:tcPr>
            <w:tcW w:w="3485" w:type="dxa"/>
          </w:tcPr>
          <w:p w14:paraId="5F0090C4" w14:textId="7F5DBAA4" w:rsidR="00F31ED9" w:rsidRPr="00F31ED9" w:rsidRDefault="00F31ED9" w:rsidP="000D1D34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31ED9">
              <w:rPr>
                <w:rFonts w:ascii="Times New Roman" w:hAnsi="Times New Roman"/>
                <w:sz w:val="20"/>
                <w:szCs w:val="20"/>
                <w:lang w:val="en-US"/>
              </w:rPr>
              <w:t>Ramon y Cajal University Hospital, Ctra</w:t>
            </w:r>
          </w:p>
        </w:tc>
        <w:tc>
          <w:tcPr>
            <w:tcW w:w="2464" w:type="dxa"/>
          </w:tcPr>
          <w:p w14:paraId="33BEA045" w14:textId="02257E79" w:rsidR="00F31ED9" w:rsidRPr="00F31ED9" w:rsidRDefault="00F31ED9" w:rsidP="000D1D34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31ED9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Madrid, Spain</w:t>
            </w:r>
          </w:p>
        </w:tc>
        <w:tc>
          <w:tcPr>
            <w:tcW w:w="4507" w:type="dxa"/>
          </w:tcPr>
          <w:p w14:paraId="33175494" w14:textId="1CE13C18" w:rsidR="00F31ED9" w:rsidRPr="00F31ED9" w:rsidRDefault="00F31ED9" w:rsidP="000D1D34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31ED9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CEIC Hospitals Vall d'Hebron</w:t>
            </w:r>
          </w:p>
        </w:tc>
      </w:tr>
      <w:tr w:rsidR="00F31ED9" w14:paraId="130BDB87" w14:textId="77777777" w:rsidTr="00537164">
        <w:tc>
          <w:tcPr>
            <w:tcW w:w="3485" w:type="dxa"/>
          </w:tcPr>
          <w:p w14:paraId="4F7B31FA" w14:textId="247D3C41" w:rsidR="00F31ED9" w:rsidRPr="00F31ED9" w:rsidRDefault="00F31ED9" w:rsidP="000D1D34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31ED9">
              <w:rPr>
                <w:rFonts w:ascii="Times New Roman" w:hAnsi="Times New Roman"/>
                <w:sz w:val="20"/>
                <w:szCs w:val="20"/>
                <w:lang w:val="en-US"/>
              </w:rPr>
              <w:t>Hospital de la Santa Creu i Sant Pau</w:t>
            </w:r>
          </w:p>
        </w:tc>
        <w:tc>
          <w:tcPr>
            <w:tcW w:w="2464" w:type="dxa"/>
          </w:tcPr>
          <w:p w14:paraId="44392A06" w14:textId="4FAFF40F" w:rsidR="00F31ED9" w:rsidRPr="00F31ED9" w:rsidRDefault="00F31ED9" w:rsidP="000D1D34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31ED9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Barcelona,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Spain</w:t>
            </w:r>
          </w:p>
        </w:tc>
        <w:tc>
          <w:tcPr>
            <w:tcW w:w="4507" w:type="dxa"/>
          </w:tcPr>
          <w:p w14:paraId="600DF8BA" w14:textId="248BBF9C" w:rsidR="00F31ED9" w:rsidRPr="00F31ED9" w:rsidRDefault="00F31ED9" w:rsidP="000D1D34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31ED9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CEIC Hospitals Vall d'Hebron</w:t>
            </w:r>
          </w:p>
        </w:tc>
      </w:tr>
      <w:tr w:rsidR="00F31ED9" w14:paraId="3996057F" w14:textId="77777777" w:rsidTr="00537164">
        <w:tc>
          <w:tcPr>
            <w:tcW w:w="3485" w:type="dxa"/>
          </w:tcPr>
          <w:p w14:paraId="42DBFC31" w14:textId="2C2AF7EF" w:rsidR="00F31ED9" w:rsidRPr="00F31ED9" w:rsidRDefault="00F31ED9" w:rsidP="000D1D34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31ED9">
              <w:rPr>
                <w:rFonts w:ascii="Times New Roman" w:hAnsi="Times New Roman"/>
                <w:sz w:val="20"/>
                <w:szCs w:val="20"/>
                <w:lang w:val="en-US"/>
              </w:rPr>
              <w:t>Carle Cancer Center</w:t>
            </w:r>
          </w:p>
        </w:tc>
        <w:tc>
          <w:tcPr>
            <w:tcW w:w="2464" w:type="dxa"/>
          </w:tcPr>
          <w:p w14:paraId="0C66B793" w14:textId="4286F7A5" w:rsidR="00F31ED9" w:rsidRPr="00F31ED9" w:rsidRDefault="00F31ED9" w:rsidP="000D1D34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31ED9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Urbana, IL,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USA</w:t>
            </w:r>
          </w:p>
        </w:tc>
        <w:tc>
          <w:tcPr>
            <w:tcW w:w="4507" w:type="dxa"/>
          </w:tcPr>
          <w:p w14:paraId="5B9D38B9" w14:textId="3BB856E1" w:rsidR="00F31ED9" w:rsidRPr="00F31ED9" w:rsidRDefault="00F31ED9" w:rsidP="000D1D34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31ED9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Schulman Associates IRB</w:t>
            </w:r>
          </w:p>
        </w:tc>
      </w:tr>
      <w:tr w:rsidR="00F31ED9" w14:paraId="6BEEDA84" w14:textId="77777777" w:rsidTr="00537164">
        <w:tc>
          <w:tcPr>
            <w:tcW w:w="3485" w:type="dxa"/>
          </w:tcPr>
          <w:p w14:paraId="6AA3EA51" w14:textId="5B518394" w:rsidR="00F31ED9" w:rsidRPr="00F31ED9" w:rsidRDefault="00F31ED9" w:rsidP="000D1D34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Jupiter Medical Center</w:t>
            </w:r>
          </w:p>
        </w:tc>
        <w:tc>
          <w:tcPr>
            <w:tcW w:w="2464" w:type="dxa"/>
          </w:tcPr>
          <w:p w14:paraId="2D612627" w14:textId="7C6947F9" w:rsidR="00F31ED9" w:rsidRPr="00F31ED9" w:rsidRDefault="00F31ED9" w:rsidP="000D1D34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Jupiter, FL, USA</w:t>
            </w:r>
          </w:p>
        </w:tc>
        <w:tc>
          <w:tcPr>
            <w:tcW w:w="4507" w:type="dxa"/>
          </w:tcPr>
          <w:p w14:paraId="03018242" w14:textId="1E3066B9" w:rsidR="00F31ED9" w:rsidRPr="00F31ED9" w:rsidRDefault="00F31ED9" w:rsidP="000D1D34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31ED9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Jupiter Medical Center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IRB</w:t>
            </w:r>
          </w:p>
        </w:tc>
      </w:tr>
      <w:tr w:rsidR="00F31ED9" w14:paraId="405B158C" w14:textId="77777777" w:rsidTr="00537164">
        <w:tc>
          <w:tcPr>
            <w:tcW w:w="3485" w:type="dxa"/>
          </w:tcPr>
          <w:p w14:paraId="728B95D4" w14:textId="566BAD0F" w:rsidR="00F31ED9" w:rsidRDefault="00A2519E" w:rsidP="000D1D34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2519E">
              <w:rPr>
                <w:rFonts w:ascii="Times New Roman" w:hAnsi="Times New Roman"/>
                <w:sz w:val="20"/>
                <w:szCs w:val="20"/>
                <w:lang w:val="en-US"/>
              </w:rPr>
              <w:t>St. Vincent Hospital Cancer &amp; Wellness Ctr</w:t>
            </w:r>
          </w:p>
        </w:tc>
        <w:tc>
          <w:tcPr>
            <w:tcW w:w="2464" w:type="dxa"/>
          </w:tcPr>
          <w:p w14:paraId="6FFFCD1D" w14:textId="7BF528DC" w:rsidR="00F31ED9" w:rsidRDefault="00A2519E" w:rsidP="000D1D34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2519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Worcester, MA</w:t>
            </w:r>
            <w:r w:rsidR="004668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, USA</w:t>
            </w:r>
          </w:p>
        </w:tc>
        <w:tc>
          <w:tcPr>
            <w:tcW w:w="4507" w:type="dxa"/>
          </w:tcPr>
          <w:p w14:paraId="436CCF57" w14:textId="73EC41DF" w:rsidR="00F31ED9" w:rsidRPr="00F31ED9" w:rsidRDefault="00A2519E" w:rsidP="000D1D34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IRB </w:t>
            </w:r>
            <w:r w:rsidRPr="00A2519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Saint Vincent Hospital</w:t>
            </w:r>
          </w:p>
        </w:tc>
      </w:tr>
      <w:tr w:rsidR="00A2519E" w14:paraId="61F73788" w14:textId="77777777" w:rsidTr="00537164">
        <w:tc>
          <w:tcPr>
            <w:tcW w:w="3485" w:type="dxa"/>
          </w:tcPr>
          <w:p w14:paraId="69B15042" w14:textId="6E9C529F" w:rsidR="00A2519E" w:rsidRPr="00A2519E" w:rsidRDefault="00A2519E" w:rsidP="000D1D34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2519E">
              <w:rPr>
                <w:rFonts w:ascii="Times New Roman" w:hAnsi="Times New Roman"/>
                <w:sz w:val="20"/>
                <w:szCs w:val="20"/>
                <w:lang w:val="en-US"/>
              </w:rPr>
              <w:t>Oncology Consultants</w:t>
            </w:r>
          </w:p>
        </w:tc>
        <w:tc>
          <w:tcPr>
            <w:tcW w:w="2464" w:type="dxa"/>
          </w:tcPr>
          <w:p w14:paraId="5260EA36" w14:textId="3B64D7CF" w:rsidR="00A2519E" w:rsidRPr="00A2519E" w:rsidRDefault="00A2519E" w:rsidP="000D1D34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2519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Houston, TX,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USA</w:t>
            </w:r>
          </w:p>
        </w:tc>
        <w:tc>
          <w:tcPr>
            <w:tcW w:w="4507" w:type="dxa"/>
          </w:tcPr>
          <w:p w14:paraId="6B060B95" w14:textId="5BE3AACE" w:rsidR="00A2519E" w:rsidRDefault="00A2519E" w:rsidP="000D1D34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2519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BRANY</w:t>
            </w:r>
          </w:p>
        </w:tc>
      </w:tr>
      <w:tr w:rsidR="00A2519E" w14:paraId="164F9264" w14:textId="77777777" w:rsidTr="00537164">
        <w:tc>
          <w:tcPr>
            <w:tcW w:w="3485" w:type="dxa"/>
          </w:tcPr>
          <w:p w14:paraId="7C15EBE8" w14:textId="33C72875" w:rsidR="00A2519E" w:rsidRPr="00A2519E" w:rsidRDefault="00A2519E" w:rsidP="000D1D34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2519E">
              <w:rPr>
                <w:rFonts w:ascii="Times New Roman" w:hAnsi="Times New Roman"/>
                <w:sz w:val="20"/>
                <w:szCs w:val="20"/>
                <w:lang w:val="en-US"/>
              </w:rPr>
              <w:t>University of South Alabama</w:t>
            </w:r>
          </w:p>
        </w:tc>
        <w:tc>
          <w:tcPr>
            <w:tcW w:w="2464" w:type="dxa"/>
          </w:tcPr>
          <w:p w14:paraId="700826DA" w14:textId="58EFB9A1" w:rsidR="00A2519E" w:rsidRPr="00A2519E" w:rsidRDefault="00A2519E" w:rsidP="000D1D34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2519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Mobile, AL</w:t>
            </w:r>
            <w:r w:rsidR="004668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, USA</w:t>
            </w:r>
          </w:p>
        </w:tc>
        <w:tc>
          <w:tcPr>
            <w:tcW w:w="4507" w:type="dxa"/>
          </w:tcPr>
          <w:p w14:paraId="03C777E7" w14:textId="476E1EB7" w:rsidR="00A2519E" w:rsidRPr="00A2519E" w:rsidRDefault="00A2519E" w:rsidP="000D1D34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2519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University of South Alabama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IRB</w:t>
            </w:r>
          </w:p>
        </w:tc>
      </w:tr>
      <w:tr w:rsidR="00A2519E" w14:paraId="2B9ECD17" w14:textId="77777777" w:rsidTr="00537164">
        <w:tc>
          <w:tcPr>
            <w:tcW w:w="3485" w:type="dxa"/>
          </w:tcPr>
          <w:p w14:paraId="68F34F4D" w14:textId="383B1015" w:rsidR="00A2519E" w:rsidRPr="00A2519E" w:rsidRDefault="00A2519E" w:rsidP="000D1D34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2519E">
              <w:rPr>
                <w:rFonts w:ascii="Times New Roman" w:hAnsi="Times New Roman"/>
                <w:sz w:val="20"/>
                <w:szCs w:val="20"/>
                <w:lang w:val="en-US"/>
              </w:rPr>
              <w:t>Asheville VA Medical Center</w:t>
            </w:r>
          </w:p>
        </w:tc>
        <w:tc>
          <w:tcPr>
            <w:tcW w:w="2464" w:type="dxa"/>
          </w:tcPr>
          <w:p w14:paraId="59362EDD" w14:textId="702E8A29" w:rsidR="00A2519E" w:rsidRPr="00A2519E" w:rsidRDefault="00A2519E" w:rsidP="000D1D34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Asheville, NC</w:t>
            </w:r>
            <w:r w:rsidR="004668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, USA</w:t>
            </w:r>
          </w:p>
        </w:tc>
        <w:tc>
          <w:tcPr>
            <w:tcW w:w="4507" w:type="dxa"/>
          </w:tcPr>
          <w:p w14:paraId="0EB0B1B9" w14:textId="0DE658B6" w:rsidR="00A2519E" w:rsidRPr="00A2519E" w:rsidRDefault="00A2519E" w:rsidP="000D1D34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2519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Asheville VA Medical Center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IRB no. 1</w:t>
            </w:r>
          </w:p>
        </w:tc>
      </w:tr>
      <w:tr w:rsidR="00A2519E" w14:paraId="0146E955" w14:textId="77777777" w:rsidTr="00537164">
        <w:tc>
          <w:tcPr>
            <w:tcW w:w="3485" w:type="dxa"/>
          </w:tcPr>
          <w:p w14:paraId="6E9C479E" w14:textId="2DF79CD7" w:rsidR="00A2519E" w:rsidRPr="00A2519E" w:rsidRDefault="00A2519E" w:rsidP="000D1D34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2519E">
              <w:rPr>
                <w:rFonts w:ascii="Times New Roman" w:hAnsi="Times New Roman"/>
                <w:sz w:val="20"/>
                <w:szCs w:val="20"/>
                <w:lang w:val="en-US"/>
              </w:rPr>
              <w:t>Charleston Oncology</w:t>
            </w:r>
          </w:p>
        </w:tc>
        <w:tc>
          <w:tcPr>
            <w:tcW w:w="2464" w:type="dxa"/>
          </w:tcPr>
          <w:p w14:paraId="7C747A3F" w14:textId="3F2B1CAD" w:rsidR="00A2519E" w:rsidRDefault="00A2519E" w:rsidP="000D1D34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2519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Charleston, SC</w:t>
            </w:r>
            <w:r w:rsidR="004668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, USA</w:t>
            </w:r>
          </w:p>
        </w:tc>
        <w:tc>
          <w:tcPr>
            <w:tcW w:w="4507" w:type="dxa"/>
          </w:tcPr>
          <w:p w14:paraId="1B82BAD9" w14:textId="66F8AD1B" w:rsidR="00A2519E" w:rsidRPr="00A2519E" w:rsidRDefault="00A2519E" w:rsidP="000D1D34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2519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Schulman Associates IRB</w:t>
            </w:r>
          </w:p>
        </w:tc>
      </w:tr>
      <w:tr w:rsidR="00A2519E" w14:paraId="569282D5" w14:textId="77777777" w:rsidTr="00537164">
        <w:tc>
          <w:tcPr>
            <w:tcW w:w="3485" w:type="dxa"/>
          </w:tcPr>
          <w:p w14:paraId="0E9F3EE9" w14:textId="453C3BA7" w:rsidR="00A2519E" w:rsidRPr="00A2519E" w:rsidRDefault="004668BE" w:rsidP="000D1D34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668BE">
              <w:rPr>
                <w:rFonts w:ascii="Times New Roman" w:hAnsi="Times New Roman"/>
                <w:sz w:val="20"/>
                <w:szCs w:val="20"/>
                <w:lang w:val="en-US"/>
              </w:rPr>
              <w:t>Florida Cancer Center</w:t>
            </w:r>
          </w:p>
        </w:tc>
        <w:tc>
          <w:tcPr>
            <w:tcW w:w="2464" w:type="dxa"/>
          </w:tcPr>
          <w:p w14:paraId="0E3D39A1" w14:textId="1F1DC6FB" w:rsidR="00A2519E" w:rsidRPr="00A2519E" w:rsidRDefault="004668BE" w:rsidP="000D1D34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4668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Boynton Beach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, FL, USA</w:t>
            </w:r>
          </w:p>
        </w:tc>
        <w:tc>
          <w:tcPr>
            <w:tcW w:w="4507" w:type="dxa"/>
          </w:tcPr>
          <w:p w14:paraId="5DD885D1" w14:textId="23B070EE" w:rsidR="00A2519E" w:rsidRPr="00A2519E" w:rsidRDefault="004668BE" w:rsidP="000D1D34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4668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Schulman Associates IRB</w:t>
            </w:r>
          </w:p>
        </w:tc>
      </w:tr>
      <w:tr w:rsidR="004668BE" w14:paraId="3135CFDA" w14:textId="77777777" w:rsidTr="00537164">
        <w:tc>
          <w:tcPr>
            <w:tcW w:w="3485" w:type="dxa"/>
          </w:tcPr>
          <w:p w14:paraId="0C9969DD" w14:textId="24FEC31E" w:rsidR="004668BE" w:rsidRPr="004668BE" w:rsidRDefault="004668BE" w:rsidP="000D1D34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668BE">
              <w:rPr>
                <w:rFonts w:ascii="Times New Roman" w:hAnsi="Times New Roman"/>
                <w:sz w:val="20"/>
                <w:szCs w:val="20"/>
                <w:lang w:val="en-US"/>
              </w:rPr>
              <w:t>Costal Bend Cancer Center</w:t>
            </w:r>
          </w:p>
        </w:tc>
        <w:tc>
          <w:tcPr>
            <w:tcW w:w="2464" w:type="dxa"/>
          </w:tcPr>
          <w:p w14:paraId="747EF795" w14:textId="199A337B" w:rsidR="004668BE" w:rsidRPr="004668BE" w:rsidRDefault="004668BE" w:rsidP="000D1D34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4668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Corpus Christi, TX, USA</w:t>
            </w:r>
          </w:p>
        </w:tc>
        <w:tc>
          <w:tcPr>
            <w:tcW w:w="4507" w:type="dxa"/>
          </w:tcPr>
          <w:p w14:paraId="45ED0717" w14:textId="6B7D716A" w:rsidR="004668BE" w:rsidRPr="004668BE" w:rsidRDefault="004668BE" w:rsidP="000D1D34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4668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Schulman Associates IRB</w:t>
            </w:r>
          </w:p>
        </w:tc>
      </w:tr>
      <w:tr w:rsidR="004668BE" w14:paraId="7C0A277D" w14:textId="77777777" w:rsidTr="00537164">
        <w:tc>
          <w:tcPr>
            <w:tcW w:w="3485" w:type="dxa"/>
          </w:tcPr>
          <w:p w14:paraId="021215A0" w14:textId="1442B242" w:rsidR="004668BE" w:rsidRPr="004668BE" w:rsidRDefault="004668BE" w:rsidP="000D1D34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668BE">
              <w:rPr>
                <w:rFonts w:ascii="Times New Roman" w:hAnsi="Times New Roman"/>
                <w:sz w:val="20"/>
                <w:szCs w:val="20"/>
                <w:lang w:val="en-US"/>
              </w:rPr>
              <w:t>Hospital Militar de Santiago</w:t>
            </w:r>
          </w:p>
        </w:tc>
        <w:tc>
          <w:tcPr>
            <w:tcW w:w="2464" w:type="dxa"/>
          </w:tcPr>
          <w:p w14:paraId="0AD45E90" w14:textId="2CA848B6" w:rsidR="004668BE" w:rsidRPr="004668BE" w:rsidRDefault="004668BE" w:rsidP="000D1D34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4668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Santiago,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Chile</w:t>
            </w:r>
          </w:p>
        </w:tc>
        <w:tc>
          <w:tcPr>
            <w:tcW w:w="4507" w:type="dxa"/>
          </w:tcPr>
          <w:p w14:paraId="103C8014" w14:textId="46076B9A" w:rsidR="004668BE" w:rsidRPr="004668BE" w:rsidRDefault="004668BE" w:rsidP="004668BE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4668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Comite Etica Cientifico Servicio de 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SSMO </w:t>
            </w:r>
          </w:p>
        </w:tc>
      </w:tr>
      <w:tr w:rsidR="006731AE" w14:paraId="03B5CE6F" w14:textId="77777777" w:rsidTr="00537164">
        <w:tc>
          <w:tcPr>
            <w:tcW w:w="3485" w:type="dxa"/>
          </w:tcPr>
          <w:p w14:paraId="2AD4EBA3" w14:textId="0CEB36CA" w:rsidR="006731AE" w:rsidRPr="004668BE" w:rsidRDefault="006731AE" w:rsidP="006731AE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668BE">
              <w:rPr>
                <w:rFonts w:ascii="Times New Roman" w:hAnsi="Times New Roman"/>
                <w:sz w:val="20"/>
                <w:szCs w:val="20"/>
                <w:lang w:val="en-US"/>
              </w:rPr>
              <w:t>Arturo Lopez Foundation, Institute of Oncology</w:t>
            </w:r>
          </w:p>
        </w:tc>
        <w:tc>
          <w:tcPr>
            <w:tcW w:w="2464" w:type="dxa"/>
          </w:tcPr>
          <w:p w14:paraId="45608A41" w14:textId="1B1A3740" w:rsidR="006731AE" w:rsidRPr="004668BE" w:rsidRDefault="006731AE" w:rsidP="006731AE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4668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Santiago,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Chile</w:t>
            </w:r>
          </w:p>
        </w:tc>
        <w:tc>
          <w:tcPr>
            <w:tcW w:w="4507" w:type="dxa"/>
          </w:tcPr>
          <w:p w14:paraId="23A4C8BD" w14:textId="57C653BC" w:rsidR="006731AE" w:rsidRPr="004668BE" w:rsidRDefault="006731AE" w:rsidP="006731AE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4668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Comite Etica Cientifico Servicio de 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SSMO </w:t>
            </w:r>
          </w:p>
        </w:tc>
      </w:tr>
      <w:tr w:rsidR="006731AE" w14:paraId="382E7C28" w14:textId="77777777" w:rsidTr="00537164">
        <w:tc>
          <w:tcPr>
            <w:tcW w:w="3485" w:type="dxa"/>
          </w:tcPr>
          <w:p w14:paraId="6AFE638D" w14:textId="1DB18496" w:rsidR="006731AE" w:rsidRPr="004668BE" w:rsidRDefault="006731AE" w:rsidP="006731AE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31AE">
              <w:rPr>
                <w:rFonts w:ascii="Times New Roman" w:hAnsi="Times New Roman"/>
                <w:sz w:val="20"/>
                <w:szCs w:val="20"/>
                <w:lang w:val="en-US"/>
              </w:rPr>
              <w:t>Charles University</w:t>
            </w:r>
          </w:p>
        </w:tc>
        <w:tc>
          <w:tcPr>
            <w:tcW w:w="2464" w:type="dxa"/>
          </w:tcPr>
          <w:p w14:paraId="3C3DF9B4" w14:textId="437C5529" w:rsidR="006731AE" w:rsidRPr="004668BE" w:rsidRDefault="006731AE" w:rsidP="006731AE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Prague, Czech Republic</w:t>
            </w:r>
          </w:p>
        </w:tc>
        <w:tc>
          <w:tcPr>
            <w:tcW w:w="4507" w:type="dxa"/>
          </w:tcPr>
          <w:p w14:paraId="30A1545F" w14:textId="210BF7CD" w:rsidR="006731AE" w:rsidRPr="004668BE" w:rsidRDefault="006731AE" w:rsidP="006731AE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731A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Fakultni Nemocnice Kralovske Vinohrady</w:t>
            </w:r>
          </w:p>
        </w:tc>
      </w:tr>
      <w:tr w:rsidR="005057CE" w14:paraId="233BFF1C" w14:textId="77777777" w:rsidTr="00537164">
        <w:tc>
          <w:tcPr>
            <w:tcW w:w="3485" w:type="dxa"/>
          </w:tcPr>
          <w:p w14:paraId="2E275100" w14:textId="4F4F9F0B" w:rsidR="005057CE" w:rsidRPr="006731AE" w:rsidRDefault="005057CE" w:rsidP="005057CE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31AE">
              <w:rPr>
                <w:rFonts w:ascii="Times New Roman" w:hAnsi="Times New Roman"/>
                <w:sz w:val="20"/>
                <w:szCs w:val="20"/>
                <w:lang w:val="en-US"/>
              </w:rPr>
              <w:t>Horovice Oncology Clinic, Nemocnice Rudolfa a Stefanie Benešov, a. s</w:t>
            </w:r>
          </w:p>
        </w:tc>
        <w:tc>
          <w:tcPr>
            <w:tcW w:w="2464" w:type="dxa"/>
          </w:tcPr>
          <w:p w14:paraId="355B4AA9" w14:textId="75656B54" w:rsidR="005057CE" w:rsidRDefault="005057CE" w:rsidP="005057CE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Prague, Czech Republic</w:t>
            </w:r>
          </w:p>
        </w:tc>
        <w:tc>
          <w:tcPr>
            <w:tcW w:w="4507" w:type="dxa"/>
          </w:tcPr>
          <w:p w14:paraId="0A4C112F" w14:textId="057E7322" w:rsidR="005057CE" w:rsidRPr="004668BE" w:rsidRDefault="005057CE" w:rsidP="005057CE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731A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Fakultni Nemocnice Kralovske Vinohrady</w:t>
            </w:r>
          </w:p>
        </w:tc>
      </w:tr>
      <w:tr w:rsidR="005057CE" w14:paraId="33E11639" w14:textId="77777777" w:rsidTr="00537164">
        <w:tc>
          <w:tcPr>
            <w:tcW w:w="3485" w:type="dxa"/>
          </w:tcPr>
          <w:p w14:paraId="550B6DF4" w14:textId="28AB8475" w:rsidR="005057CE" w:rsidRPr="006731AE" w:rsidRDefault="005057CE" w:rsidP="005057CE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31AE">
              <w:rPr>
                <w:rFonts w:ascii="Times New Roman" w:hAnsi="Times New Roman"/>
                <w:sz w:val="20"/>
                <w:szCs w:val="20"/>
                <w:lang w:val="en-US"/>
              </w:rPr>
              <w:t>Comprehensive Oncology Center</w:t>
            </w:r>
          </w:p>
        </w:tc>
        <w:tc>
          <w:tcPr>
            <w:tcW w:w="2464" w:type="dxa"/>
          </w:tcPr>
          <w:p w14:paraId="32861623" w14:textId="68D64731" w:rsidR="005057CE" w:rsidRDefault="005057CE" w:rsidP="005057CE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Milada Boleslav, Czech Republic</w:t>
            </w:r>
          </w:p>
        </w:tc>
        <w:tc>
          <w:tcPr>
            <w:tcW w:w="4507" w:type="dxa"/>
          </w:tcPr>
          <w:p w14:paraId="5D0C1727" w14:textId="5F138AE2" w:rsidR="005057CE" w:rsidRPr="004668BE" w:rsidRDefault="005057CE" w:rsidP="005057CE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731A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Fakultni Nemocnice Kralovske Vinohrady</w:t>
            </w:r>
          </w:p>
        </w:tc>
      </w:tr>
      <w:tr w:rsidR="005057CE" w14:paraId="582C44D4" w14:textId="77777777" w:rsidTr="00537164">
        <w:tc>
          <w:tcPr>
            <w:tcW w:w="3485" w:type="dxa"/>
          </w:tcPr>
          <w:p w14:paraId="397275AE" w14:textId="700F3938" w:rsidR="005057CE" w:rsidRPr="006731AE" w:rsidRDefault="005057CE" w:rsidP="005057CE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31AE">
              <w:rPr>
                <w:rFonts w:ascii="Times New Roman" w:hAnsi="Times New Roman"/>
                <w:sz w:val="20"/>
                <w:szCs w:val="20"/>
                <w:lang w:val="en-US"/>
              </w:rPr>
              <w:t>Nemocnice Na Bulovce</w:t>
            </w:r>
          </w:p>
        </w:tc>
        <w:tc>
          <w:tcPr>
            <w:tcW w:w="2464" w:type="dxa"/>
          </w:tcPr>
          <w:p w14:paraId="77197311" w14:textId="61CDD8FB" w:rsidR="005057CE" w:rsidRDefault="005057CE" w:rsidP="005057CE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731A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Prague, Czech Republic</w:t>
            </w:r>
          </w:p>
        </w:tc>
        <w:tc>
          <w:tcPr>
            <w:tcW w:w="4507" w:type="dxa"/>
          </w:tcPr>
          <w:p w14:paraId="266051BB" w14:textId="0BC3EE66" w:rsidR="005057CE" w:rsidRPr="004668BE" w:rsidRDefault="005057CE" w:rsidP="005057CE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731A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Fakultni Nemocnice Kralovske Vinohrady</w:t>
            </w:r>
          </w:p>
        </w:tc>
      </w:tr>
      <w:tr w:rsidR="006731AE" w14:paraId="499F54C6" w14:textId="77777777" w:rsidTr="00537164">
        <w:tc>
          <w:tcPr>
            <w:tcW w:w="3485" w:type="dxa"/>
          </w:tcPr>
          <w:p w14:paraId="02973808" w14:textId="325D3BFE" w:rsidR="006731AE" w:rsidRPr="006731AE" w:rsidRDefault="005057CE" w:rsidP="006731AE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057CE">
              <w:rPr>
                <w:rFonts w:ascii="Times New Roman" w:hAnsi="Times New Roman"/>
                <w:sz w:val="20"/>
                <w:szCs w:val="20"/>
                <w:lang w:val="en-US"/>
              </w:rPr>
              <w:t>401 Army General Hospital</w:t>
            </w:r>
          </w:p>
        </w:tc>
        <w:tc>
          <w:tcPr>
            <w:tcW w:w="2464" w:type="dxa"/>
          </w:tcPr>
          <w:p w14:paraId="7E4D378F" w14:textId="76F47683" w:rsidR="006731AE" w:rsidRPr="006731AE" w:rsidRDefault="005057CE" w:rsidP="006731AE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Athens, Greece</w:t>
            </w:r>
          </w:p>
        </w:tc>
        <w:tc>
          <w:tcPr>
            <w:tcW w:w="4507" w:type="dxa"/>
          </w:tcPr>
          <w:p w14:paraId="7359730B" w14:textId="214AF877" w:rsidR="006731AE" w:rsidRPr="004668BE" w:rsidRDefault="005057CE" w:rsidP="006731AE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5057C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IASO General</w:t>
            </w:r>
          </w:p>
        </w:tc>
      </w:tr>
      <w:tr w:rsidR="005057CE" w14:paraId="635E2C89" w14:textId="77777777" w:rsidTr="00537164">
        <w:tc>
          <w:tcPr>
            <w:tcW w:w="3485" w:type="dxa"/>
          </w:tcPr>
          <w:p w14:paraId="6A974245" w14:textId="58A42A74" w:rsidR="005057CE" w:rsidRPr="005057CE" w:rsidRDefault="005057CE" w:rsidP="006731AE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057CE">
              <w:rPr>
                <w:rFonts w:ascii="Times New Roman" w:hAnsi="Times New Roman"/>
                <w:sz w:val="20"/>
                <w:szCs w:val="20"/>
                <w:lang w:val="en-US"/>
              </w:rPr>
              <w:t>Policlinica Oncomed Timisoara</w:t>
            </w:r>
          </w:p>
        </w:tc>
        <w:tc>
          <w:tcPr>
            <w:tcW w:w="2464" w:type="dxa"/>
          </w:tcPr>
          <w:p w14:paraId="47D63BB0" w14:textId="6BECE7D5" w:rsidR="005057CE" w:rsidRDefault="005057CE" w:rsidP="006731AE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5057C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Timisoara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, Romania</w:t>
            </w:r>
          </w:p>
        </w:tc>
        <w:tc>
          <w:tcPr>
            <w:tcW w:w="4507" w:type="dxa"/>
          </w:tcPr>
          <w:p w14:paraId="00BCBAFD" w14:textId="2B0E0D7C" w:rsidR="005057CE" w:rsidRPr="005057CE" w:rsidRDefault="005057CE" w:rsidP="005057CE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5057C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Comisia Nationala de Etica pentru Studiul Clinic al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r w:rsidRPr="005057C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Medicamentului</w:t>
            </w:r>
          </w:p>
        </w:tc>
      </w:tr>
      <w:tr w:rsidR="005057CE" w14:paraId="481C4E4B" w14:textId="77777777" w:rsidTr="00537164">
        <w:tc>
          <w:tcPr>
            <w:tcW w:w="3485" w:type="dxa"/>
          </w:tcPr>
          <w:p w14:paraId="75ED052B" w14:textId="0F7E3409" w:rsidR="005057CE" w:rsidRPr="005057CE" w:rsidRDefault="00BB461D" w:rsidP="006731AE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B461D">
              <w:rPr>
                <w:rFonts w:ascii="Times New Roman" w:hAnsi="Times New Roman"/>
                <w:sz w:val="20"/>
                <w:szCs w:val="20"/>
                <w:lang w:val="en-US"/>
              </w:rPr>
              <w:t>Onkologkliniken Sormland</w:t>
            </w:r>
          </w:p>
        </w:tc>
        <w:tc>
          <w:tcPr>
            <w:tcW w:w="2464" w:type="dxa"/>
          </w:tcPr>
          <w:p w14:paraId="20EC4BD1" w14:textId="3882BD4A" w:rsidR="005057CE" w:rsidRPr="005057CE" w:rsidRDefault="00BB461D" w:rsidP="006731AE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B461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Eskilstuna,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Sweden</w:t>
            </w:r>
          </w:p>
        </w:tc>
        <w:tc>
          <w:tcPr>
            <w:tcW w:w="4507" w:type="dxa"/>
          </w:tcPr>
          <w:p w14:paraId="24255AE2" w14:textId="5547D1DA" w:rsidR="005057CE" w:rsidRPr="005057CE" w:rsidRDefault="00BB461D" w:rsidP="005057CE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B461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Regionala etikprovningsnamnden Uppsala</w:t>
            </w:r>
          </w:p>
        </w:tc>
      </w:tr>
      <w:tr w:rsidR="00BB461D" w14:paraId="03DBB679" w14:textId="77777777" w:rsidTr="00537164">
        <w:tc>
          <w:tcPr>
            <w:tcW w:w="3485" w:type="dxa"/>
          </w:tcPr>
          <w:p w14:paraId="19D2E4B1" w14:textId="69C593F9" w:rsidR="00BB461D" w:rsidRPr="00BB461D" w:rsidRDefault="00BB461D" w:rsidP="006731AE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B461D">
              <w:rPr>
                <w:rFonts w:ascii="Times New Roman" w:hAnsi="Times New Roman"/>
                <w:sz w:val="20"/>
                <w:szCs w:val="20"/>
                <w:lang w:val="en-US"/>
              </w:rPr>
              <w:t>Kocaeli UTF Enfeksiyon Hastaliklari BD.</w:t>
            </w:r>
          </w:p>
        </w:tc>
        <w:tc>
          <w:tcPr>
            <w:tcW w:w="2464" w:type="dxa"/>
          </w:tcPr>
          <w:p w14:paraId="4A9C17D1" w14:textId="75215ACE" w:rsidR="00BB461D" w:rsidRPr="00BB461D" w:rsidRDefault="00BB461D" w:rsidP="006731AE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B461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Gaziantep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, Turkey</w:t>
            </w:r>
          </w:p>
        </w:tc>
        <w:tc>
          <w:tcPr>
            <w:tcW w:w="4507" w:type="dxa"/>
          </w:tcPr>
          <w:p w14:paraId="614A8BA2" w14:textId="63301DAF" w:rsidR="00BB461D" w:rsidRPr="00BB461D" w:rsidRDefault="00BB461D" w:rsidP="00BB461D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B461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Gaziantep University Faculty of Medicine 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EC</w:t>
            </w:r>
          </w:p>
        </w:tc>
      </w:tr>
      <w:tr w:rsidR="00BB461D" w14:paraId="1CC0CBEA" w14:textId="77777777" w:rsidTr="00537164">
        <w:tc>
          <w:tcPr>
            <w:tcW w:w="3485" w:type="dxa"/>
          </w:tcPr>
          <w:p w14:paraId="6BF31EEC" w14:textId="075CFB8F" w:rsidR="00BB461D" w:rsidRPr="00BB461D" w:rsidRDefault="00BB461D" w:rsidP="006731AE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B461D">
              <w:rPr>
                <w:rFonts w:ascii="Times New Roman" w:hAnsi="Times New Roman"/>
                <w:sz w:val="20"/>
                <w:szCs w:val="20"/>
                <w:lang w:val="en-US"/>
              </w:rPr>
              <w:t>Kocaeli University Medical Faculty Hospital</w:t>
            </w:r>
          </w:p>
        </w:tc>
        <w:tc>
          <w:tcPr>
            <w:tcW w:w="2464" w:type="dxa"/>
          </w:tcPr>
          <w:p w14:paraId="68F642A9" w14:textId="640A4268" w:rsidR="00BB461D" w:rsidRPr="00BB461D" w:rsidRDefault="00BB461D" w:rsidP="006731AE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B461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Kocaeli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, Turkey</w:t>
            </w:r>
          </w:p>
        </w:tc>
        <w:tc>
          <w:tcPr>
            <w:tcW w:w="4507" w:type="dxa"/>
          </w:tcPr>
          <w:p w14:paraId="4A684235" w14:textId="202BB35A" w:rsidR="00BB461D" w:rsidRPr="00BB461D" w:rsidRDefault="00BB461D" w:rsidP="00BB461D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B461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Gaziantep University Faculty of Medicine EC</w:t>
            </w:r>
          </w:p>
        </w:tc>
      </w:tr>
      <w:tr w:rsidR="00BB461D" w14:paraId="3838A88E" w14:textId="77777777" w:rsidTr="00537164">
        <w:tc>
          <w:tcPr>
            <w:tcW w:w="3485" w:type="dxa"/>
          </w:tcPr>
          <w:p w14:paraId="67086F8D" w14:textId="4709D23F" w:rsidR="00BB461D" w:rsidRPr="00BB461D" w:rsidRDefault="00BB461D" w:rsidP="006731AE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B461D">
              <w:rPr>
                <w:rFonts w:ascii="Times New Roman" w:hAnsi="Times New Roman"/>
                <w:sz w:val="20"/>
                <w:szCs w:val="20"/>
                <w:lang w:val="en-US"/>
              </w:rPr>
              <w:t>Akdeniz University Hospital</w:t>
            </w:r>
          </w:p>
        </w:tc>
        <w:tc>
          <w:tcPr>
            <w:tcW w:w="2464" w:type="dxa"/>
          </w:tcPr>
          <w:p w14:paraId="49AC5C5F" w14:textId="0392A6C3" w:rsidR="00BB461D" w:rsidRPr="00BB461D" w:rsidRDefault="00BB461D" w:rsidP="006731AE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Antalya, Turkey</w:t>
            </w:r>
          </w:p>
        </w:tc>
        <w:tc>
          <w:tcPr>
            <w:tcW w:w="4507" w:type="dxa"/>
          </w:tcPr>
          <w:p w14:paraId="746094C8" w14:textId="2C459559" w:rsidR="00BB461D" w:rsidRPr="00BB461D" w:rsidRDefault="00BB461D" w:rsidP="00BB461D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B461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Gaziantep University Faculty of Medicine EC</w:t>
            </w:r>
          </w:p>
        </w:tc>
      </w:tr>
      <w:tr w:rsidR="00BB461D" w14:paraId="35889609" w14:textId="77777777" w:rsidTr="00537164">
        <w:tc>
          <w:tcPr>
            <w:tcW w:w="3485" w:type="dxa"/>
          </w:tcPr>
          <w:p w14:paraId="3A884819" w14:textId="5B1DD8F1" w:rsidR="00BB461D" w:rsidRPr="00BB461D" w:rsidRDefault="00BB461D" w:rsidP="006731AE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B461D">
              <w:rPr>
                <w:rFonts w:ascii="Times New Roman" w:hAnsi="Times New Roman"/>
                <w:sz w:val="20"/>
                <w:szCs w:val="20"/>
                <w:lang w:val="en-US"/>
              </w:rPr>
              <w:t>Mercy Health-Paducah Medical Oncology and Hematology</w:t>
            </w:r>
          </w:p>
        </w:tc>
        <w:tc>
          <w:tcPr>
            <w:tcW w:w="2464" w:type="dxa"/>
          </w:tcPr>
          <w:p w14:paraId="1942A859" w14:textId="07C7DAE2" w:rsidR="00BB461D" w:rsidRDefault="00BB461D" w:rsidP="006731AE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B461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Paducah, KY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, USA</w:t>
            </w:r>
          </w:p>
        </w:tc>
        <w:tc>
          <w:tcPr>
            <w:tcW w:w="4507" w:type="dxa"/>
          </w:tcPr>
          <w:p w14:paraId="2D4119D4" w14:textId="0062A979" w:rsidR="00BB461D" w:rsidRPr="00BB461D" w:rsidRDefault="00BB461D" w:rsidP="00BB461D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B461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Schulman Associates IRB</w:t>
            </w:r>
          </w:p>
        </w:tc>
      </w:tr>
      <w:tr w:rsidR="009E3DC9" w14:paraId="23C4B013" w14:textId="77777777" w:rsidTr="00537164">
        <w:tc>
          <w:tcPr>
            <w:tcW w:w="3485" w:type="dxa"/>
          </w:tcPr>
          <w:p w14:paraId="654229DE" w14:textId="506A29CA" w:rsidR="009E3DC9" w:rsidRPr="00BB461D" w:rsidRDefault="009E3DC9" w:rsidP="009E3DC9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B461D">
              <w:rPr>
                <w:rFonts w:ascii="Times New Roman" w:hAnsi="Times New Roman"/>
                <w:sz w:val="20"/>
                <w:szCs w:val="20"/>
                <w:lang w:val="en-US"/>
              </w:rPr>
              <w:t>Comprehensive Cancer Care and Research Institute of Colorado</w:t>
            </w:r>
          </w:p>
        </w:tc>
        <w:tc>
          <w:tcPr>
            <w:tcW w:w="2464" w:type="dxa"/>
          </w:tcPr>
          <w:p w14:paraId="364D0F1A" w14:textId="169DF07E" w:rsidR="009E3DC9" w:rsidRPr="00BB461D" w:rsidRDefault="009E3DC9" w:rsidP="009E3DC9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B461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Englewood,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CO, USA</w:t>
            </w:r>
          </w:p>
        </w:tc>
        <w:tc>
          <w:tcPr>
            <w:tcW w:w="4507" w:type="dxa"/>
          </w:tcPr>
          <w:p w14:paraId="45493009" w14:textId="3413F7AA" w:rsidR="009E3DC9" w:rsidRPr="00BB461D" w:rsidRDefault="009E3DC9" w:rsidP="009E3DC9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376BA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Schulman Associates IRB</w:t>
            </w:r>
          </w:p>
        </w:tc>
      </w:tr>
      <w:tr w:rsidR="009E3DC9" w14:paraId="701B3E8A" w14:textId="77777777" w:rsidTr="00537164">
        <w:tc>
          <w:tcPr>
            <w:tcW w:w="3485" w:type="dxa"/>
          </w:tcPr>
          <w:p w14:paraId="72FBF804" w14:textId="031C0EB9" w:rsidR="009E3DC9" w:rsidRPr="00BB461D" w:rsidRDefault="009E3DC9" w:rsidP="009E3DC9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E3DC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Hematology/Oncology Associates of </w:t>
            </w:r>
            <w:r w:rsidRPr="009E3DC9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Treasure Coast</w:t>
            </w:r>
          </w:p>
        </w:tc>
        <w:tc>
          <w:tcPr>
            <w:tcW w:w="2464" w:type="dxa"/>
          </w:tcPr>
          <w:p w14:paraId="476695A2" w14:textId="3ACDF5F5" w:rsidR="009E3DC9" w:rsidRPr="00BB461D" w:rsidRDefault="009E3DC9" w:rsidP="009E3DC9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9E3DC9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lastRenderedPageBreak/>
              <w:t>Port St. Lucie, FL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, USA</w:t>
            </w:r>
          </w:p>
        </w:tc>
        <w:tc>
          <w:tcPr>
            <w:tcW w:w="4507" w:type="dxa"/>
          </w:tcPr>
          <w:p w14:paraId="45873C25" w14:textId="7D1113FD" w:rsidR="009E3DC9" w:rsidRPr="00BB461D" w:rsidRDefault="009E3DC9" w:rsidP="009E3DC9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376BA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Schulman Associates IRB</w:t>
            </w:r>
          </w:p>
        </w:tc>
      </w:tr>
      <w:tr w:rsidR="009E3DC9" w14:paraId="7296DD68" w14:textId="77777777" w:rsidTr="00537164">
        <w:tc>
          <w:tcPr>
            <w:tcW w:w="3485" w:type="dxa"/>
          </w:tcPr>
          <w:p w14:paraId="2F0ECF16" w14:textId="3C57EAD6" w:rsidR="009E3DC9" w:rsidRPr="009E3DC9" w:rsidRDefault="009E3DC9" w:rsidP="009E3DC9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E3DC9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Northern Utah Associates</w:t>
            </w:r>
          </w:p>
        </w:tc>
        <w:tc>
          <w:tcPr>
            <w:tcW w:w="2464" w:type="dxa"/>
          </w:tcPr>
          <w:p w14:paraId="662B5741" w14:textId="5718E97F" w:rsidR="009E3DC9" w:rsidRPr="009E3DC9" w:rsidRDefault="009E3DC9" w:rsidP="009E3DC9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9E3DC9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Ogden, UT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, USA</w:t>
            </w:r>
          </w:p>
        </w:tc>
        <w:tc>
          <w:tcPr>
            <w:tcW w:w="4507" w:type="dxa"/>
          </w:tcPr>
          <w:p w14:paraId="27BF57C5" w14:textId="1338CBF2" w:rsidR="009E3DC9" w:rsidRPr="00BB461D" w:rsidRDefault="009E3DC9" w:rsidP="009E3DC9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376BA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Schulman Associates IRB</w:t>
            </w:r>
          </w:p>
        </w:tc>
      </w:tr>
      <w:tr w:rsidR="009E3DC9" w14:paraId="64912C8C" w14:textId="77777777" w:rsidTr="00537164">
        <w:tc>
          <w:tcPr>
            <w:tcW w:w="3485" w:type="dxa"/>
          </w:tcPr>
          <w:p w14:paraId="55384651" w14:textId="5F9EBFD1" w:rsidR="009E3DC9" w:rsidRPr="009E3DC9" w:rsidRDefault="009E3DC9" w:rsidP="009E3DC9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E3DC9">
              <w:rPr>
                <w:rFonts w:ascii="Times New Roman" w:hAnsi="Times New Roman"/>
                <w:sz w:val="20"/>
                <w:szCs w:val="20"/>
                <w:lang w:val="en-US"/>
              </w:rPr>
              <w:t>Baptist Health Medical Group</w:t>
            </w:r>
          </w:p>
        </w:tc>
        <w:tc>
          <w:tcPr>
            <w:tcW w:w="2464" w:type="dxa"/>
          </w:tcPr>
          <w:p w14:paraId="6AEE7F0B" w14:textId="79362C2F" w:rsidR="009E3DC9" w:rsidRPr="009E3DC9" w:rsidRDefault="009E3DC9" w:rsidP="009E3DC9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9E3DC9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Lexington, KY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, USA</w:t>
            </w:r>
          </w:p>
        </w:tc>
        <w:tc>
          <w:tcPr>
            <w:tcW w:w="4507" w:type="dxa"/>
          </w:tcPr>
          <w:p w14:paraId="5A8CBF3B" w14:textId="027B968F" w:rsidR="009E3DC9" w:rsidRPr="00376BAE" w:rsidRDefault="009E3DC9" w:rsidP="009E3DC9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9E3DC9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Baptist Healthcare System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,</w:t>
            </w:r>
            <w:r w:rsidRPr="009E3DC9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Central Baptist Hospital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IRB</w:t>
            </w:r>
          </w:p>
        </w:tc>
      </w:tr>
      <w:tr w:rsidR="009E3DC9" w14:paraId="6A735E3B" w14:textId="77777777" w:rsidTr="00537164">
        <w:tc>
          <w:tcPr>
            <w:tcW w:w="3485" w:type="dxa"/>
          </w:tcPr>
          <w:p w14:paraId="7C2EFF55" w14:textId="4497128F" w:rsidR="009E3DC9" w:rsidRPr="009E3DC9" w:rsidRDefault="009E3DC9" w:rsidP="009E3DC9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E3DC9">
              <w:rPr>
                <w:rFonts w:ascii="Times New Roman" w:hAnsi="Times New Roman"/>
                <w:sz w:val="20"/>
                <w:szCs w:val="20"/>
                <w:lang w:val="en-US"/>
              </w:rPr>
              <w:t>Lakes Research</w:t>
            </w:r>
          </w:p>
        </w:tc>
        <w:tc>
          <w:tcPr>
            <w:tcW w:w="2464" w:type="dxa"/>
          </w:tcPr>
          <w:p w14:paraId="32066015" w14:textId="7B27BA7D" w:rsidR="009E3DC9" w:rsidRPr="009E3DC9" w:rsidRDefault="009E3DC9" w:rsidP="009E3DC9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9E3DC9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Miami Lakes,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FL, USA</w:t>
            </w:r>
          </w:p>
        </w:tc>
        <w:tc>
          <w:tcPr>
            <w:tcW w:w="4507" w:type="dxa"/>
          </w:tcPr>
          <w:p w14:paraId="39A0D760" w14:textId="3029509B" w:rsidR="009E3DC9" w:rsidRPr="009E3DC9" w:rsidRDefault="009E3DC9" w:rsidP="009E3DC9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9E3DC9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Schulman Associates IRB</w:t>
            </w:r>
          </w:p>
        </w:tc>
      </w:tr>
      <w:tr w:rsidR="009E3DC9" w14:paraId="7351B911" w14:textId="77777777" w:rsidTr="00537164">
        <w:tc>
          <w:tcPr>
            <w:tcW w:w="3485" w:type="dxa"/>
          </w:tcPr>
          <w:p w14:paraId="24721C4F" w14:textId="7474A198" w:rsidR="009E3DC9" w:rsidRPr="009E3DC9" w:rsidRDefault="009E3DC9" w:rsidP="009E3DC9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E3DC9">
              <w:rPr>
                <w:rFonts w:ascii="Times New Roman" w:hAnsi="Times New Roman"/>
                <w:sz w:val="20"/>
                <w:szCs w:val="20"/>
                <w:lang w:val="en-US"/>
              </w:rPr>
              <w:t>Mercy Clinic Cancer and Hematology</w:t>
            </w:r>
          </w:p>
        </w:tc>
        <w:tc>
          <w:tcPr>
            <w:tcW w:w="2464" w:type="dxa"/>
          </w:tcPr>
          <w:p w14:paraId="48B4BE7E" w14:textId="743ECFC6" w:rsidR="009E3DC9" w:rsidRPr="009E3DC9" w:rsidRDefault="009E3DC9" w:rsidP="009E3DC9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Springfield, MO</w:t>
            </w:r>
            <w:r w:rsidR="00820BFF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, USA</w:t>
            </w:r>
          </w:p>
        </w:tc>
        <w:tc>
          <w:tcPr>
            <w:tcW w:w="4507" w:type="dxa"/>
          </w:tcPr>
          <w:p w14:paraId="58FCBFAA" w14:textId="765F31B7" w:rsidR="009E3DC9" w:rsidRPr="009E3DC9" w:rsidRDefault="009E3DC9" w:rsidP="009E3DC9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9E3DC9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Mercy Health Springfield Communities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IRB</w:t>
            </w:r>
          </w:p>
        </w:tc>
      </w:tr>
      <w:tr w:rsidR="009E3DC9" w14:paraId="2EEC0B54" w14:textId="77777777" w:rsidTr="00537164">
        <w:tc>
          <w:tcPr>
            <w:tcW w:w="3485" w:type="dxa"/>
          </w:tcPr>
          <w:p w14:paraId="3B3D2663" w14:textId="71F2DCB9" w:rsidR="009E3DC9" w:rsidRPr="009E3DC9" w:rsidRDefault="009E3DC9" w:rsidP="009E3DC9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E3DC9">
              <w:rPr>
                <w:rFonts w:ascii="Times New Roman" w:hAnsi="Times New Roman"/>
                <w:sz w:val="20"/>
                <w:szCs w:val="20"/>
                <w:lang w:val="en-US"/>
              </w:rPr>
              <w:t>Universidad Autónoma de Nuevo León</w:t>
            </w:r>
          </w:p>
        </w:tc>
        <w:tc>
          <w:tcPr>
            <w:tcW w:w="2464" w:type="dxa"/>
          </w:tcPr>
          <w:p w14:paraId="33F688F8" w14:textId="426A8B95" w:rsidR="009E3DC9" w:rsidRDefault="00820BFF" w:rsidP="009E3DC9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820BFF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Monterrey,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Mexico</w:t>
            </w:r>
          </w:p>
        </w:tc>
        <w:tc>
          <w:tcPr>
            <w:tcW w:w="4507" w:type="dxa"/>
          </w:tcPr>
          <w:p w14:paraId="13F1663E" w14:textId="217BEBD6" w:rsidR="009E3DC9" w:rsidRPr="009E3DC9" w:rsidRDefault="00820BFF" w:rsidP="00820BFF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820BFF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Comite de Etica en Investigacion del Hospital Santa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r w:rsidRPr="00820BFF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Cecilia de Monterrey S.A. de C.V.</w:t>
            </w:r>
          </w:p>
        </w:tc>
      </w:tr>
      <w:tr w:rsidR="00820BFF" w14:paraId="11F338AC" w14:textId="77777777" w:rsidTr="00537164">
        <w:tc>
          <w:tcPr>
            <w:tcW w:w="3485" w:type="dxa"/>
          </w:tcPr>
          <w:p w14:paraId="5856BCD7" w14:textId="3074EDD8" w:rsidR="00820BFF" w:rsidRPr="009E3DC9" w:rsidRDefault="00820BFF" w:rsidP="009E3DC9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20BFF">
              <w:rPr>
                <w:rFonts w:ascii="Times New Roman" w:hAnsi="Times New Roman"/>
                <w:sz w:val="20"/>
                <w:szCs w:val="20"/>
                <w:lang w:val="en-US"/>
              </w:rPr>
              <w:t>Metropolitan Oncology Center Psc</w:t>
            </w:r>
          </w:p>
        </w:tc>
        <w:tc>
          <w:tcPr>
            <w:tcW w:w="2464" w:type="dxa"/>
          </w:tcPr>
          <w:p w14:paraId="12976C7C" w14:textId="3FB06307" w:rsidR="00820BFF" w:rsidRPr="00820BFF" w:rsidRDefault="00820BFF" w:rsidP="009E3DC9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820BFF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San Juan, </w:t>
            </w:r>
            <w:r w:rsidR="00E21A26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Puerto Rico</w:t>
            </w:r>
          </w:p>
        </w:tc>
        <w:tc>
          <w:tcPr>
            <w:tcW w:w="4507" w:type="dxa"/>
          </w:tcPr>
          <w:p w14:paraId="5629857F" w14:textId="35EC71D6" w:rsidR="00820BFF" w:rsidRPr="00820BFF" w:rsidRDefault="00820BFF" w:rsidP="00820BFF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820BFF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Schulman Associates IRB</w:t>
            </w:r>
          </w:p>
        </w:tc>
      </w:tr>
      <w:tr w:rsidR="00820BFF" w14:paraId="1A84C48B" w14:textId="77777777" w:rsidTr="00537164">
        <w:tc>
          <w:tcPr>
            <w:tcW w:w="3485" w:type="dxa"/>
          </w:tcPr>
          <w:p w14:paraId="34BB3C0B" w14:textId="3AE85033" w:rsidR="00820BFF" w:rsidRPr="00820BFF" w:rsidRDefault="00820BFF" w:rsidP="00820BFF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20BFF">
              <w:rPr>
                <w:rFonts w:ascii="Times New Roman" w:hAnsi="Times New Roman"/>
                <w:sz w:val="20"/>
                <w:szCs w:val="20"/>
                <w:lang w:val="en-US"/>
              </w:rPr>
              <w:t>FDI Clinical Research</w:t>
            </w:r>
          </w:p>
        </w:tc>
        <w:tc>
          <w:tcPr>
            <w:tcW w:w="2464" w:type="dxa"/>
          </w:tcPr>
          <w:p w14:paraId="0DFB2E9E" w14:textId="2349ECFD" w:rsidR="00820BFF" w:rsidRPr="00820BFF" w:rsidRDefault="00820BFF" w:rsidP="00820BFF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820BFF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San Juan, </w:t>
            </w:r>
            <w:r w:rsidR="00E21A26" w:rsidRPr="00E21A26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Puerto Rico</w:t>
            </w:r>
          </w:p>
        </w:tc>
        <w:tc>
          <w:tcPr>
            <w:tcW w:w="4507" w:type="dxa"/>
          </w:tcPr>
          <w:p w14:paraId="783814D9" w14:textId="6676F1CC" w:rsidR="00820BFF" w:rsidRPr="00820BFF" w:rsidRDefault="00820BFF" w:rsidP="00820BFF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820BFF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Schulman Associates IRB</w:t>
            </w:r>
          </w:p>
        </w:tc>
      </w:tr>
      <w:tr w:rsidR="00820BFF" w14:paraId="29ACAC10" w14:textId="77777777" w:rsidTr="00537164">
        <w:tc>
          <w:tcPr>
            <w:tcW w:w="3485" w:type="dxa"/>
          </w:tcPr>
          <w:p w14:paraId="076FFAB6" w14:textId="0626931A" w:rsidR="00820BFF" w:rsidRPr="00820BFF" w:rsidRDefault="00820BFF" w:rsidP="00820BFF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20BFF">
              <w:rPr>
                <w:rFonts w:ascii="Times New Roman" w:hAnsi="Times New Roman"/>
                <w:sz w:val="20"/>
                <w:szCs w:val="20"/>
                <w:lang w:val="en-US"/>
              </w:rPr>
              <w:t>Ponce Hematology Oncology</w:t>
            </w:r>
          </w:p>
        </w:tc>
        <w:tc>
          <w:tcPr>
            <w:tcW w:w="2464" w:type="dxa"/>
          </w:tcPr>
          <w:p w14:paraId="6DF1D4A8" w14:textId="1C554758" w:rsidR="00820BFF" w:rsidRPr="00820BFF" w:rsidRDefault="00E21A26" w:rsidP="00820BFF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Ponce, </w:t>
            </w:r>
            <w:r w:rsidRPr="00E21A26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Puerto Rico</w:t>
            </w:r>
          </w:p>
        </w:tc>
        <w:tc>
          <w:tcPr>
            <w:tcW w:w="4507" w:type="dxa"/>
          </w:tcPr>
          <w:p w14:paraId="7178283D" w14:textId="6A099ED8" w:rsidR="00820BFF" w:rsidRPr="00820BFF" w:rsidRDefault="00820BFF" w:rsidP="00820BFF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820BFF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Schulman Associates IRB</w:t>
            </w:r>
          </w:p>
        </w:tc>
      </w:tr>
      <w:tr w:rsidR="00E21A26" w14:paraId="23CF65E9" w14:textId="77777777" w:rsidTr="00537164">
        <w:tc>
          <w:tcPr>
            <w:tcW w:w="3485" w:type="dxa"/>
          </w:tcPr>
          <w:p w14:paraId="6ECB96C6" w14:textId="11AC6E5B" w:rsidR="00E21A26" w:rsidRPr="00820BFF" w:rsidRDefault="00E21A26" w:rsidP="00820BFF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21A26">
              <w:rPr>
                <w:rFonts w:ascii="Times New Roman" w:hAnsi="Times New Roman"/>
                <w:sz w:val="20"/>
                <w:szCs w:val="20"/>
                <w:lang w:val="en-US"/>
              </w:rPr>
              <w:t>McGill University Health Centre</w:t>
            </w:r>
          </w:p>
        </w:tc>
        <w:tc>
          <w:tcPr>
            <w:tcW w:w="2464" w:type="dxa"/>
          </w:tcPr>
          <w:p w14:paraId="13642B2F" w14:textId="0F29F6AA" w:rsidR="00E21A26" w:rsidRDefault="00E21A26" w:rsidP="00820BFF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21A26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Montreal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, QC, Canada</w:t>
            </w:r>
          </w:p>
        </w:tc>
        <w:tc>
          <w:tcPr>
            <w:tcW w:w="4507" w:type="dxa"/>
          </w:tcPr>
          <w:p w14:paraId="04D96A4B" w14:textId="78AC9656" w:rsidR="00E21A26" w:rsidRPr="00820BFF" w:rsidRDefault="00E21A26" w:rsidP="00820BFF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21A26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McGill University Faculty of Medicine IRB</w:t>
            </w:r>
          </w:p>
        </w:tc>
      </w:tr>
      <w:tr w:rsidR="00E21A26" w14:paraId="39A4BA7D" w14:textId="77777777" w:rsidTr="00537164">
        <w:tc>
          <w:tcPr>
            <w:tcW w:w="3485" w:type="dxa"/>
          </w:tcPr>
          <w:p w14:paraId="724D0155" w14:textId="2216F4D8" w:rsidR="00E21A26" w:rsidRPr="00E21A26" w:rsidRDefault="00E21A26" w:rsidP="00820BFF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21A26">
              <w:rPr>
                <w:rFonts w:ascii="Times New Roman" w:hAnsi="Times New Roman"/>
                <w:sz w:val="20"/>
                <w:szCs w:val="20"/>
                <w:lang w:val="en-US"/>
              </w:rPr>
              <w:t>Carmen Carolina Tokumura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E21A26">
              <w:rPr>
                <w:rFonts w:ascii="Times New Roman" w:hAnsi="Times New Roman"/>
                <w:sz w:val="20"/>
                <w:szCs w:val="20"/>
                <w:lang w:val="en-US"/>
              </w:rPr>
              <w:t>Tokumura</w:t>
            </w:r>
          </w:p>
        </w:tc>
        <w:tc>
          <w:tcPr>
            <w:tcW w:w="2464" w:type="dxa"/>
          </w:tcPr>
          <w:p w14:paraId="0F38FE96" w14:textId="44005875" w:rsidR="00E21A26" w:rsidRPr="00E21A26" w:rsidRDefault="00E21A26" w:rsidP="00820BFF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Lima, Peru</w:t>
            </w:r>
          </w:p>
        </w:tc>
        <w:tc>
          <w:tcPr>
            <w:tcW w:w="4507" w:type="dxa"/>
          </w:tcPr>
          <w:p w14:paraId="188B78C4" w14:textId="627BBF0F" w:rsidR="00E21A26" w:rsidRPr="00E21A26" w:rsidRDefault="00E21A26" w:rsidP="00E21A26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21A26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Comite Institucional Etica en Investigacion - Hosp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ital</w:t>
            </w:r>
            <w:r w:rsidRPr="00E21A26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Nac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ional </w:t>
            </w:r>
            <w:r w:rsidRPr="00E21A26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Cayetano Heredia</w:t>
            </w:r>
          </w:p>
        </w:tc>
      </w:tr>
      <w:tr w:rsidR="00E21A26" w14:paraId="0E9746F1" w14:textId="77777777" w:rsidTr="00537164">
        <w:tc>
          <w:tcPr>
            <w:tcW w:w="3485" w:type="dxa"/>
          </w:tcPr>
          <w:p w14:paraId="7FDD171B" w14:textId="23AC440B" w:rsidR="00E21A26" w:rsidRPr="00E21A26" w:rsidRDefault="00E21A26" w:rsidP="00820BFF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21A26">
              <w:rPr>
                <w:rFonts w:ascii="Times New Roman" w:hAnsi="Times New Roman"/>
                <w:sz w:val="20"/>
                <w:szCs w:val="20"/>
                <w:lang w:val="en-US"/>
              </w:rPr>
              <w:t>City Cancer Hospital</w:t>
            </w:r>
          </w:p>
        </w:tc>
        <w:tc>
          <w:tcPr>
            <w:tcW w:w="2464" w:type="dxa"/>
          </w:tcPr>
          <w:p w14:paraId="5FCC722C" w14:textId="1BA59B8B" w:rsidR="00E21A26" w:rsidRDefault="00E21A26" w:rsidP="00820BFF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21A26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St. Petersburg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, Russia</w:t>
            </w:r>
          </w:p>
        </w:tc>
        <w:tc>
          <w:tcPr>
            <w:tcW w:w="4507" w:type="dxa"/>
          </w:tcPr>
          <w:p w14:paraId="4144FC7E" w14:textId="55FEF67D" w:rsidR="00E21A26" w:rsidRPr="00E21A26" w:rsidRDefault="00E21A26" w:rsidP="00E21A26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21A26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Ethics Board under the Ministry of Health of the Russian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r w:rsidRPr="00E21A26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Federation</w:t>
            </w:r>
          </w:p>
        </w:tc>
      </w:tr>
      <w:tr w:rsidR="00E21A26" w14:paraId="43CA4A2F" w14:textId="77777777" w:rsidTr="00537164">
        <w:tc>
          <w:tcPr>
            <w:tcW w:w="3485" w:type="dxa"/>
          </w:tcPr>
          <w:p w14:paraId="49937661" w14:textId="42A01276" w:rsidR="00E21A26" w:rsidRPr="00E21A26" w:rsidRDefault="00E21A26" w:rsidP="00820BFF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21A26">
              <w:rPr>
                <w:rFonts w:ascii="Times New Roman" w:hAnsi="Times New Roman"/>
                <w:sz w:val="20"/>
                <w:szCs w:val="20"/>
                <w:lang w:val="en-US"/>
              </w:rPr>
              <w:t>Mid Ohio Oncology/Hematology</w:t>
            </w:r>
          </w:p>
        </w:tc>
        <w:tc>
          <w:tcPr>
            <w:tcW w:w="2464" w:type="dxa"/>
          </w:tcPr>
          <w:p w14:paraId="393139CF" w14:textId="08F03091" w:rsidR="00E21A26" w:rsidRPr="00E21A26" w:rsidRDefault="00E21A26" w:rsidP="00820BFF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21A26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Columbus, OH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, USA</w:t>
            </w:r>
          </w:p>
        </w:tc>
        <w:tc>
          <w:tcPr>
            <w:tcW w:w="4507" w:type="dxa"/>
          </w:tcPr>
          <w:p w14:paraId="30839A7C" w14:textId="707198F7" w:rsidR="00E21A26" w:rsidRPr="00E21A26" w:rsidRDefault="00E21A26" w:rsidP="00E21A26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21A26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Schulman Associates IRB</w:t>
            </w:r>
          </w:p>
        </w:tc>
      </w:tr>
      <w:tr w:rsidR="00E21A26" w14:paraId="3674C3E2" w14:textId="77777777" w:rsidTr="00537164">
        <w:tc>
          <w:tcPr>
            <w:tcW w:w="3485" w:type="dxa"/>
          </w:tcPr>
          <w:p w14:paraId="5A66D20B" w14:textId="15BFF7A5" w:rsidR="00E21A26" w:rsidRPr="00E21A26" w:rsidRDefault="00E21A26" w:rsidP="00820BFF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21A26">
              <w:rPr>
                <w:rFonts w:ascii="Times New Roman" w:hAnsi="Times New Roman"/>
                <w:sz w:val="20"/>
                <w:szCs w:val="20"/>
                <w:lang w:val="en-US"/>
              </w:rPr>
              <w:t>Community Clinical Research Center</w:t>
            </w:r>
          </w:p>
        </w:tc>
        <w:tc>
          <w:tcPr>
            <w:tcW w:w="2464" w:type="dxa"/>
          </w:tcPr>
          <w:p w14:paraId="3594CDF5" w14:textId="73FADF53" w:rsidR="00E21A26" w:rsidRPr="00E21A26" w:rsidRDefault="00E21A26" w:rsidP="00820BFF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Anderson, IN, USA</w:t>
            </w:r>
          </w:p>
        </w:tc>
        <w:tc>
          <w:tcPr>
            <w:tcW w:w="4507" w:type="dxa"/>
          </w:tcPr>
          <w:p w14:paraId="28AE014E" w14:textId="5F3163A1" w:rsidR="00E21A26" w:rsidRPr="00E21A26" w:rsidRDefault="00E21A26" w:rsidP="00E21A26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21A26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Schulman Associates IRB</w:t>
            </w:r>
          </w:p>
        </w:tc>
      </w:tr>
      <w:tr w:rsidR="00E21A26" w14:paraId="45C2687B" w14:textId="77777777" w:rsidTr="00537164">
        <w:tc>
          <w:tcPr>
            <w:tcW w:w="3485" w:type="dxa"/>
          </w:tcPr>
          <w:p w14:paraId="606F4DFC" w14:textId="59D7F022" w:rsidR="00E21A26" w:rsidRPr="00E21A26" w:rsidRDefault="00E21A26" w:rsidP="00820BFF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MedStar Harbor Hospital</w:t>
            </w:r>
          </w:p>
        </w:tc>
        <w:tc>
          <w:tcPr>
            <w:tcW w:w="2464" w:type="dxa"/>
          </w:tcPr>
          <w:p w14:paraId="290F95CA" w14:textId="1B29641A" w:rsidR="00E21A26" w:rsidRDefault="00404188" w:rsidP="00820BFF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40418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Baltimore, MD,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USA</w:t>
            </w:r>
          </w:p>
        </w:tc>
        <w:tc>
          <w:tcPr>
            <w:tcW w:w="4507" w:type="dxa"/>
          </w:tcPr>
          <w:p w14:paraId="55F226AC" w14:textId="611BEF72" w:rsidR="00E21A26" w:rsidRPr="00E21A26" w:rsidRDefault="00404188" w:rsidP="00E21A26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40418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Georgetown University 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IRB</w:t>
            </w:r>
          </w:p>
        </w:tc>
      </w:tr>
      <w:tr w:rsidR="00404188" w14:paraId="22696A3C" w14:textId="77777777" w:rsidTr="00537164">
        <w:tc>
          <w:tcPr>
            <w:tcW w:w="3485" w:type="dxa"/>
          </w:tcPr>
          <w:p w14:paraId="07B3D088" w14:textId="239DE0C0" w:rsidR="00404188" w:rsidRDefault="00404188" w:rsidP="00820BFF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SA Medical Specialists &amp; Health Practi</w:t>
            </w:r>
            <w:ins w:id="1" w:author="John Eichorn" w:date="2020-07-30T09:35:00Z">
              <w:r w:rsidR="00E73A06">
                <w:rPr>
                  <w:rFonts w:ascii="Times New Roman" w:hAnsi="Times New Roman"/>
                  <w:sz w:val="20"/>
                  <w:szCs w:val="20"/>
                  <w:lang w:val="en-US"/>
                </w:rPr>
                <w:t>ti</w:t>
              </w:r>
            </w:ins>
            <w:r>
              <w:rPr>
                <w:rFonts w:ascii="Times New Roman" w:hAnsi="Times New Roman"/>
                <w:sz w:val="20"/>
                <w:szCs w:val="20"/>
                <w:lang w:val="en-US"/>
              </w:rPr>
              <w:t>oners</w:t>
            </w:r>
          </w:p>
        </w:tc>
        <w:tc>
          <w:tcPr>
            <w:tcW w:w="2464" w:type="dxa"/>
          </w:tcPr>
          <w:p w14:paraId="1853B405" w14:textId="767D10C3" w:rsidR="00404188" w:rsidRPr="00404188" w:rsidRDefault="00404188" w:rsidP="00820BFF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Durban, South Africa</w:t>
            </w:r>
          </w:p>
        </w:tc>
        <w:tc>
          <w:tcPr>
            <w:tcW w:w="4507" w:type="dxa"/>
          </w:tcPr>
          <w:p w14:paraId="5E2DE9A6" w14:textId="1D95ACD3" w:rsidR="00404188" w:rsidRPr="00404188" w:rsidRDefault="00404188" w:rsidP="00E21A26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Pharma Ethics</w:t>
            </w:r>
          </w:p>
        </w:tc>
      </w:tr>
      <w:tr w:rsidR="00404188" w14:paraId="259FFFA6" w14:textId="77777777" w:rsidTr="00537164">
        <w:tc>
          <w:tcPr>
            <w:tcW w:w="3485" w:type="dxa"/>
          </w:tcPr>
          <w:p w14:paraId="1EB9925C" w14:textId="154E1123" w:rsidR="00404188" w:rsidRDefault="00404188" w:rsidP="00820BFF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4188">
              <w:rPr>
                <w:rFonts w:ascii="Times New Roman" w:hAnsi="Times New Roman"/>
                <w:sz w:val="20"/>
                <w:szCs w:val="20"/>
                <w:lang w:val="en-US"/>
              </w:rPr>
              <w:t>Medical Oncology Centre of Rosebank</w:t>
            </w:r>
          </w:p>
        </w:tc>
        <w:tc>
          <w:tcPr>
            <w:tcW w:w="2464" w:type="dxa"/>
          </w:tcPr>
          <w:p w14:paraId="50308566" w14:textId="09AECCBC" w:rsidR="00404188" w:rsidRDefault="00404188" w:rsidP="00820BFF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40418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Johannesburg,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South Africa</w:t>
            </w:r>
          </w:p>
        </w:tc>
        <w:tc>
          <w:tcPr>
            <w:tcW w:w="4507" w:type="dxa"/>
          </w:tcPr>
          <w:p w14:paraId="707A79CF" w14:textId="6BCDBCEE" w:rsidR="00404188" w:rsidRDefault="00404188" w:rsidP="00E21A26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40418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Pharma Ethics</w:t>
            </w:r>
          </w:p>
        </w:tc>
      </w:tr>
      <w:tr w:rsidR="00404188" w14:paraId="4642003A" w14:textId="77777777" w:rsidTr="00537164">
        <w:tc>
          <w:tcPr>
            <w:tcW w:w="3485" w:type="dxa"/>
          </w:tcPr>
          <w:p w14:paraId="5D2A8E73" w14:textId="78031264" w:rsidR="00404188" w:rsidRPr="00404188" w:rsidRDefault="00404188" w:rsidP="00820BFF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4188">
              <w:rPr>
                <w:rFonts w:ascii="Times New Roman" w:hAnsi="Times New Roman"/>
                <w:sz w:val="20"/>
                <w:szCs w:val="20"/>
                <w:lang w:val="en-US"/>
              </w:rPr>
              <w:t>The Mary Potter Onc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ology</w:t>
            </w:r>
            <w:r w:rsidRPr="0040418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Centre</w:t>
            </w:r>
          </w:p>
        </w:tc>
        <w:tc>
          <w:tcPr>
            <w:tcW w:w="2464" w:type="dxa"/>
          </w:tcPr>
          <w:p w14:paraId="44A7CC83" w14:textId="61A04AD1" w:rsidR="00404188" w:rsidRPr="00404188" w:rsidRDefault="00404188" w:rsidP="00820BFF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40418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Pretoria,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South Africa</w:t>
            </w:r>
          </w:p>
        </w:tc>
        <w:tc>
          <w:tcPr>
            <w:tcW w:w="4507" w:type="dxa"/>
          </w:tcPr>
          <w:p w14:paraId="745D9C4C" w14:textId="03F7E17B" w:rsidR="00404188" w:rsidRPr="00404188" w:rsidRDefault="00404188" w:rsidP="00E21A26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40418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Pharma Ethics</w:t>
            </w:r>
          </w:p>
        </w:tc>
      </w:tr>
      <w:tr w:rsidR="00404188" w14:paraId="0AE8FD91" w14:textId="77777777" w:rsidTr="00537164">
        <w:tc>
          <w:tcPr>
            <w:tcW w:w="3485" w:type="dxa"/>
          </w:tcPr>
          <w:p w14:paraId="386D2DED" w14:textId="7D553B19" w:rsidR="00404188" w:rsidRPr="00404188" w:rsidRDefault="00404188" w:rsidP="00820BFF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4188">
              <w:rPr>
                <w:rFonts w:ascii="Times New Roman" w:hAnsi="Times New Roman"/>
                <w:sz w:val="20"/>
                <w:szCs w:val="20"/>
                <w:lang w:val="en-US"/>
              </w:rPr>
              <w:t>Wilgers Oncology Centre</w:t>
            </w:r>
          </w:p>
        </w:tc>
        <w:tc>
          <w:tcPr>
            <w:tcW w:w="2464" w:type="dxa"/>
          </w:tcPr>
          <w:p w14:paraId="4F87B823" w14:textId="03F1AB5A" w:rsidR="00404188" w:rsidRPr="00404188" w:rsidRDefault="00A56D8B" w:rsidP="00820BFF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Pretoria, South Africa</w:t>
            </w:r>
          </w:p>
        </w:tc>
        <w:tc>
          <w:tcPr>
            <w:tcW w:w="4507" w:type="dxa"/>
          </w:tcPr>
          <w:p w14:paraId="24AFE4CB" w14:textId="0C52ED86" w:rsidR="00404188" w:rsidRPr="00404188" w:rsidRDefault="00A56D8B" w:rsidP="00E21A26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56D8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Pharma Ethics</w:t>
            </w:r>
          </w:p>
        </w:tc>
      </w:tr>
      <w:tr w:rsidR="00A56D8B" w14:paraId="66FDD962" w14:textId="77777777" w:rsidTr="00537164">
        <w:tc>
          <w:tcPr>
            <w:tcW w:w="3485" w:type="dxa"/>
          </w:tcPr>
          <w:p w14:paraId="1043EBF2" w14:textId="1FBDF907" w:rsidR="00A56D8B" w:rsidRPr="00404188" w:rsidRDefault="00A56D8B" w:rsidP="00820BFF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orthwest Medical Specialties, Inc.</w:t>
            </w:r>
          </w:p>
        </w:tc>
        <w:tc>
          <w:tcPr>
            <w:tcW w:w="2464" w:type="dxa"/>
          </w:tcPr>
          <w:p w14:paraId="18BF6DB2" w14:textId="1224A51D" w:rsidR="00A56D8B" w:rsidRDefault="00A56D8B" w:rsidP="00820BFF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Tacoma, WA, USA</w:t>
            </w:r>
          </w:p>
        </w:tc>
        <w:tc>
          <w:tcPr>
            <w:tcW w:w="4507" w:type="dxa"/>
          </w:tcPr>
          <w:p w14:paraId="02E003C9" w14:textId="36BF8529" w:rsidR="00A56D8B" w:rsidRPr="00A56D8B" w:rsidRDefault="00A56D8B" w:rsidP="00E21A26">
            <w:pPr>
              <w:spacing w:line="259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56D8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Schulman Associates IRB</w:t>
            </w:r>
          </w:p>
        </w:tc>
      </w:tr>
    </w:tbl>
    <w:p w14:paraId="6BC90F52" w14:textId="49D330E4" w:rsidR="00C95C8F" w:rsidRPr="00822B39" w:rsidRDefault="0033778E" w:rsidP="002028AA">
      <w:pPr>
        <w:spacing w:line="259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 xml:space="preserve">EC, ethics committee; </w:t>
      </w:r>
      <w:r w:rsidR="00623655" w:rsidRPr="00822B39">
        <w:rPr>
          <w:rFonts w:ascii="Times New Roman" w:hAnsi="Times New Roman"/>
          <w:sz w:val="20"/>
          <w:szCs w:val="20"/>
          <w:lang w:val="en-US"/>
        </w:rPr>
        <w:t>ETT KFEB, Egeszsegugyi Tudomanyos Tanacs, Klinikai Farmakologiai Etikai Bizottsaga; IRB, institutional review board</w:t>
      </w:r>
      <w:r w:rsidR="00822B39" w:rsidRPr="00822B39">
        <w:rPr>
          <w:rFonts w:ascii="Times New Roman" w:hAnsi="Times New Roman"/>
          <w:sz w:val="20"/>
          <w:szCs w:val="20"/>
          <w:lang w:val="en-US"/>
        </w:rPr>
        <w:t xml:space="preserve">; </w:t>
      </w:r>
      <w:r w:rsidR="009137BD">
        <w:rPr>
          <w:rFonts w:ascii="Times New Roman" w:hAnsi="Times New Roman"/>
          <w:sz w:val="20"/>
          <w:szCs w:val="20"/>
          <w:lang w:val="en-US"/>
        </w:rPr>
        <w:t xml:space="preserve">LEC, local ethics committee; </w:t>
      </w:r>
      <w:r w:rsidR="004668BE">
        <w:rPr>
          <w:rFonts w:ascii="Times New Roman" w:hAnsi="Times New Roman"/>
          <w:sz w:val="20"/>
          <w:szCs w:val="20"/>
          <w:lang w:val="en-US"/>
        </w:rPr>
        <w:t xml:space="preserve">SSMO, </w:t>
      </w:r>
      <w:r w:rsidR="004668BE" w:rsidRPr="004668BE">
        <w:rPr>
          <w:rFonts w:ascii="Times New Roman" w:hAnsi="Times New Roman"/>
          <w:sz w:val="20"/>
          <w:szCs w:val="20"/>
          <w:lang w:val="en-US"/>
        </w:rPr>
        <w:t>Salud Metropolitano Oriente</w:t>
      </w:r>
      <w:r w:rsidR="004668BE">
        <w:rPr>
          <w:rFonts w:ascii="Times New Roman" w:hAnsi="Times New Roman"/>
          <w:sz w:val="20"/>
          <w:szCs w:val="20"/>
          <w:lang w:val="en-US"/>
        </w:rPr>
        <w:t xml:space="preserve">; </w:t>
      </w:r>
      <w:r w:rsidR="00822B39" w:rsidRPr="00822B39">
        <w:rPr>
          <w:rFonts w:ascii="Times New Roman" w:hAnsi="Times New Roman"/>
          <w:sz w:val="20"/>
          <w:szCs w:val="20"/>
          <w:lang w:val="en-US"/>
        </w:rPr>
        <w:t>WIRB, Western Institutional Review Board</w:t>
      </w:r>
      <w:r w:rsidR="00623655" w:rsidRPr="00822B39">
        <w:rPr>
          <w:rFonts w:ascii="Times New Roman" w:hAnsi="Times New Roman"/>
          <w:sz w:val="20"/>
          <w:szCs w:val="20"/>
          <w:lang w:val="en-US"/>
        </w:rPr>
        <w:t>.</w:t>
      </w:r>
    </w:p>
    <w:sectPr w:rsidR="00C95C8F" w:rsidRPr="00822B39" w:rsidSect="00C95C8F">
      <w:footerReference w:type="default" r:id="rId10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C955DB4" w14:textId="77777777" w:rsidR="009A0952" w:rsidRDefault="009A0952">
      <w:r>
        <w:separator/>
      </w:r>
    </w:p>
  </w:endnote>
  <w:endnote w:type="continuationSeparator" w:id="0">
    <w:p w14:paraId="19E5AB18" w14:textId="77777777" w:rsidR="009A0952" w:rsidRDefault="009A0952">
      <w:r>
        <w:continuationSeparator/>
      </w:r>
    </w:p>
  </w:endnote>
  <w:endnote w:type="continuationNotice" w:id="1">
    <w:p w14:paraId="564A1E48" w14:textId="77777777" w:rsidR="009A0952" w:rsidRDefault="009A095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 P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184359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E4BF7F" w14:textId="53328580" w:rsidR="00BB461D" w:rsidRDefault="00BB461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36FD4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DDBAA3" w14:textId="77777777" w:rsidR="009A0952" w:rsidRDefault="009A0952">
      <w:r>
        <w:separator/>
      </w:r>
    </w:p>
  </w:footnote>
  <w:footnote w:type="continuationSeparator" w:id="0">
    <w:p w14:paraId="07BDC913" w14:textId="77777777" w:rsidR="009A0952" w:rsidRDefault="009A0952">
      <w:r>
        <w:continuationSeparator/>
      </w:r>
    </w:p>
  </w:footnote>
  <w:footnote w:type="continuationNotice" w:id="1">
    <w:p w14:paraId="6558DA46" w14:textId="77777777" w:rsidR="009A0952" w:rsidRDefault="009A0952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3E513C"/>
    <w:multiLevelType w:val="hybridMultilevel"/>
    <w:tmpl w:val="4F56FB0A"/>
    <w:lvl w:ilvl="0" w:tplc="08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">
    <w:nsid w:val="2C93426F"/>
    <w:multiLevelType w:val="hybridMultilevel"/>
    <w:tmpl w:val="CF2A34F0"/>
    <w:lvl w:ilvl="0" w:tplc="1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53A7538"/>
    <w:multiLevelType w:val="hybridMultilevel"/>
    <w:tmpl w:val="7CA8BE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5C6766D"/>
    <w:multiLevelType w:val="hybridMultilevel"/>
    <w:tmpl w:val="22BE48AC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11F352E"/>
    <w:multiLevelType w:val="hybridMultilevel"/>
    <w:tmpl w:val="3674797A"/>
    <w:lvl w:ilvl="0" w:tplc="71F2F00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380C91C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C1D5553"/>
    <w:multiLevelType w:val="hybridMultilevel"/>
    <w:tmpl w:val="04E65434"/>
    <w:lvl w:ilvl="0" w:tplc="1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1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6C29411E"/>
    <w:multiLevelType w:val="hybridMultilevel"/>
    <w:tmpl w:val="CE1C9726"/>
    <w:lvl w:ilvl="0" w:tplc="4080C194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  <w:b w:val="0"/>
        <w:sz w:val="22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5"/>
  </w:num>
  <w:num w:numId="4">
    <w:abstractNumId w:val="0"/>
  </w:num>
  <w:num w:numId="5">
    <w:abstractNumId w:val="6"/>
  </w:num>
  <w:num w:numId="6">
    <w:abstractNumId w:val="1"/>
  </w:num>
  <w:num w:numId="7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John Eichorn">
    <w15:presenceInfo w15:providerId="AD" w15:userId="S::john.eichorn@apothecom.com::e2180020-5b25-408c-88c4-5f4183b401a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hdrShapeDefaults>
    <o:shapedefaults v:ext="edit" spidmax="8193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Cancer&lt;/Style&gt;&lt;LeftDelim&gt;{&lt;/LeftDelim&gt;&lt;RightDelim&gt;}&lt;/RightDelim&gt;&lt;FontName&gt;Times New Roman&lt;/FontName&gt;&lt;FontSize&gt;12&lt;/FontSize&gt;&lt;ReflistTitle&gt;&lt;style face=&quot;bold&quot; size=&quot;12&quot;&gt;References&lt;/sty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xdezeppfzwsf7esd9a5eadz0er0229t0vss&quot;&gt;HelpDesk@hhealth.com&lt;record-ids&gt;&lt;item&gt;2995&lt;/item&gt;&lt;item&gt;5805&lt;/item&gt;&lt;item&gt;7076&lt;/item&gt;&lt;item&gt;8030&lt;/item&gt;&lt;item&gt;9589&lt;/item&gt;&lt;item&gt;12447&lt;/item&gt;&lt;item&gt;12762&lt;/item&gt;&lt;item&gt;16752&lt;/item&gt;&lt;item&gt;19916&lt;/item&gt;&lt;item&gt;23667&lt;/item&gt;&lt;item&gt;51336&lt;/item&gt;&lt;item&gt;60252&lt;/item&gt;&lt;item&gt;60997&lt;/item&gt;&lt;item&gt;61024&lt;/item&gt;&lt;item&gt;61773&lt;/item&gt;&lt;item&gt;66179&lt;/item&gt;&lt;item&gt;66213&lt;/item&gt;&lt;item&gt;66227&lt;/item&gt;&lt;item&gt;76478&lt;/item&gt;&lt;item&gt;79506&lt;/item&gt;&lt;item&gt;86532&lt;/item&gt;&lt;item&gt;86987&lt;/item&gt;&lt;item&gt;87080&lt;/item&gt;&lt;item&gt;90451&lt;/item&gt;&lt;/record-ids&gt;&lt;/item&gt;&lt;/Libraries&gt;"/>
    <w:docVar w:name="Total_Editing_Time" w:val="0"/>
  </w:docVars>
  <w:rsids>
    <w:rsidRoot w:val="001550CD"/>
    <w:rsid w:val="00004737"/>
    <w:rsid w:val="00005111"/>
    <w:rsid w:val="00006F4D"/>
    <w:rsid w:val="00013984"/>
    <w:rsid w:val="00013CCF"/>
    <w:rsid w:val="00014BB4"/>
    <w:rsid w:val="00016750"/>
    <w:rsid w:val="00022425"/>
    <w:rsid w:val="00022703"/>
    <w:rsid w:val="00026235"/>
    <w:rsid w:val="0002692D"/>
    <w:rsid w:val="00031A7C"/>
    <w:rsid w:val="00033110"/>
    <w:rsid w:val="00034CFA"/>
    <w:rsid w:val="00037F1A"/>
    <w:rsid w:val="00040745"/>
    <w:rsid w:val="00045AD2"/>
    <w:rsid w:val="000467F6"/>
    <w:rsid w:val="000477DF"/>
    <w:rsid w:val="00050315"/>
    <w:rsid w:val="000520AF"/>
    <w:rsid w:val="0005380D"/>
    <w:rsid w:val="000571A8"/>
    <w:rsid w:val="00060DDE"/>
    <w:rsid w:val="00060F23"/>
    <w:rsid w:val="00061CE0"/>
    <w:rsid w:val="00062EB6"/>
    <w:rsid w:val="00063879"/>
    <w:rsid w:val="000650D6"/>
    <w:rsid w:val="00066A4F"/>
    <w:rsid w:val="000726BA"/>
    <w:rsid w:val="00074FC7"/>
    <w:rsid w:val="0007734F"/>
    <w:rsid w:val="00083E99"/>
    <w:rsid w:val="000842E0"/>
    <w:rsid w:val="000864DC"/>
    <w:rsid w:val="00086CCC"/>
    <w:rsid w:val="00086D2F"/>
    <w:rsid w:val="00087DB8"/>
    <w:rsid w:val="00094E08"/>
    <w:rsid w:val="00095B45"/>
    <w:rsid w:val="000968B9"/>
    <w:rsid w:val="000A0780"/>
    <w:rsid w:val="000A0F50"/>
    <w:rsid w:val="000A3E72"/>
    <w:rsid w:val="000A6057"/>
    <w:rsid w:val="000B0CA2"/>
    <w:rsid w:val="000B4259"/>
    <w:rsid w:val="000B4447"/>
    <w:rsid w:val="000B5F03"/>
    <w:rsid w:val="000B6368"/>
    <w:rsid w:val="000B6C5B"/>
    <w:rsid w:val="000C03C0"/>
    <w:rsid w:val="000C049F"/>
    <w:rsid w:val="000C56F9"/>
    <w:rsid w:val="000C58D5"/>
    <w:rsid w:val="000D005B"/>
    <w:rsid w:val="000D1D34"/>
    <w:rsid w:val="000D2EBC"/>
    <w:rsid w:val="000D3FAA"/>
    <w:rsid w:val="000D4EE3"/>
    <w:rsid w:val="000D691B"/>
    <w:rsid w:val="000D6AA8"/>
    <w:rsid w:val="000E0C7B"/>
    <w:rsid w:val="000E22F0"/>
    <w:rsid w:val="000E582D"/>
    <w:rsid w:val="000E795D"/>
    <w:rsid w:val="000F0B6D"/>
    <w:rsid w:val="000F7677"/>
    <w:rsid w:val="00103940"/>
    <w:rsid w:val="00104164"/>
    <w:rsid w:val="001066E0"/>
    <w:rsid w:val="00106F4A"/>
    <w:rsid w:val="00112B91"/>
    <w:rsid w:val="00113124"/>
    <w:rsid w:val="0012378A"/>
    <w:rsid w:val="00124435"/>
    <w:rsid w:val="00124F03"/>
    <w:rsid w:val="001266BA"/>
    <w:rsid w:val="001273D1"/>
    <w:rsid w:val="00131F4D"/>
    <w:rsid w:val="001322FA"/>
    <w:rsid w:val="00137218"/>
    <w:rsid w:val="00141A6B"/>
    <w:rsid w:val="00142F90"/>
    <w:rsid w:val="00143968"/>
    <w:rsid w:val="00143E37"/>
    <w:rsid w:val="0014616C"/>
    <w:rsid w:val="00147B20"/>
    <w:rsid w:val="001522C3"/>
    <w:rsid w:val="00154934"/>
    <w:rsid w:val="001550CD"/>
    <w:rsid w:val="00156A66"/>
    <w:rsid w:val="00156AC2"/>
    <w:rsid w:val="00156CA9"/>
    <w:rsid w:val="00160A57"/>
    <w:rsid w:val="0016112B"/>
    <w:rsid w:val="001614E2"/>
    <w:rsid w:val="00161F00"/>
    <w:rsid w:val="001640B3"/>
    <w:rsid w:val="00164B70"/>
    <w:rsid w:val="00166628"/>
    <w:rsid w:val="00170910"/>
    <w:rsid w:val="001727C4"/>
    <w:rsid w:val="00172C6D"/>
    <w:rsid w:val="00173D39"/>
    <w:rsid w:val="001759AE"/>
    <w:rsid w:val="00177531"/>
    <w:rsid w:val="00184130"/>
    <w:rsid w:val="0018594B"/>
    <w:rsid w:val="001869C8"/>
    <w:rsid w:val="00187CE4"/>
    <w:rsid w:val="00192A3B"/>
    <w:rsid w:val="001948EA"/>
    <w:rsid w:val="00196E01"/>
    <w:rsid w:val="00196E2D"/>
    <w:rsid w:val="001A18B0"/>
    <w:rsid w:val="001A33AD"/>
    <w:rsid w:val="001A3B63"/>
    <w:rsid w:val="001A41C4"/>
    <w:rsid w:val="001A76CB"/>
    <w:rsid w:val="001B1380"/>
    <w:rsid w:val="001B16DF"/>
    <w:rsid w:val="001B1E1D"/>
    <w:rsid w:val="001B4D18"/>
    <w:rsid w:val="001B5B76"/>
    <w:rsid w:val="001B7402"/>
    <w:rsid w:val="001C0754"/>
    <w:rsid w:val="001C2424"/>
    <w:rsid w:val="001C2B2A"/>
    <w:rsid w:val="001C6535"/>
    <w:rsid w:val="001C6A6B"/>
    <w:rsid w:val="001C75C9"/>
    <w:rsid w:val="001C7E10"/>
    <w:rsid w:val="001D0B13"/>
    <w:rsid w:val="001D10B2"/>
    <w:rsid w:val="001D2070"/>
    <w:rsid w:val="001D2B14"/>
    <w:rsid w:val="001D367E"/>
    <w:rsid w:val="001E0637"/>
    <w:rsid w:val="001E3AEB"/>
    <w:rsid w:val="001F2CDA"/>
    <w:rsid w:val="001F2E48"/>
    <w:rsid w:val="002028AA"/>
    <w:rsid w:val="00202E60"/>
    <w:rsid w:val="00203A60"/>
    <w:rsid w:val="0021182D"/>
    <w:rsid w:val="002131BA"/>
    <w:rsid w:val="00213DA2"/>
    <w:rsid w:val="00220A39"/>
    <w:rsid w:val="0022579E"/>
    <w:rsid w:val="00230BFB"/>
    <w:rsid w:val="0023126B"/>
    <w:rsid w:val="00233214"/>
    <w:rsid w:val="0023438A"/>
    <w:rsid w:val="0023525B"/>
    <w:rsid w:val="00235AB8"/>
    <w:rsid w:val="00242122"/>
    <w:rsid w:val="0024419C"/>
    <w:rsid w:val="0024699F"/>
    <w:rsid w:val="00246DEB"/>
    <w:rsid w:val="00250BB5"/>
    <w:rsid w:val="00251902"/>
    <w:rsid w:val="002556C4"/>
    <w:rsid w:val="002563AD"/>
    <w:rsid w:val="002641C5"/>
    <w:rsid w:val="00265691"/>
    <w:rsid w:val="00265BF0"/>
    <w:rsid w:val="0026613E"/>
    <w:rsid w:val="0026727A"/>
    <w:rsid w:val="002715F2"/>
    <w:rsid w:val="00276217"/>
    <w:rsid w:val="002764E7"/>
    <w:rsid w:val="00276BAD"/>
    <w:rsid w:val="002770CA"/>
    <w:rsid w:val="002822CC"/>
    <w:rsid w:val="002826DE"/>
    <w:rsid w:val="00284D74"/>
    <w:rsid w:val="00286D1B"/>
    <w:rsid w:val="00287AD8"/>
    <w:rsid w:val="00287FCF"/>
    <w:rsid w:val="00292105"/>
    <w:rsid w:val="00292146"/>
    <w:rsid w:val="00292DA1"/>
    <w:rsid w:val="00294DF7"/>
    <w:rsid w:val="002A5D00"/>
    <w:rsid w:val="002A61DD"/>
    <w:rsid w:val="002B2D93"/>
    <w:rsid w:val="002C0806"/>
    <w:rsid w:val="002C4377"/>
    <w:rsid w:val="002D114D"/>
    <w:rsid w:val="002D16C3"/>
    <w:rsid w:val="002D2EC6"/>
    <w:rsid w:val="002D40AF"/>
    <w:rsid w:val="002D4508"/>
    <w:rsid w:val="002D4674"/>
    <w:rsid w:val="002E3779"/>
    <w:rsid w:val="002E3D8F"/>
    <w:rsid w:val="002E5FE7"/>
    <w:rsid w:val="002F0FA2"/>
    <w:rsid w:val="002F1F03"/>
    <w:rsid w:val="002F27AA"/>
    <w:rsid w:val="002F43BB"/>
    <w:rsid w:val="002F45CA"/>
    <w:rsid w:val="002F724F"/>
    <w:rsid w:val="00301AC9"/>
    <w:rsid w:val="003022A4"/>
    <w:rsid w:val="00302C26"/>
    <w:rsid w:val="00303CBD"/>
    <w:rsid w:val="003060DE"/>
    <w:rsid w:val="00310E03"/>
    <w:rsid w:val="003118A6"/>
    <w:rsid w:val="003119FA"/>
    <w:rsid w:val="003121CF"/>
    <w:rsid w:val="00312406"/>
    <w:rsid w:val="003139C0"/>
    <w:rsid w:val="0031522F"/>
    <w:rsid w:val="00317D67"/>
    <w:rsid w:val="00317E00"/>
    <w:rsid w:val="00323F85"/>
    <w:rsid w:val="00324971"/>
    <w:rsid w:val="003270CA"/>
    <w:rsid w:val="00333358"/>
    <w:rsid w:val="003366B4"/>
    <w:rsid w:val="003369A7"/>
    <w:rsid w:val="0033778E"/>
    <w:rsid w:val="00337E68"/>
    <w:rsid w:val="0034094F"/>
    <w:rsid w:val="00340DC5"/>
    <w:rsid w:val="00341049"/>
    <w:rsid w:val="00341E44"/>
    <w:rsid w:val="00343B72"/>
    <w:rsid w:val="00343DC8"/>
    <w:rsid w:val="00344782"/>
    <w:rsid w:val="00346204"/>
    <w:rsid w:val="0034752D"/>
    <w:rsid w:val="00352531"/>
    <w:rsid w:val="00353922"/>
    <w:rsid w:val="00357E27"/>
    <w:rsid w:val="00361193"/>
    <w:rsid w:val="00367681"/>
    <w:rsid w:val="003702D2"/>
    <w:rsid w:val="00370C76"/>
    <w:rsid w:val="00371B46"/>
    <w:rsid w:val="00373CE5"/>
    <w:rsid w:val="003754A3"/>
    <w:rsid w:val="0038062E"/>
    <w:rsid w:val="0038079F"/>
    <w:rsid w:val="00380EDD"/>
    <w:rsid w:val="00381F47"/>
    <w:rsid w:val="003829AD"/>
    <w:rsid w:val="0038419B"/>
    <w:rsid w:val="003843FB"/>
    <w:rsid w:val="003845FF"/>
    <w:rsid w:val="003846F4"/>
    <w:rsid w:val="0038570D"/>
    <w:rsid w:val="0039048C"/>
    <w:rsid w:val="00393AE0"/>
    <w:rsid w:val="00395E7E"/>
    <w:rsid w:val="003969D0"/>
    <w:rsid w:val="003A0997"/>
    <w:rsid w:val="003A3385"/>
    <w:rsid w:val="003A50A9"/>
    <w:rsid w:val="003A672D"/>
    <w:rsid w:val="003A6DC9"/>
    <w:rsid w:val="003A6E40"/>
    <w:rsid w:val="003A741C"/>
    <w:rsid w:val="003B06BE"/>
    <w:rsid w:val="003B3690"/>
    <w:rsid w:val="003B3721"/>
    <w:rsid w:val="003B600D"/>
    <w:rsid w:val="003C348F"/>
    <w:rsid w:val="003C5272"/>
    <w:rsid w:val="003D147C"/>
    <w:rsid w:val="003D1E1C"/>
    <w:rsid w:val="003D2DBB"/>
    <w:rsid w:val="003E0777"/>
    <w:rsid w:val="003E1B6A"/>
    <w:rsid w:val="003E1CCB"/>
    <w:rsid w:val="003E2145"/>
    <w:rsid w:val="003E4CDB"/>
    <w:rsid w:val="003E4DDE"/>
    <w:rsid w:val="003E6E4C"/>
    <w:rsid w:val="003E7869"/>
    <w:rsid w:val="003E79AE"/>
    <w:rsid w:val="003F6CCD"/>
    <w:rsid w:val="0040077C"/>
    <w:rsid w:val="00404188"/>
    <w:rsid w:val="0040776A"/>
    <w:rsid w:val="004108B8"/>
    <w:rsid w:val="00410A29"/>
    <w:rsid w:val="00410C8D"/>
    <w:rsid w:val="004243CC"/>
    <w:rsid w:val="004249A5"/>
    <w:rsid w:val="00424D52"/>
    <w:rsid w:val="00430C19"/>
    <w:rsid w:val="00431DB2"/>
    <w:rsid w:val="00435EE7"/>
    <w:rsid w:val="0043605C"/>
    <w:rsid w:val="00436FD4"/>
    <w:rsid w:val="00441B31"/>
    <w:rsid w:val="00445352"/>
    <w:rsid w:val="00445D16"/>
    <w:rsid w:val="00453A03"/>
    <w:rsid w:val="0046310B"/>
    <w:rsid w:val="004631CD"/>
    <w:rsid w:val="00464787"/>
    <w:rsid w:val="004663EF"/>
    <w:rsid w:val="004668BE"/>
    <w:rsid w:val="00467F3F"/>
    <w:rsid w:val="004702F8"/>
    <w:rsid w:val="00473243"/>
    <w:rsid w:val="00475278"/>
    <w:rsid w:val="00475A4D"/>
    <w:rsid w:val="00475CD6"/>
    <w:rsid w:val="00477099"/>
    <w:rsid w:val="004770AF"/>
    <w:rsid w:val="00477385"/>
    <w:rsid w:val="0048299B"/>
    <w:rsid w:val="004839C8"/>
    <w:rsid w:val="0048736C"/>
    <w:rsid w:val="00490286"/>
    <w:rsid w:val="0049079D"/>
    <w:rsid w:val="00491137"/>
    <w:rsid w:val="00492B29"/>
    <w:rsid w:val="00496FCA"/>
    <w:rsid w:val="004A0901"/>
    <w:rsid w:val="004A1297"/>
    <w:rsid w:val="004A3A4F"/>
    <w:rsid w:val="004A3ACA"/>
    <w:rsid w:val="004A3C32"/>
    <w:rsid w:val="004A61C5"/>
    <w:rsid w:val="004A7AE7"/>
    <w:rsid w:val="004B3FD6"/>
    <w:rsid w:val="004B7C19"/>
    <w:rsid w:val="004C0B04"/>
    <w:rsid w:val="004C1C0C"/>
    <w:rsid w:val="004C289D"/>
    <w:rsid w:val="004C304D"/>
    <w:rsid w:val="004C6810"/>
    <w:rsid w:val="004C79FA"/>
    <w:rsid w:val="004D24A0"/>
    <w:rsid w:val="004D2E64"/>
    <w:rsid w:val="004D5517"/>
    <w:rsid w:val="004D5BB3"/>
    <w:rsid w:val="004D6BA7"/>
    <w:rsid w:val="004E22FB"/>
    <w:rsid w:val="004E2561"/>
    <w:rsid w:val="004E3BC8"/>
    <w:rsid w:val="004E3DD4"/>
    <w:rsid w:val="004E54D7"/>
    <w:rsid w:val="004E6C21"/>
    <w:rsid w:val="004F2BAA"/>
    <w:rsid w:val="004F659C"/>
    <w:rsid w:val="004F6A33"/>
    <w:rsid w:val="005013BD"/>
    <w:rsid w:val="00502F49"/>
    <w:rsid w:val="0050339F"/>
    <w:rsid w:val="00504228"/>
    <w:rsid w:val="005057CE"/>
    <w:rsid w:val="00505B70"/>
    <w:rsid w:val="005071F0"/>
    <w:rsid w:val="005106B9"/>
    <w:rsid w:val="00511C82"/>
    <w:rsid w:val="00513B14"/>
    <w:rsid w:val="00513EF1"/>
    <w:rsid w:val="00514EA0"/>
    <w:rsid w:val="005178A9"/>
    <w:rsid w:val="00521B05"/>
    <w:rsid w:val="00521B7A"/>
    <w:rsid w:val="00526DD9"/>
    <w:rsid w:val="00537164"/>
    <w:rsid w:val="00537931"/>
    <w:rsid w:val="00540E99"/>
    <w:rsid w:val="0054219B"/>
    <w:rsid w:val="00542E18"/>
    <w:rsid w:val="005448F9"/>
    <w:rsid w:val="00547628"/>
    <w:rsid w:val="005506A2"/>
    <w:rsid w:val="00551941"/>
    <w:rsid w:val="005534CD"/>
    <w:rsid w:val="00553A99"/>
    <w:rsid w:val="00553C86"/>
    <w:rsid w:val="0055438E"/>
    <w:rsid w:val="0055550F"/>
    <w:rsid w:val="00556334"/>
    <w:rsid w:val="00556E88"/>
    <w:rsid w:val="00560D4C"/>
    <w:rsid w:val="00560F1E"/>
    <w:rsid w:val="005646CC"/>
    <w:rsid w:val="00564DFE"/>
    <w:rsid w:val="005665AF"/>
    <w:rsid w:val="00567D58"/>
    <w:rsid w:val="0057150B"/>
    <w:rsid w:val="005742B4"/>
    <w:rsid w:val="00575670"/>
    <w:rsid w:val="00580DEA"/>
    <w:rsid w:val="0058110B"/>
    <w:rsid w:val="00582432"/>
    <w:rsid w:val="00584B32"/>
    <w:rsid w:val="00584BAF"/>
    <w:rsid w:val="00584BEE"/>
    <w:rsid w:val="00587BB5"/>
    <w:rsid w:val="005934FD"/>
    <w:rsid w:val="00593798"/>
    <w:rsid w:val="005A32B5"/>
    <w:rsid w:val="005A6A8C"/>
    <w:rsid w:val="005A6FC1"/>
    <w:rsid w:val="005A7B4C"/>
    <w:rsid w:val="005B0F57"/>
    <w:rsid w:val="005B57A5"/>
    <w:rsid w:val="005C170B"/>
    <w:rsid w:val="005C2112"/>
    <w:rsid w:val="005C5079"/>
    <w:rsid w:val="005D1BAD"/>
    <w:rsid w:val="005D4D75"/>
    <w:rsid w:val="005E100B"/>
    <w:rsid w:val="005E3192"/>
    <w:rsid w:val="005E339E"/>
    <w:rsid w:val="005E38ED"/>
    <w:rsid w:val="005E53F7"/>
    <w:rsid w:val="005E60D5"/>
    <w:rsid w:val="005E7CC1"/>
    <w:rsid w:val="005F07F4"/>
    <w:rsid w:val="005F15BC"/>
    <w:rsid w:val="005F29C2"/>
    <w:rsid w:val="005F3481"/>
    <w:rsid w:val="005F5566"/>
    <w:rsid w:val="005F60F3"/>
    <w:rsid w:val="005F71D3"/>
    <w:rsid w:val="00600D3B"/>
    <w:rsid w:val="00602D90"/>
    <w:rsid w:val="00605CBC"/>
    <w:rsid w:val="00610D4B"/>
    <w:rsid w:val="00611D0D"/>
    <w:rsid w:val="00613FEC"/>
    <w:rsid w:val="006140AA"/>
    <w:rsid w:val="00614211"/>
    <w:rsid w:val="00614555"/>
    <w:rsid w:val="006145AE"/>
    <w:rsid w:val="006206B2"/>
    <w:rsid w:val="00621AE7"/>
    <w:rsid w:val="00621EF5"/>
    <w:rsid w:val="00623631"/>
    <w:rsid w:val="00623655"/>
    <w:rsid w:val="00623B9D"/>
    <w:rsid w:val="006262F9"/>
    <w:rsid w:val="006343C1"/>
    <w:rsid w:val="00634B6F"/>
    <w:rsid w:val="006358C1"/>
    <w:rsid w:val="00640C00"/>
    <w:rsid w:val="006425F9"/>
    <w:rsid w:val="006456F4"/>
    <w:rsid w:val="00645A30"/>
    <w:rsid w:val="00646AB4"/>
    <w:rsid w:val="00653674"/>
    <w:rsid w:val="00653E17"/>
    <w:rsid w:val="00654083"/>
    <w:rsid w:val="00661E75"/>
    <w:rsid w:val="00663BD5"/>
    <w:rsid w:val="0066447B"/>
    <w:rsid w:val="006649D8"/>
    <w:rsid w:val="00664CA4"/>
    <w:rsid w:val="00671B8D"/>
    <w:rsid w:val="006731AE"/>
    <w:rsid w:val="00673F8D"/>
    <w:rsid w:val="00681293"/>
    <w:rsid w:val="00686D5D"/>
    <w:rsid w:val="00690ADA"/>
    <w:rsid w:val="00690FA7"/>
    <w:rsid w:val="00691A04"/>
    <w:rsid w:val="006977AF"/>
    <w:rsid w:val="006A59EA"/>
    <w:rsid w:val="006A66E8"/>
    <w:rsid w:val="006A6782"/>
    <w:rsid w:val="006A718A"/>
    <w:rsid w:val="006A7A7B"/>
    <w:rsid w:val="006B06E4"/>
    <w:rsid w:val="006B1291"/>
    <w:rsid w:val="006B4B99"/>
    <w:rsid w:val="006B5F5A"/>
    <w:rsid w:val="006B639B"/>
    <w:rsid w:val="006B76B9"/>
    <w:rsid w:val="006C5EEC"/>
    <w:rsid w:val="006D021D"/>
    <w:rsid w:val="006D1D9C"/>
    <w:rsid w:val="006D4BC7"/>
    <w:rsid w:val="006D5EE2"/>
    <w:rsid w:val="006E2B83"/>
    <w:rsid w:val="006E2FB5"/>
    <w:rsid w:val="006E35EC"/>
    <w:rsid w:val="006E6631"/>
    <w:rsid w:val="006E6919"/>
    <w:rsid w:val="006E74C8"/>
    <w:rsid w:val="006F1ED2"/>
    <w:rsid w:val="006F333F"/>
    <w:rsid w:val="006F42D1"/>
    <w:rsid w:val="00701299"/>
    <w:rsid w:val="007013E3"/>
    <w:rsid w:val="00703C6C"/>
    <w:rsid w:val="007051F9"/>
    <w:rsid w:val="0070590B"/>
    <w:rsid w:val="00705A6B"/>
    <w:rsid w:val="007127F6"/>
    <w:rsid w:val="00712B34"/>
    <w:rsid w:val="00720EE1"/>
    <w:rsid w:val="00723F15"/>
    <w:rsid w:val="007240E5"/>
    <w:rsid w:val="00724591"/>
    <w:rsid w:val="0072498C"/>
    <w:rsid w:val="0072672C"/>
    <w:rsid w:val="007302CE"/>
    <w:rsid w:val="00732F2F"/>
    <w:rsid w:val="00733767"/>
    <w:rsid w:val="00734FD4"/>
    <w:rsid w:val="00736EA9"/>
    <w:rsid w:val="00742636"/>
    <w:rsid w:val="00744DA4"/>
    <w:rsid w:val="00746AB4"/>
    <w:rsid w:val="00751803"/>
    <w:rsid w:val="00753A80"/>
    <w:rsid w:val="007562C3"/>
    <w:rsid w:val="007642A5"/>
    <w:rsid w:val="00764E58"/>
    <w:rsid w:val="00767570"/>
    <w:rsid w:val="0077333E"/>
    <w:rsid w:val="007736B4"/>
    <w:rsid w:val="007758C2"/>
    <w:rsid w:val="00776B66"/>
    <w:rsid w:val="00780C1B"/>
    <w:rsid w:val="007900B2"/>
    <w:rsid w:val="00790F17"/>
    <w:rsid w:val="00791F91"/>
    <w:rsid w:val="0079329A"/>
    <w:rsid w:val="00794370"/>
    <w:rsid w:val="00795D1F"/>
    <w:rsid w:val="007969C1"/>
    <w:rsid w:val="00796E2A"/>
    <w:rsid w:val="007A0BF0"/>
    <w:rsid w:val="007A472A"/>
    <w:rsid w:val="007A6D3D"/>
    <w:rsid w:val="007A6F13"/>
    <w:rsid w:val="007A714F"/>
    <w:rsid w:val="007B2CC8"/>
    <w:rsid w:val="007B3860"/>
    <w:rsid w:val="007B4B5F"/>
    <w:rsid w:val="007C0CB7"/>
    <w:rsid w:val="007C26CD"/>
    <w:rsid w:val="007C3A1A"/>
    <w:rsid w:val="007C72BB"/>
    <w:rsid w:val="007D4CEB"/>
    <w:rsid w:val="007D51D8"/>
    <w:rsid w:val="007D7949"/>
    <w:rsid w:val="007D7C62"/>
    <w:rsid w:val="007E03B2"/>
    <w:rsid w:val="007E0E94"/>
    <w:rsid w:val="007E3089"/>
    <w:rsid w:val="007E4700"/>
    <w:rsid w:val="007E5194"/>
    <w:rsid w:val="007E6252"/>
    <w:rsid w:val="007E76FD"/>
    <w:rsid w:val="007F012B"/>
    <w:rsid w:val="007F5A54"/>
    <w:rsid w:val="007F79E5"/>
    <w:rsid w:val="00800478"/>
    <w:rsid w:val="008024D0"/>
    <w:rsid w:val="00802AA8"/>
    <w:rsid w:val="0080386D"/>
    <w:rsid w:val="00804B6B"/>
    <w:rsid w:val="00806809"/>
    <w:rsid w:val="008072C9"/>
    <w:rsid w:val="00807E25"/>
    <w:rsid w:val="00810524"/>
    <w:rsid w:val="00812F96"/>
    <w:rsid w:val="00815AC2"/>
    <w:rsid w:val="008161D5"/>
    <w:rsid w:val="00817E64"/>
    <w:rsid w:val="00817F62"/>
    <w:rsid w:val="00820BFF"/>
    <w:rsid w:val="00822B39"/>
    <w:rsid w:val="00827177"/>
    <w:rsid w:val="008339F7"/>
    <w:rsid w:val="00834682"/>
    <w:rsid w:val="008411CA"/>
    <w:rsid w:val="00842798"/>
    <w:rsid w:val="00842C35"/>
    <w:rsid w:val="008461A4"/>
    <w:rsid w:val="00850124"/>
    <w:rsid w:val="008510B2"/>
    <w:rsid w:val="008533E3"/>
    <w:rsid w:val="00854CC8"/>
    <w:rsid w:val="00855808"/>
    <w:rsid w:val="00855901"/>
    <w:rsid w:val="00856921"/>
    <w:rsid w:val="00860209"/>
    <w:rsid w:val="00861446"/>
    <w:rsid w:val="008661F0"/>
    <w:rsid w:val="008669BF"/>
    <w:rsid w:val="008708C6"/>
    <w:rsid w:val="008713E6"/>
    <w:rsid w:val="00873F0D"/>
    <w:rsid w:val="00873FB1"/>
    <w:rsid w:val="0088185F"/>
    <w:rsid w:val="00881B13"/>
    <w:rsid w:val="008830AE"/>
    <w:rsid w:val="0088384D"/>
    <w:rsid w:val="008838A6"/>
    <w:rsid w:val="00883D53"/>
    <w:rsid w:val="00883D83"/>
    <w:rsid w:val="0089795E"/>
    <w:rsid w:val="008A057E"/>
    <w:rsid w:val="008A1313"/>
    <w:rsid w:val="008A2D94"/>
    <w:rsid w:val="008A4022"/>
    <w:rsid w:val="008A445D"/>
    <w:rsid w:val="008A4C58"/>
    <w:rsid w:val="008A63DD"/>
    <w:rsid w:val="008A67CC"/>
    <w:rsid w:val="008A73F6"/>
    <w:rsid w:val="008B11ED"/>
    <w:rsid w:val="008B32A0"/>
    <w:rsid w:val="008B3A5F"/>
    <w:rsid w:val="008B4C28"/>
    <w:rsid w:val="008B74F7"/>
    <w:rsid w:val="008C2246"/>
    <w:rsid w:val="008C3888"/>
    <w:rsid w:val="008C3A45"/>
    <w:rsid w:val="008C3C1D"/>
    <w:rsid w:val="008C3E87"/>
    <w:rsid w:val="008C42A6"/>
    <w:rsid w:val="008C49D5"/>
    <w:rsid w:val="008C64DA"/>
    <w:rsid w:val="008D0797"/>
    <w:rsid w:val="008D48EB"/>
    <w:rsid w:val="008D6C8F"/>
    <w:rsid w:val="008E3ACE"/>
    <w:rsid w:val="008F20BB"/>
    <w:rsid w:val="008F4BF8"/>
    <w:rsid w:val="008F7079"/>
    <w:rsid w:val="009013BD"/>
    <w:rsid w:val="00901BF2"/>
    <w:rsid w:val="00901CA5"/>
    <w:rsid w:val="00904BC6"/>
    <w:rsid w:val="00907F53"/>
    <w:rsid w:val="0091108D"/>
    <w:rsid w:val="009116AC"/>
    <w:rsid w:val="009125B0"/>
    <w:rsid w:val="0091277C"/>
    <w:rsid w:val="009137BD"/>
    <w:rsid w:val="009145CA"/>
    <w:rsid w:val="009163D2"/>
    <w:rsid w:val="00916BC3"/>
    <w:rsid w:val="00920A4A"/>
    <w:rsid w:val="009269E2"/>
    <w:rsid w:val="009312D1"/>
    <w:rsid w:val="009317E4"/>
    <w:rsid w:val="00932C52"/>
    <w:rsid w:val="00932CA5"/>
    <w:rsid w:val="009348C1"/>
    <w:rsid w:val="00935124"/>
    <w:rsid w:val="00935587"/>
    <w:rsid w:val="00936D76"/>
    <w:rsid w:val="00944D05"/>
    <w:rsid w:val="00945793"/>
    <w:rsid w:val="0094608D"/>
    <w:rsid w:val="00953EF6"/>
    <w:rsid w:val="00960F44"/>
    <w:rsid w:val="009614A6"/>
    <w:rsid w:val="0096165E"/>
    <w:rsid w:val="009627B6"/>
    <w:rsid w:val="009659D1"/>
    <w:rsid w:val="00967FD4"/>
    <w:rsid w:val="00970323"/>
    <w:rsid w:val="0097162C"/>
    <w:rsid w:val="00971D00"/>
    <w:rsid w:val="0097535A"/>
    <w:rsid w:val="00976435"/>
    <w:rsid w:val="00976772"/>
    <w:rsid w:val="00980616"/>
    <w:rsid w:val="00980B8C"/>
    <w:rsid w:val="0098177E"/>
    <w:rsid w:val="00981B9F"/>
    <w:rsid w:val="00982C44"/>
    <w:rsid w:val="00983EFD"/>
    <w:rsid w:val="00984335"/>
    <w:rsid w:val="00987EBF"/>
    <w:rsid w:val="00991C08"/>
    <w:rsid w:val="00993E9C"/>
    <w:rsid w:val="009A0952"/>
    <w:rsid w:val="009A248F"/>
    <w:rsid w:val="009A2C69"/>
    <w:rsid w:val="009A3838"/>
    <w:rsid w:val="009A5A70"/>
    <w:rsid w:val="009A6183"/>
    <w:rsid w:val="009B0EA5"/>
    <w:rsid w:val="009B1325"/>
    <w:rsid w:val="009C3938"/>
    <w:rsid w:val="009C47EE"/>
    <w:rsid w:val="009D0778"/>
    <w:rsid w:val="009D29D3"/>
    <w:rsid w:val="009E082B"/>
    <w:rsid w:val="009E1A40"/>
    <w:rsid w:val="009E3DC9"/>
    <w:rsid w:val="009E4A25"/>
    <w:rsid w:val="009F1790"/>
    <w:rsid w:val="009F3221"/>
    <w:rsid w:val="009F4111"/>
    <w:rsid w:val="009F5581"/>
    <w:rsid w:val="009F5CEA"/>
    <w:rsid w:val="00A01A16"/>
    <w:rsid w:val="00A01F1D"/>
    <w:rsid w:val="00A033F9"/>
    <w:rsid w:val="00A04FAA"/>
    <w:rsid w:val="00A21A5F"/>
    <w:rsid w:val="00A22E17"/>
    <w:rsid w:val="00A23ACE"/>
    <w:rsid w:val="00A24D14"/>
    <w:rsid w:val="00A2519E"/>
    <w:rsid w:val="00A30F56"/>
    <w:rsid w:val="00A32D58"/>
    <w:rsid w:val="00A35469"/>
    <w:rsid w:val="00A36A67"/>
    <w:rsid w:val="00A37F82"/>
    <w:rsid w:val="00A40B8A"/>
    <w:rsid w:val="00A40D11"/>
    <w:rsid w:val="00A43F53"/>
    <w:rsid w:val="00A44145"/>
    <w:rsid w:val="00A47980"/>
    <w:rsid w:val="00A56D8B"/>
    <w:rsid w:val="00A57E15"/>
    <w:rsid w:val="00A60368"/>
    <w:rsid w:val="00A61734"/>
    <w:rsid w:val="00A632B4"/>
    <w:rsid w:val="00A64D0F"/>
    <w:rsid w:val="00A708EC"/>
    <w:rsid w:val="00A7332D"/>
    <w:rsid w:val="00A75D77"/>
    <w:rsid w:val="00A7780A"/>
    <w:rsid w:val="00A82D9F"/>
    <w:rsid w:val="00A834C9"/>
    <w:rsid w:val="00A87202"/>
    <w:rsid w:val="00A9384B"/>
    <w:rsid w:val="00A94F0D"/>
    <w:rsid w:val="00A95F0D"/>
    <w:rsid w:val="00AA130B"/>
    <w:rsid w:val="00AA5113"/>
    <w:rsid w:val="00AA654A"/>
    <w:rsid w:val="00AA76DE"/>
    <w:rsid w:val="00AA7E24"/>
    <w:rsid w:val="00AB039E"/>
    <w:rsid w:val="00AB0422"/>
    <w:rsid w:val="00AB37E3"/>
    <w:rsid w:val="00AB4B41"/>
    <w:rsid w:val="00AB6B24"/>
    <w:rsid w:val="00AB7304"/>
    <w:rsid w:val="00AC00AA"/>
    <w:rsid w:val="00AC2667"/>
    <w:rsid w:val="00AD0944"/>
    <w:rsid w:val="00AD1D53"/>
    <w:rsid w:val="00AD1E5A"/>
    <w:rsid w:val="00AD3A8B"/>
    <w:rsid w:val="00AD6B1A"/>
    <w:rsid w:val="00AE3C8B"/>
    <w:rsid w:val="00AE638F"/>
    <w:rsid w:val="00AE6A04"/>
    <w:rsid w:val="00AE7FA8"/>
    <w:rsid w:val="00AF4ACF"/>
    <w:rsid w:val="00AF4D1C"/>
    <w:rsid w:val="00B00804"/>
    <w:rsid w:val="00B03DB1"/>
    <w:rsid w:val="00B04840"/>
    <w:rsid w:val="00B05C0C"/>
    <w:rsid w:val="00B0642A"/>
    <w:rsid w:val="00B06D92"/>
    <w:rsid w:val="00B12D2D"/>
    <w:rsid w:val="00B134B4"/>
    <w:rsid w:val="00B147EC"/>
    <w:rsid w:val="00B15C2C"/>
    <w:rsid w:val="00B15D6F"/>
    <w:rsid w:val="00B208AE"/>
    <w:rsid w:val="00B224CC"/>
    <w:rsid w:val="00B24F89"/>
    <w:rsid w:val="00B259D8"/>
    <w:rsid w:val="00B26484"/>
    <w:rsid w:val="00B303D8"/>
    <w:rsid w:val="00B35366"/>
    <w:rsid w:val="00B354B7"/>
    <w:rsid w:val="00B36E0D"/>
    <w:rsid w:val="00B37132"/>
    <w:rsid w:val="00B37B62"/>
    <w:rsid w:val="00B4025E"/>
    <w:rsid w:val="00B46046"/>
    <w:rsid w:val="00B53049"/>
    <w:rsid w:val="00B57D39"/>
    <w:rsid w:val="00B61E78"/>
    <w:rsid w:val="00B709D7"/>
    <w:rsid w:val="00B7348C"/>
    <w:rsid w:val="00B73781"/>
    <w:rsid w:val="00B74D4A"/>
    <w:rsid w:val="00B75052"/>
    <w:rsid w:val="00B7560B"/>
    <w:rsid w:val="00B75C47"/>
    <w:rsid w:val="00B768E5"/>
    <w:rsid w:val="00B8095A"/>
    <w:rsid w:val="00B83186"/>
    <w:rsid w:val="00B84987"/>
    <w:rsid w:val="00B86628"/>
    <w:rsid w:val="00B90F90"/>
    <w:rsid w:val="00B93290"/>
    <w:rsid w:val="00B93F7A"/>
    <w:rsid w:val="00B94F93"/>
    <w:rsid w:val="00B95CD2"/>
    <w:rsid w:val="00BA3577"/>
    <w:rsid w:val="00BA4283"/>
    <w:rsid w:val="00BA6C2B"/>
    <w:rsid w:val="00BB26A3"/>
    <w:rsid w:val="00BB3E4A"/>
    <w:rsid w:val="00BB461D"/>
    <w:rsid w:val="00BB4F1E"/>
    <w:rsid w:val="00BB5191"/>
    <w:rsid w:val="00BB67A2"/>
    <w:rsid w:val="00BB687C"/>
    <w:rsid w:val="00BC02DC"/>
    <w:rsid w:val="00BC0752"/>
    <w:rsid w:val="00BC2691"/>
    <w:rsid w:val="00BC341A"/>
    <w:rsid w:val="00BC6BE0"/>
    <w:rsid w:val="00BC79D3"/>
    <w:rsid w:val="00BD1C2E"/>
    <w:rsid w:val="00BD4397"/>
    <w:rsid w:val="00BD7526"/>
    <w:rsid w:val="00BE1799"/>
    <w:rsid w:val="00BE2C9D"/>
    <w:rsid w:val="00BE2DC2"/>
    <w:rsid w:val="00BE2EEA"/>
    <w:rsid w:val="00BE3C9A"/>
    <w:rsid w:val="00BE48A0"/>
    <w:rsid w:val="00BF06CC"/>
    <w:rsid w:val="00BF2BE8"/>
    <w:rsid w:val="00BF4F8A"/>
    <w:rsid w:val="00C02ECD"/>
    <w:rsid w:val="00C03745"/>
    <w:rsid w:val="00C05284"/>
    <w:rsid w:val="00C06211"/>
    <w:rsid w:val="00C10019"/>
    <w:rsid w:val="00C129E6"/>
    <w:rsid w:val="00C129E9"/>
    <w:rsid w:val="00C145F8"/>
    <w:rsid w:val="00C17877"/>
    <w:rsid w:val="00C20E63"/>
    <w:rsid w:val="00C24134"/>
    <w:rsid w:val="00C261A1"/>
    <w:rsid w:val="00C27A17"/>
    <w:rsid w:val="00C308D5"/>
    <w:rsid w:val="00C33189"/>
    <w:rsid w:val="00C35F57"/>
    <w:rsid w:val="00C40E69"/>
    <w:rsid w:val="00C42DBE"/>
    <w:rsid w:val="00C4621D"/>
    <w:rsid w:val="00C55176"/>
    <w:rsid w:val="00C56524"/>
    <w:rsid w:val="00C60376"/>
    <w:rsid w:val="00C672C3"/>
    <w:rsid w:val="00C7017E"/>
    <w:rsid w:val="00C73A08"/>
    <w:rsid w:val="00C761C1"/>
    <w:rsid w:val="00C81347"/>
    <w:rsid w:val="00C81DD2"/>
    <w:rsid w:val="00C9016B"/>
    <w:rsid w:val="00C901DE"/>
    <w:rsid w:val="00C92B88"/>
    <w:rsid w:val="00C946A0"/>
    <w:rsid w:val="00C95322"/>
    <w:rsid w:val="00C95C8F"/>
    <w:rsid w:val="00C961E4"/>
    <w:rsid w:val="00CA0C60"/>
    <w:rsid w:val="00CA320C"/>
    <w:rsid w:val="00CA35CA"/>
    <w:rsid w:val="00CA3748"/>
    <w:rsid w:val="00CA4C05"/>
    <w:rsid w:val="00CA570B"/>
    <w:rsid w:val="00CA66AD"/>
    <w:rsid w:val="00CB4275"/>
    <w:rsid w:val="00CB47D0"/>
    <w:rsid w:val="00CC0EB4"/>
    <w:rsid w:val="00CC34AC"/>
    <w:rsid w:val="00CC4FCE"/>
    <w:rsid w:val="00CC65C6"/>
    <w:rsid w:val="00CC7163"/>
    <w:rsid w:val="00CC7778"/>
    <w:rsid w:val="00CD0470"/>
    <w:rsid w:val="00CD2C6E"/>
    <w:rsid w:val="00CD2DD8"/>
    <w:rsid w:val="00CD3137"/>
    <w:rsid w:val="00CD3FCE"/>
    <w:rsid w:val="00CD4490"/>
    <w:rsid w:val="00CE2929"/>
    <w:rsid w:val="00CE3AFF"/>
    <w:rsid w:val="00CE7463"/>
    <w:rsid w:val="00CE7484"/>
    <w:rsid w:val="00CF3791"/>
    <w:rsid w:val="00CF453C"/>
    <w:rsid w:val="00D0029C"/>
    <w:rsid w:val="00D00EFE"/>
    <w:rsid w:val="00D03B17"/>
    <w:rsid w:val="00D0489E"/>
    <w:rsid w:val="00D04963"/>
    <w:rsid w:val="00D07A6B"/>
    <w:rsid w:val="00D119EE"/>
    <w:rsid w:val="00D1302F"/>
    <w:rsid w:val="00D15A7A"/>
    <w:rsid w:val="00D232AE"/>
    <w:rsid w:val="00D250E9"/>
    <w:rsid w:val="00D30F60"/>
    <w:rsid w:val="00D31DE7"/>
    <w:rsid w:val="00D372D6"/>
    <w:rsid w:val="00D4130E"/>
    <w:rsid w:val="00D445A5"/>
    <w:rsid w:val="00D50739"/>
    <w:rsid w:val="00D53BCC"/>
    <w:rsid w:val="00D552CE"/>
    <w:rsid w:val="00D62D60"/>
    <w:rsid w:val="00D63A05"/>
    <w:rsid w:val="00D64506"/>
    <w:rsid w:val="00D65F8B"/>
    <w:rsid w:val="00D66213"/>
    <w:rsid w:val="00D67186"/>
    <w:rsid w:val="00D672A5"/>
    <w:rsid w:val="00D67BEF"/>
    <w:rsid w:val="00D71D80"/>
    <w:rsid w:val="00D72579"/>
    <w:rsid w:val="00D7310C"/>
    <w:rsid w:val="00D75324"/>
    <w:rsid w:val="00D75AB9"/>
    <w:rsid w:val="00D75FF0"/>
    <w:rsid w:val="00D76D8A"/>
    <w:rsid w:val="00D847F5"/>
    <w:rsid w:val="00D85AF9"/>
    <w:rsid w:val="00D87D17"/>
    <w:rsid w:val="00D90EAE"/>
    <w:rsid w:val="00D93553"/>
    <w:rsid w:val="00D94EA1"/>
    <w:rsid w:val="00D97511"/>
    <w:rsid w:val="00DA44AD"/>
    <w:rsid w:val="00DA7500"/>
    <w:rsid w:val="00DA7691"/>
    <w:rsid w:val="00DA7A72"/>
    <w:rsid w:val="00DB1349"/>
    <w:rsid w:val="00DB1761"/>
    <w:rsid w:val="00DB37ED"/>
    <w:rsid w:val="00DB4FD0"/>
    <w:rsid w:val="00DB5E9F"/>
    <w:rsid w:val="00DB6FC3"/>
    <w:rsid w:val="00DC383A"/>
    <w:rsid w:val="00DC38D6"/>
    <w:rsid w:val="00DC3D97"/>
    <w:rsid w:val="00DC4B32"/>
    <w:rsid w:val="00DC7A5C"/>
    <w:rsid w:val="00DD002E"/>
    <w:rsid w:val="00DD039F"/>
    <w:rsid w:val="00DD042B"/>
    <w:rsid w:val="00DD2E29"/>
    <w:rsid w:val="00DD73CE"/>
    <w:rsid w:val="00DD7752"/>
    <w:rsid w:val="00DE4E73"/>
    <w:rsid w:val="00DE685E"/>
    <w:rsid w:val="00DE7469"/>
    <w:rsid w:val="00DE790B"/>
    <w:rsid w:val="00DF0FE1"/>
    <w:rsid w:val="00DF2E23"/>
    <w:rsid w:val="00DF3A20"/>
    <w:rsid w:val="00DF446D"/>
    <w:rsid w:val="00DF5A9C"/>
    <w:rsid w:val="00DF5B8A"/>
    <w:rsid w:val="00E0005C"/>
    <w:rsid w:val="00E04316"/>
    <w:rsid w:val="00E04792"/>
    <w:rsid w:val="00E047A3"/>
    <w:rsid w:val="00E04E4A"/>
    <w:rsid w:val="00E054DE"/>
    <w:rsid w:val="00E06FCB"/>
    <w:rsid w:val="00E07C72"/>
    <w:rsid w:val="00E104B4"/>
    <w:rsid w:val="00E10E4C"/>
    <w:rsid w:val="00E156E9"/>
    <w:rsid w:val="00E16E92"/>
    <w:rsid w:val="00E21A26"/>
    <w:rsid w:val="00E228BF"/>
    <w:rsid w:val="00E22FA5"/>
    <w:rsid w:val="00E25A74"/>
    <w:rsid w:val="00E2755F"/>
    <w:rsid w:val="00E324AA"/>
    <w:rsid w:val="00E331AD"/>
    <w:rsid w:val="00E3415F"/>
    <w:rsid w:val="00E34F10"/>
    <w:rsid w:val="00E36A03"/>
    <w:rsid w:val="00E37D24"/>
    <w:rsid w:val="00E40FE7"/>
    <w:rsid w:val="00E45EEC"/>
    <w:rsid w:val="00E47AAE"/>
    <w:rsid w:val="00E51950"/>
    <w:rsid w:val="00E51D44"/>
    <w:rsid w:val="00E52D76"/>
    <w:rsid w:val="00E54D51"/>
    <w:rsid w:val="00E55D10"/>
    <w:rsid w:val="00E56A17"/>
    <w:rsid w:val="00E609F4"/>
    <w:rsid w:val="00E6227A"/>
    <w:rsid w:val="00E7269F"/>
    <w:rsid w:val="00E727BB"/>
    <w:rsid w:val="00E73083"/>
    <w:rsid w:val="00E73696"/>
    <w:rsid w:val="00E73A06"/>
    <w:rsid w:val="00E747A7"/>
    <w:rsid w:val="00E76C53"/>
    <w:rsid w:val="00E7756A"/>
    <w:rsid w:val="00E800CD"/>
    <w:rsid w:val="00E8174F"/>
    <w:rsid w:val="00E9109A"/>
    <w:rsid w:val="00E9244E"/>
    <w:rsid w:val="00E93F37"/>
    <w:rsid w:val="00E96662"/>
    <w:rsid w:val="00EA323B"/>
    <w:rsid w:val="00EB1725"/>
    <w:rsid w:val="00EB51F2"/>
    <w:rsid w:val="00EB73E2"/>
    <w:rsid w:val="00EC3456"/>
    <w:rsid w:val="00EC76CF"/>
    <w:rsid w:val="00ED0FA9"/>
    <w:rsid w:val="00ED1BE1"/>
    <w:rsid w:val="00ED2B62"/>
    <w:rsid w:val="00ED68E5"/>
    <w:rsid w:val="00ED6EA3"/>
    <w:rsid w:val="00EE1B56"/>
    <w:rsid w:val="00EE2B51"/>
    <w:rsid w:val="00EE32D8"/>
    <w:rsid w:val="00EE47AC"/>
    <w:rsid w:val="00EE552C"/>
    <w:rsid w:val="00EE5560"/>
    <w:rsid w:val="00EE5CF7"/>
    <w:rsid w:val="00EE7C6E"/>
    <w:rsid w:val="00EF335E"/>
    <w:rsid w:val="00EF3C49"/>
    <w:rsid w:val="00EF6B04"/>
    <w:rsid w:val="00F0057C"/>
    <w:rsid w:val="00F00820"/>
    <w:rsid w:val="00F03911"/>
    <w:rsid w:val="00F06E6E"/>
    <w:rsid w:val="00F118AE"/>
    <w:rsid w:val="00F12031"/>
    <w:rsid w:val="00F12A87"/>
    <w:rsid w:val="00F1348B"/>
    <w:rsid w:val="00F145AE"/>
    <w:rsid w:val="00F15943"/>
    <w:rsid w:val="00F1778E"/>
    <w:rsid w:val="00F17E6A"/>
    <w:rsid w:val="00F17EC6"/>
    <w:rsid w:val="00F21958"/>
    <w:rsid w:val="00F243AA"/>
    <w:rsid w:val="00F25CB3"/>
    <w:rsid w:val="00F26840"/>
    <w:rsid w:val="00F26978"/>
    <w:rsid w:val="00F26F0F"/>
    <w:rsid w:val="00F302DC"/>
    <w:rsid w:val="00F30BB6"/>
    <w:rsid w:val="00F31ED9"/>
    <w:rsid w:val="00F3219C"/>
    <w:rsid w:val="00F332C2"/>
    <w:rsid w:val="00F33E36"/>
    <w:rsid w:val="00F401C6"/>
    <w:rsid w:val="00F4052A"/>
    <w:rsid w:val="00F41260"/>
    <w:rsid w:val="00F42569"/>
    <w:rsid w:val="00F437F5"/>
    <w:rsid w:val="00F43C9F"/>
    <w:rsid w:val="00F4551E"/>
    <w:rsid w:val="00F46BBF"/>
    <w:rsid w:val="00F510F5"/>
    <w:rsid w:val="00F51DCE"/>
    <w:rsid w:val="00F51DF3"/>
    <w:rsid w:val="00F52F89"/>
    <w:rsid w:val="00F5525D"/>
    <w:rsid w:val="00F61F9F"/>
    <w:rsid w:val="00F62AAD"/>
    <w:rsid w:val="00F65680"/>
    <w:rsid w:val="00F67CBF"/>
    <w:rsid w:val="00F7015B"/>
    <w:rsid w:val="00F70B32"/>
    <w:rsid w:val="00F71D8A"/>
    <w:rsid w:val="00F7276D"/>
    <w:rsid w:val="00F74554"/>
    <w:rsid w:val="00F80388"/>
    <w:rsid w:val="00F85B2F"/>
    <w:rsid w:val="00F86ECD"/>
    <w:rsid w:val="00F870B4"/>
    <w:rsid w:val="00F910B2"/>
    <w:rsid w:val="00F91A89"/>
    <w:rsid w:val="00F942CF"/>
    <w:rsid w:val="00F946B5"/>
    <w:rsid w:val="00F967D2"/>
    <w:rsid w:val="00F97C1D"/>
    <w:rsid w:val="00FA0502"/>
    <w:rsid w:val="00FA21FD"/>
    <w:rsid w:val="00FA27C2"/>
    <w:rsid w:val="00FA59F6"/>
    <w:rsid w:val="00FB095D"/>
    <w:rsid w:val="00FB2574"/>
    <w:rsid w:val="00FB7B0D"/>
    <w:rsid w:val="00FC1643"/>
    <w:rsid w:val="00FC16BA"/>
    <w:rsid w:val="00FC38B1"/>
    <w:rsid w:val="00FC38B6"/>
    <w:rsid w:val="00FC4FC5"/>
    <w:rsid w:val="00FC5ACA"/>
    <w:rsid w:val="00FC7445"/>
    <w:rsid w:val="00FC7EE9"/>
    <w:rsid w:val="00FD22B5"/>
    <w:rsid w:val="00FD441F"/>
    <w:rsid w:val="00FD4F40"/>
    <w:rsid w:val="00FE15DC"/>
    <w:rsid w:val="00FE3AF5"/>
    <w:rsid w:val="00FE5D20"/>
    <w:rsid w:val="00FE6E02"/>
    <w:rsid w:val="00FE7BF0"/>
    <w:rsid w:val="00FE7E02"/>
    <w:rsid w:val="00FE7EA1"/>
    <w:rsid w:val="00FF112A"/>
    <w:rsid w:val="00FF191F"/>
    <w:rsid w:val="00FF6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3"/>
    <o:shapelayout v:ext="edit">
      <o:idmap v:ext="edit" data="1"/>
    </o:shapelayout>
  </w:shapeDefaults>
  <w:decimalSymbol w:val="."/>
  <w:listSeparator w:val=","/>
  <w14:docId w14:val="6068F6F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50CD"/>
    <w:pPr>
      <w:spacing w:after="0" w:line="240" w:lineRule="auto"/>
    </w:pPr>
    <w:rPr>
      <w:rFonts w:ascii="Calibri" w:hAnsi="Calibri" w:cs="Times New Roman"/>
      <w:lang w:eastAsia="en-NZ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3DC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4508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3F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1550CD"/>
    <w:pPr>
      <w:ind w:left="720"/>
    </w:pPr>
  </w:style>
  <w:style w:type="paragraph" w:styleId="Footer">
    <w:name w:val="footer"/>
    <w:basedOn w:val="Normal"/>
    <w:link w:val="FooterChar"/>
    <w:uiPriority w:val="99"/>
    <w:unhideWhenUsed/>
    <w:rsid w:val="001550C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50CD"/>
    <w:rPr>
      <w:rFonts w:ascii="Calibri" w:hAnsi="Calibri" w:cs="Times New Roman"/>
      <w:lang w:eastAsia="en-NZ"/>
    </w:rPr>
  </w:style>
  <w:style w:type="character" w:styleId="CommentReference">
    <w:name w:val="annotation reference"/>
    <w:basedOn w:val="DefaultParagraphFont"/>
    <w:uiPriority w:val="99"/>
    <w:semiHidden/>
    <w:unhideWhenUsed/>
    <w:rsid w:val="001550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550C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550CD"/>
    <w:rPr>
      <w:rFonts w:ascii="Calibri" w:hAnsi="Calibri" w:cs="Times New Roman"/>
      <w:sz w:val="20"/>
      <w:szCs w:val="20"/>
      <w:lang w:eastAsia="en-NZ"/>
    </w:rPr>
  </w:style>
  <w:style w:type="table" w:styleId="TableGrid">
    <w:name w:val="Table Grid"/>
    <w:basedOn w:val="TableNormal"/>
    <w:uiPriority w:val="59"/>
    <w:rsid w:val="001550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550CD"/>
    <w:rPr>
      <w:color w:val="0563C1" w:themeColor="hyperlink"/>
      <w:u w:val="singl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550CD"/>
    <w:rPr>
      <w:rFonts w:ascii="Calibri" w:hAnsi="Calibri" w:cs="Times New Roman"/>
      <w:lang w:eastAsia="en-NZ"/>
    </w:rPr>
  </w:style>
  <w:style w:type="paragraph" w:customStyle="1" w:styleId="EndNoteBibliography">
    <w:name w:val="EndNote Bibliography"/>
    <w:basedOn w:val="Normal"/>
    <w:link w:val="EndNoteBibliographyChar"/>
    <w:rsid w:val="001550CD"/>
    <w:pPr>
      <w:spacing w:line="480" w:lineRule="auto"/>
    </w:pPr>
    <w:rPr>
      <w:rFonts w:ascii="Times New Roman" w:hAnsi="Times New Roman"/>
      <w:noProof/>
      <w:sz w:val="24"/>
    </w:rPr>
  </w:style>
  <w:style w:type="character" w:customStyle="1" w:styleId="EndNoteBibliographyChar">
    <w:name w:val="EndNote Bibliography Char"/>
    <w:basedOn w:val="ListParagraphChar"/>
    <w:link w:val="EndNoteBibliography"/>
    <w:rsid w:val="001550CD"/>
    <w:rPr>
      <w:rFonts w:ascii="Times New Roman" w:hAnsi="Times New Roman" w:cs="Times New Roman"/>
      <w:noProof/>
      <w:sz w:val="24"/>
      <w:lang w:eastAsia="en-NZ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50C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50CD"/>
    <w:rPr>
      <w:rFonts w:ascii="Segoe UI" w:hAnsi="Segoe UI" w:cs="Segoe UI"/>
      <w:sz w:val="18"/>
      <w:szCs w:val="18"/>
      <w:lang w:eastAsia="en-NZ"/>
    </w:rPr>
  </w:style>
  <w:style w:type="paragraph" w:customStyle="1" w:styleId="EndNoteBibliographyTitle">
    <w:name w:val="EndNote Bibliography Title"/>
    <w:basedOn w:val="Normal"/>
    <w:link w:val="EndNoteBibliographyTitleChar"/>
    <w:rsid w:val="001550CD"/>
    <w:pPr>
      <w:jc w:val="center"/>
    </w:pPr>
    <w:rPr>
      <w:rFonts w:ascii="Times New Roman" w:hAnsi="Times New Roman"/>
      <w:noProof/>
      <w:sz w:val="24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1550CD"/>
    <w:rPr>
      <w:rFonts w:ascii="Times New Roman" w:hAnsi="Times New Roman" w:cs="Times New Roman"/>
      <w:noProof/>
      <w:sz w:val="24"/>
      <w:lang w:eastAsia="en-NZ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5F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5F57"/>
    <w:rPr>
      <w:rFonts w:ascii="Calibri" w:hAnsi="Calibri" w:cs="Times New Roman"/>
      <w:b/>
      <w:bCs/>
      <w:sz w:val="20"/>
      <w:szCs w:val="20"/>
      <w:lang w:eastAsia="en-NZ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E082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632B4"/>
    <w:rPr>
      <w:color w:val="954F72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4508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eastAsia="en-NZ"/>
    </w:rPr>
  </w:style>
  <w:style w:type="character" w:customStyle="1" w:styleId="A11">
    <w:name w:val="A11"/>
    <w:uiPriority w:val="99"/>
    <w:rsid w:val="002D4508"/>
    <w:rPr>
      <w:rFonts w:cs="Times New Roman PS"/>
      <w:color w:val="221E1F"/>
      <w:sz w:val="11"/>
      <w:szCs w:val="11"/>
    </w:rPr>
  </w:style>
  <w:style w:type="paragraph" w:styleId="Revision">
    <w:name w:val="Revision"/>
    <w:hidden/>
    <w:uiPriority w:val="99"/>
    <w:semiHidden/>
    <w:rsid w:val="002D4508"/>
    <w:pPr>
      <w:spacing w:after="0" w:line="240" w:lineRule="auto"/>
    </w:pPr>
    <w:rPr>
      <w:rFonts w:ascii="Calibri" w:hAnsi="Calibri" w:cs="Times New Roman"/>
      <w:lang w:eastAsia="en-NZ"/>
    </w:rPr>
  </w:style>
  <w:style w:type="paragraph" w:styleId="Header">
    <w:name w:val="header"/>
    <w:basedOn w:val="Normal"/>
    <w:link w:val="HeaderChar"/>
    <w:uiPriority w:val="99"/>
    <w:unhideWhenUsed/>
    <w:rsid w:val="002D450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D4508"/>
    <w:rPr>
      <w:rFonts w:ascii="Calibri" w:hAnsi="Calibri" w:cs="Times New Roman"/>
      <w:lang w:eastAsia="en-NZ"/>
    </w:rPr>
  </w:style>
  <w:style w:type="character" w:styleId="Emphasis">
    <w:name w:val="Emphasis"/>
    <w:basedOn w:val="DefaultParagraphFont"/>
    <w:uiPriority w:val="20"/>
    <w:qFormat/>
    <w:rsid w:val="00CA3748"/>
    <w:rPr>
      <w:i/>
      <w:i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E4700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5C170B"/>
    <w:rPr>
      <w:rFonts w:cstheme="minorBidi"/>
      <w:szCs w:val="21"/>
      <w:lang w:val="en-US"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C170B"/>
    <w:rPr>
      <w:rFonts w:ascii="Calibri" w:hAnsi="Calibri"/>
      <w:szCs w:val="21"/>
      <w:lang w:val="en-US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C38D6"/>
    <w:rPr>
      <w:color w:val="605E5C"/>
      <w:shd w:val="clear" w:color="auto" w:fill="E1DFDD"/>
    </w:rPr>
  </w:style>
  <w:style w:type="character" w:customStyle="1" w:styleId="st">
    <w:name w:val="st"/>
    <w:basedOn w:val="DefaultParagraphFont"/>
    <w:rsid w:val="00764E58"/>
  </w:style>
  <w:style w:type="character" w:customStyle="1" w:styleId="UnresolvedMention">
    <w:name w:val="Unresolved Mention"/>
    <w:basedOn w:val="DefaultParagraphFont"/>
    <w:uiPriority w:val="99"/>
    <w:semiHidden/>
    <w:unhideWhenUsed/>
    <w:rsid w:val="007E6252"/>
    <w:rPr>
      <w:color w:val="605E5C"/>
      <w:shd w:val="clear" w:color="auto" w:fill="E1DFDD"/>
    </w:rPr>
  </w:style>
  <w:style w:type="paragraph" w:customStyle="1" w:styleId="Default">
    <w:name w:val="Default"/>
    <w:rsid w:val="009F5CE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BB4F1E"/>
  </w:style>
  <w:style w:type="table" w:customStyle="1" w:styleId="GridTable1Light">
    <w:name w:val="Grid Table 1 Light"/>
    <w:basedOn w:val="TableNormal"/>
    <w:uiPriority w:val="46"/>
    <w:rsid w:val="002028A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3Char">
    <w:name w:val="Heading 3 Char"/>
    <w:basedOn w:val="DefaultParagraphFont"/>
    <w:link w:val="Heading3"/>
    <w:uiPriority w:val="9"/>
    <w:semiHidden/>
    <w:rsid w:val="005E53F7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NZ"/>
    </w:rPr>
  </w:style>
  <w:style w:type="character" w:customStyle="1" w:styleId="Heading1Char">
    <w:name w:val="Heading 1 Char"/>
    <w:basedOn w:val="DefaultParagraphFont"/>
    <w:link w:val="Heading1"/>
    <w:uiPriority w:val="9"/>
    <w:rsid w:val="009E3DC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NZ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50CD"/>
    <w:pPr>
      <w:spacing w:after="0" w:line="240" w:lineRule="auto"/>
    </w:pPr>
    <w:rPr>
      <w:rFonts w:ascii="Calibri" w:hAnsi="Calibri" w:cs="Times New Roman"/>
      <w:lang w:eastAsia="en-NZ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3DC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4508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3F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1550CD"/>
    <w:pPr>
      <w:ind w:left="720"/>
    </w:pPr>
  </w:style>
  <w:style w:type="paragraph" w:styleId="Footer">
    <w:name w:val="footer"/>
    <w:basedOn w:val="Normal"/>
    <w:link w:val="FooterChar"/>
    <w:uiPriority w:val="99"/>
    <w:unhideWhenUsed/>
    <w:rsid w:val="001550C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50CD"/>
    <w:rPr>
      <w:rFonts w:ascii="Calibri" w:hAnsi="Calibri" w:cs="Times New Roman"/>
      <w:lang w:eastAsia="en-NZ"/>
    </w:rPr>
  </w:style>
  <w:style w:type="character" w:styleId="CommentReference">
    <w:name w:val="annotation reference"/>
    <w:basedOn w:val="DefaultParagraphFont"/>
    <w:uiPriority w:val="99"/>
    <w:semiHidden/>
    <w:unhideWhenUsed/>
    <w:rsid w:val="001550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550C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550CD"/>
    <w:rPr>
      <w:rFonts w:ascii="Calibri" w:hAnsi="Calibri" w:cs="Times New Roman"/>
      <w:sz w:val="20"/>
      <w:szCs w:val="20"/>
      <w:lang w:eastAsia="en-NZ"/>
    </w:rPr>
  </w:style>
  <w:style w:type="table" w:styleId="TableGrid">
    <w:name w:val="Table Grid"/>
    <w:basedOn w:val="TableNormal"/>
    <w:uiPriority w:val="59"/>
    <w:rsid w:val="001550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550CD"/>
    <w:rPr>
      <w:color w:val="0563C1" w:themeColor="hyperlink"/>
      <w:u w:val="singl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550CD"/>
    <w:rPr>
      <w:rFonts w:ascii="Calibri" w:hAnsi="Calibri" w:cs="Times New Roman"/>
      <w:lang w:eastAsia="en-NZ"/>
    </w:rPr>
  </w:style>
  <w:style w:type="paragraph" w:customStyle="1" w:styleId="EndNoteBibliography">
    <w:name w:val="EndNote Bibliography"/>
    <w:basedOn w:val="Normal"/>
    <w:link w:val="EndNoteBibliographyChar"/>
    <w:rsid w:val="001550CD"/>
    <w:pPr>
      <w:spacing w:line="480" w:lineRule="auto"/>
    </w:pPr>
    <w:rPr>
      <w:rFonts w:ascii="Times New Roman" w:hAnsi="Times New Roman"/>
      <w:noProof/>
      <w:sz w:val="24"/>
    </w:rPr>
  </w:style>
  <w:style w:type="character" w:customStyle="1" w:styleId="EndNoteBibliographyChar">
    <w:name w:val="EndNote Bibliography Char"/>
    <w:basedOn w:val="ListParagraphChar"/>
    <w:link w:val="EndNoteBibliography"/>
    <w:rsid w:val="001550CD"/>
    <w:rPr>
      <w:rFonts w:ascii="Times New Roman" w:hAnsi="Times New Roman" w:cs="Times New Roman"/>
      <w:noProof/>
      <w:sz w:val="24"/>
      <w:lang w:eastAsia="en-NZ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50C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50CD"/>
    <w:rPr>
      <w:rFonts w:ascii="Segoe UI" w:hAnsi="Segoe UI" w:cs="Segoe UI"/>
      <w:sz w:val="18"/>
      <w:szCs w:val="18"/>
      <w:lang w:eastAsia="en-NZ"/>
    </w:rPr>
  </w:style>
  <w:style w:type="paragraph" w:customStyle="1" w:styleId="EndNoteBibliographyTitle">
    <w:name w:val="EndNote Bibliography Title"/>
    <w:basedOn w:val="Normal"/>
    <w:link w:val="EndNoteBibliographyTitleChar"/>
    <w:rsid w:val="001550CD"/>
    <w:pPr>
      <w:jc w:val="center"/>
    </w:pPr>
    <w:rPr>
      <w:rFonts w:ascii="Times New Roman" w:hAnsi="Times New Roman"/>
      <w:noProof/>
      <w:sz w:val="24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1550CD"/>
    <w:rPr>
      <w:rFonts w:ascii="Times New Roman" w:hAnsi="Times New Roman" w:cs="Times New Roman"/>
      <w:noProof/>
      <w:sz w:val="24"/>
      <w:lang w:eastAsia="en-NZ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5F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5F57"/>
    <w:rPr>
      <w:rFonts w:ascii="Calibri" w:hAnsi="Calibri" w:cs="Times New Roman"/>
      <w:b/>
      <w:bCs/>
      <w:sz w:val="20"/>
      <w:szCs w:val="20"/>
      <w:lang w:eastAsia="en-NZ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E082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632B4"/>
    <w:rPr>
      <w:color w:val="954F72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4508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eastAsia="en-NZ"/>
    </w:rPr>
  </w:style>
  <w:style w:type="character" w:customStyle="1" w:styleId="A11">
    <w:name w:val="A11"/>
    <w:uiPriority w:val="99"/>
    <w:rsid w:val="002D4508"/>
    <w:rPr>
      <w:rFonts w:cs="Times New Roman PS"/>
      <w:color w:val="221E1F"/>
      <w:sz w:val="11"/>
      <w:szCs w:val="11"/>
    </w:rPr>
  </w:style>
  <w:style w:type="paragraph" w:styleId="Revision">
    <w:name w:val="Revision"/>
    <w:hidden/>
    <w:uiPriority w:val="99"/>
    <w:semiHidden/>
    <w:rsid w:val="002D4508"/>
    <w:pPr>
      <w:spacing w:after="0" w:line="240" w:lineRule="auto"/>
    </w:pPr>
    <w:rPr>
      <w:rFonts w:ascii="Calibri" w:hAnsi="Calibri" w:cs="Times New Roman"/>
      <w:lang w:eastAsia="en-NZ"/>
    </w:rPr>
  </w:style>
  <w:style w:type="paragraph" w:styleId="Header">
    <w:name w:val="header"/>
    <w:basedOn w:val="Normal"/>
    <w:link w:val="HeaderChar"/>
    <w:uiPriority w:val="99"/>
    <w:unhideWhenUsed/>
    <w:rsid w:val="002D450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D4508"/>
    <w:rPr>
      <w:rFonts w:ascii="Calibri" w:hAnsi="Calibri" w:cs="Times New Roman"/>
      <w:lang w:eastAsia="en-NZ"/>
    </w:rPr>
  </w:style>
  <w:style w:type="character" w:styleId="Emphasis">
    <w:name w:val="Emphasis"/>
    <w:basedOn w:val="DefaultParagraphFont"/>
    <w:uiPriority w:val="20"/>
    <w:qFormat/>
    <w:rsid w:val="00CA3748"/>
    <w:rPr>
      <w:i/>
      <w:i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E4700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5C170B"/>
    <w:rPr>
      <w:rFonts w:cstheme="minorBidi"/>
      <w:szCs w:val="21"/>
      <w:lang w:val="en-US"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C170B"/>
    <w:rPr>
      <w:rFonts w:ascii="Calibri" w:hAnsi="Calibri"/>
      <w:szCs w:val="21"/>
      <w:lang w:val="en-US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C38D6"/>
    <w:rPr>
      <w:color w:val="605E5C"/>
      <w:shd w:val="clear" w:color="auto" w:fill="E1DFDD"/>
    </w:rPr>
  </w:style>
  <w:style w:type="character" w:customStyle="1" w:styleId="st">
    <w:name w:val="st"/>
    <w:basedOn w:val="DefaultParagraphFont"/>
    <w:rsid w:val="00764E58"/>
  </w:style>
  <w:style w:type="character" w:customStyle="1" w:styleId="UnresolvedMention">
    <w:name w:val="Unresolved Mention"/>
    <w:basedOn w:val="DefaultParagraphFont"/>
    <w:uiPriority w:val="99"/>
    <w:semiHidden/>
    <w:unhideWhenUsed/>
    <w:rsid w:val="007E6252"/>
    <w:rPr>
      <w:color w:val="605E5C"/>
      <w:shd w:val="clear" w:color="auto" w:fill="E1DFDD"/>
    </w:rPr>
  </w:style>
  <w:style w:type="paragraph" w:customStyle="1" w:styleId="Default">
    <w:name w:val="Default"/>
    <w:rsid w:val="009F5CE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BB4F1E"/>
  </w:style>
  <w:style w:type="table" w:customStyle="1" w:styleId="GridTable1Light">
    <w:name w:val="Grid Table 1 Light"/>
    <w:basedOn w:val="TableNormal"/>
    <w:uiPriority w:val="46"/>
    <w:rsid w:val="002028A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3Char">
    <w:name w:val="Heading 3 Char"/>
    <w:basedOn w:val="DefaultParagraphFont"/>
    <w:link w:val="Heading3"/>
    <w:uiPriority w:val="9"/>
    <w:semiHidden/>
    <w:rsid w:val="005E53F7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NZ"/>
    </w:rPr>
  </w:style>
  <w:style w:type="character" w:customStyle="1" w:styleId="Heading1Char">
    <w:name w:val="Heading 1 Char"/>
    <w:basedOn w:val="DefaultParagraphFont"/>
    <w:link w:val="Heading1"/>
    <w:uiPriority w:val="9"/>
    <w:rsid w:val="009E3DC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4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9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82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883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600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3348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3634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07875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17436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37973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17409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13142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94696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032575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864545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8559002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12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922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53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9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5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9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2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57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44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6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4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9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4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9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0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2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8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9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9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807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586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61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9292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67391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single" w:sz="6" w:space="0" w:color="EDECED"/>
                            <w:right w:val="none" w:sz="0" w:space="0" w:color="auto"/>
                          </w:divBdr>
                          <w:divsChild>
                            <w:div w:id="3849134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31249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99431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0694259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7440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366814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8887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28825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165809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1155192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339901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3449428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4188140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59580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90053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C5D9E2"/>
                                        <w:left w:val="single" w:sz="6" w:space="0" w:color="C5D9E2"/>
                                        <w:bottom w:val="single" w:sz="6" w:space="0" w:color="C5D9E2"/>
                                        <w:right w:val="single" w:sz="6" w:space="0" w:color="C5D9E2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47864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160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0157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27103527">
          <w:marLeft w:val="15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94366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1997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3479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187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19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3455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162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6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13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microsoft.com/office/2011/relationships/people" Target="people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isl xmlns:xsi="http://www.w3.org/2001/XMLSchema-instance" xmlns:xsd="http://www.w3.org/2001/XMLSchema" xmlns="http://www.boldonjames.com/2008/01/sie/internal/label" sislVersion="0" policy="a10f9ac0-5937-4b4f-b459-96aedd9ed2c5" origin="userSelected">
  <element uid="9920fcc9-9f43-4d43-9e3e-b98a219cfd55" value=""/>
</sisl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E95E68-F4C8-4A57-855A-EE30932412C1}">
  <ds:schemaRefs>
    <ds:schemaRef ds:uri="http://www.w3.org/2001/XMLSchema"/>
    <ds:schemaRef ds:uri="http://www.boldonjames.com/2008/01/sie/internal/label"/>
  </ds:schemaRefs>
</ds:datastoreItem>
</file>

<file path=customXml/itemProps2.xml><?xml version="1.0" encoding="utf-8"?>
<ds:datastoreItem xmlns:ds="http://schemas.openxmlformats.org/officeDocument/2006/customXml" ds:itemID="{FC2BEC2A-FFF0-4625-AA25-1AB21F1DBF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677</Words>
  <Characters>11074</Characters>
  <Application>Microsoft Office Word</Application>
  <DocSecurity>0</DocSecurity>
  <Lines>503</Lines>
  <Paragraphs>49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erck</Company>
  <LinksUpToDate>false</LinksUpToDate>
  <CharactersWithSpaces>12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xwell Chang</dc:creator>
  <cp:lastModifiedBy>S3G_Reference_Citation_Sequence</cp:lastModifiedBy>
  <cp:revision>3</cp:revision>
  <cp:lastPrinted>2018-11-26T21:39:00Z</cp:lastPrinted>
  <dcterms:created xsi:type="dcterms:W3CDTF">2020-08-03T17:00:00Z</dcterms:created>
  <dcterms:modified xsi:type="dcterms:W3CDTF">2020-08-05T0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docIndexRef">
    <vt:lpwstr>2cfc838a-fb96-4be8-888c-28af4090da34</vt:lpwstr>
  </property>
  <property fmtid="{D5CDD505-2E9C-101B-9397-08002B2CF9AE}" pid="4" name="bjSaver">
    <vt:lpwstr>mvk4fpS58yHu1tPv2x/Ua6JxQF8gWmQt</vt:lpwstr>
  </property>
  <property fmtid="{D5CDD505-2E9C-101B-9397-08002B2CF9AE}" pid="5" name="bjDocumentLabelXML">
    <vt:lpwstr>&lt;?xml version="1.0" encoding="us-ascii"?&gt;&lt;sisl xmlns:xsi="http://www.w3.org/2001/XMLSchema-instance" xmlns:xsd="http://www.w3.org/2001/XMLSchema" sislVersion="0" policy="a10f9ac0-5937-4b4f-b459-96aedd9ed2c5" origin="userSelected" xmlns="http://www.boldonj</vt:lpwstr>
  </property>
  <property fmtid="{D5CDD505-2E9C-101B-9397-08002B2CF9AE}" pid="6" name="bjDocumentLabelXML-0">
    <vt:lpwstr>ames.com/2008/01/sie/internal/label"&gt;&lt;element uid="9920fcc9-9f43-4d43-9e3e-b98a219cfd55" value="" /&gt;&lt;/sisl&gt;</vt:lpwstr>
  </property>
  <property fmtid="{D5CDD505-2E9C-101B-9397-08002B2CF9AE}" pid="7" name="bjDocumentSecurityLabel">
    <vt:lpwstr>Not Classified</vt:lpwstr>
  </property>
  <property fmtid="{D5CDD505-2E9C-101B-9397-08002B2CF9AE}" pid="8" name="_AdHocReviewCycleID">
    <vt:i4>1672010270</vt:i4>
  </property>
  <property fmtid="{D5CDD505-2E9C-101B-9397-08002B2CF9AE}" pid="9" name="_EmailSubject">
    <vt:lpwstr>Review Request | PN031 Secondary Cancer Type Mss - BMC Cancer</vt:lpwstr>
  </property>
  <property fmtid="{D5CDD505-2E9C-101B-9397-08002B2CF9AE}" pid="10" name="_AuthorEmail">
    <vt:lpwstr>cindy.l.weinstein@merck.com</vt:lpwstr>
  </property>
  <property fmtid="{D5CDD505-2E9C-101B-9397-08002B2CF9AE}" pid="11" name="_AuthorEmailDisplayName">
    <vt:lpwstr>Weinstein, Cindy l</vt:lpwstr>
  </property>
  <property fmtid="{D5CDD505-2E9C-101B-9397-08002B2CF9AE}" pid="12" name="_ReviewingToolsShownOnce">
    <vt:lpwstr/>
  </property>
</Properties>
</file>